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26FA" w:rsidRPr="008220EC" w:rsidRDefault="00527AFD" w:rsidP="008220EC">
      <w:pPr>
        <w:jc w:val="both"/>
        <w:rPr>
          <w:b/>
          <w:bCs/>
          <w:lang w:val="en-US"/>
        </w:rPr>
      </w:pPr>
      <w:bookmarkStart w:id="0" w:name="_GoBack"/>
      <w:bookmarkEnd w:id="0"/>
      <w:r w:rsidRPr="008220EC">
        <w:rPr>
          <w:b/>
          <w:bCs/>
          <w:lang w:val="en-US"/>
        </w:rPr>
        <w:t>Improving Access to LF MDA study</w:t>
      </w:r>
      <w:r w:rsidR="00D826FA" w:rsidRPr="008220EC">
        <w:rPr>
          <w:b/>
          <w:bCs/>
          <w:lang w:val="en-US"/>
        </w:rPr>
        <w:t xml:space="preserve"> feedback meeting with stakeholders on held on 23</w:t>
      </w:r>
      <w:r w:rsidR="00D826FA" w:rsidRPr="008220EC">
        <w:rPr>
          <w:b/>
          <w:bCs/>
          <w:vertAlign w:val="superscript"/>
          <w:lang w:val="en-US"/>
        </w:rPr>
        <w:t>nd</w:t>
      </w:r>
      <w:r w:rsidR="00D826FA" w:rsidRPr="008220EC">
        <w:rPr>
          <w:b/>
          <w:bCs/>
          <w:lang w:val="en-US"/>
        </w:rPr>
        <w:t xml:space="preserve"> October 2018 at Kaloleni sub- County in Deputy County Commissioners Board room</w:t>
      </w:r>
    </w:p>
    <w:p w:rsidR="00D826FA" w:rsidRDefault="00D826FA" w:rsidP="008220EC">
      <w:pPr>
        <w:jc w:val="both"/>
        <w:rPr>
          <w:lang w:val="en-US"/>
        </w:rPr>
      </w:pPr>
      <w:r w:rsidRPr="00A34CCB">
        <w:rPr>
          <w:b/>
          <w:bCs/>
          <w:lang w:val="en-US"/>
        </w:rPr>
        <w:t>Present</w:t>
      </w:r>
      <w:r w:rsidRPr="008220EC">
        <w:rPr>
          <w:lang w:val="en-US"/>
        </w:rPr>
        <w:t xml:space="preserve">: </w:t>
      </w:r>
    </w:p>
    <w:p w:rsidR="00DF1FBF" w:rsidRPr="007D2B1A" w:rsidRDefault="001F2B6C" w:rsidP="00A34CCB">
      <w:pPr>
        <w:jc w:val="both"/>
        <w:rPr>
          <w:b/>
          <w:lang w:val="en-US"/>
        </w:rPr>
      </w:pPr>
      <w:r>
        <w:rPr>
          <w:lang w:val="en-US"/>
        </w:rPr>
        <w:t>More than 28 participants drawn</w:t>
      </w:r>
      <w:r w:rsidR="00A34CCB">
        <w:rPr>
          <w:lang w:val="en-US"/>
        </w:rPr>
        <w:t xml:space="preserve"> key MDA delivery</w:t>
      </w:r>
      <w:r>
        <w:rPr>
          <w:lang w:val="en-US"/>
        </w:rPr>
        <w:t xml:space="preserve"> from </w:t>
      </w:r>
      <w:r w:rsidR="00A34CCB">
        <w:rPr>
          <w:lang w:val="en-US"/>
        </w:rPr>
        <w:t xml:space="preserve">health, </w:t>
      </w:r>
      <w:r>
        <w:rPr>
          <w:lang w:val="en-US"/>
        </w:rPr>
        <w:t>administration</w:t>
      </w:r>
      <w:r w:rsidR="000D647F">
        <w:rPr>
          <w:lang w:val="en-US"/>
        </w:rPr>
        <w:t>, religious sector, non-state</w:t>
      </w:r>
      <w:r w:rsidR="00A34CCB">
        <w:rPr>
          <w:lang w:val="en-US"/>
        </w:rPr>
        <w:t xml:space="preserve"> actors</w:t>
      </w:r>
      <w:r>
        <w:rPr>
          <w:lang w:val="en-US"/>
        </w:rPr>
        <w:t xml:space="preserve"> and community </w:t>
      </w:r>
      <w:r w:rsidR="00A34CCB">
        <w:rPr>
          <w:lang w:val="en-US"/>
        </w:rPr>
        <w:t>representative</w:t>
      </w:r>
      <w:r>
        <w:rPr>
          <w:lang w:val="en-US"/>
        </w:rPr>
        <w:t xml:space="preserve"> attended the meeting</w:t>
      </w:r>
      <w:r w:rsidR="00A34CCB" w:rsidRPr="007D2B1A">
        <w:rPr>
          <w:lang w:val="en-US"/>
        </w:rPr>
        <w:t xml:space="preserve">. </w:t>
      </w:r>
      <w:r w:rsidR="007D2B1A">
        <w:rPr>
          <w:lang w:val="en-US"/>
        </w:rPr>
        <w:t>(</w:t>
      </w:r>
      <w:r w:rsidR="007D2B1A" w:rsidRPr="007D2B1A">
        <w:rPr>
          <w:b/>
          <w:lang w:val="en-US"/>
        </w:rPr>
        <w:t>Attached- List of Participants and Meeting Agenda</w:t>
      </w:r>
      <w:r w:rsidR="00DF1FBF" w:rsidRPr="007D2B1A">
        <w:rPr>
          <w:b/>
          <w:lang w:val="en-US"/>
        </w:rPr>
        <w:t>)</w:t>
      </w:r>
    </w:p>
    <w:p w:rsidR="00BC7A17" w:rsidRPr="008220EC" w:rsidRDefault="00942B56" w:rsidP="008220EC">
      <w:pPr>
        <w:jc w:val="both"/>
        <w:rPr>
          <w:lang w:val="en-US"/>
        </w:rPr>
      </w:pPr>
      <w:r w:rsidRPr="008220EC">
        <w:rPr>
          <w:lang w:val="en-US"/>
        </w:rPr>
        <w:t xml:space="preserve">The meeting </w:t>
      </w:r>
      <w:r w:rsidR="00BC7A17" w:rsidRPr="008220EC">
        <w:rPr>
          <w:lang w:val="en-US"/>
        </w:rPr>
        <w:t>started at 10. 35</w:t>
      </w:r>
      <w:r w:rsidRPr="008220EC">
        <w:rPr>
          <w:lang w:val="en-US"/>
        </w:rPr>
        <w:t xml:space="preserve"> with prayers Imam</w:t>
      </w:r>
      <w:r w:rsidR="00AF204B">
        <w:rPr>
          <w:lang w:val="en-US"/>
        </w:rPr>
        <w:t xml:space="preserve"> Alii Athuman</w:t>
      </w:r>
      <w:r w:rsidRPr="008220EC">
        <w:rPr>
          <w:lang w:val="en-US"/>
        </w:rPr>
        <w:t xml:space="preserve">. </w:t>
      </w:r>
      <w:r w:rsidR="003D61F6" w:rsidRPr="008220EC">
        <w:rPr>
          <w:lang w:val="en-US"/>
        </w:rPr>
        <w:t>This was followed by opening remark from Kaloleni</w:t>
      </w:r>
      <w:r w:rsidR="00D826FA" w:rsidRPr="008220EC">
        <w:rPr>
          <w:lang w:val="en-US"/>
        </w:rPr>
        <w:t xml:space="preserve"> </w:t>
      </w:r>
      <w:r w:rsidR="00AF204B">
        <w:rPr>
          <w:lang w:val="en-US"/>
        </w:rPr>
        <w:t>SC-MOH Dr. Umi O. Bunu</w:t>
      </w:r>
      <w:r w:rsidR="003D61F6" w:rsidRPr="008220EC">
        <w:rPr>
          <w:lang w:val="en-US"/>
        </w:rPr>
        <w:t>. She informed the meeting that the SC team aims at attaining above</w:t>
      </w:r>
      <w:r w:rsidR="00BC7A17" w:rsidRPr="008220EC">
        <w:rPr>
          <w:lang w:val="en-US"/>
        </w:rPr>
        <w:t xml:space="preserve"> 80% coverage</w:t>
      </w:r>
      <w:r w:rsidR="003D61F6" w:rsidRPr="008220EC">
        <w:rPr>
          <w:lang w:val="en-US"/>
        </w:rPr>
        <w:t xml:space="preserve"> in the coming MDA</w:t>
      </w:r>
      <w:r w:rsidR="00BC7A17" w:rsidRPr="008220EC">
        <w:rPr>
          <w:lang w:val="en-US"/>
        </w:rPr>
        <w:t xml:space="preserve">. </w:t>
      </w:r>
      <w:r w:rsidR="003D61F6" w:rsidRPr="008220EC">
        <w:rPr>
          <w:lang w:val="en-US"/>
        </w:rPr>
        <w:t xml:space="preserve">Additionally she informed the team of the </w:t>
      </w:r>
      <w:r w:rsidR="00BC7A17" w:rsidRPr="008220EC">
        <w:rPr>
          <w:lang w:val="en-US"/>
        </w:rPr>
        <w:t>CEC</w:t>
      </w:r>
      <w:r w:rsidR="003D61F6" w:rsidRPr="008220EC">
        <w:rPr>
          <w:lang w:val="en-US"/>
        </w:rPr>
        <w:t xml:space="preserve"> Kilifi support on 2018 MDA implementation.</w:t>
      </w:r>
    </w:p>
    <w:p w:rsidR="00BC7A17" w:rsidRPr="008220EC" w:rsidRDefault="003D61F6" w:rsidP="008220EC">
      <w:pPr>
        <w:jc w:val="both"/>
        <w:rPr>
          <w:lang w:val="en-US"/>
        </w:rPr>
      </w:pPr>
      <w:r w:rsidRPr="008220EC">
        <w:rPr>
          <w:lang w:val="en-US"/>
        </w:rPr>
        <w:t xml:space="preserve">After the opening remarks, </w:t>
      </w:r>
      <w:r w:rsidR="00A34CCB">
        <w:rPr>
          <w:lang w:val="en-US"/>
        </w:rPr>
        <w:t>Wy</w:t>
      </w:r>
      <w:r w:rsidR="00BC7A17" w:rsidRPr="008220EC">
        <w:rPr>
          <w:lang w:val="en-US"/>
        </w:rPr>
        <w:t xml:space="preserve">ckliff Omondi </w:t>
      </w:r>
      <w:r w:rsidR="00E77765" w:rsidRPr="008220EC">
        <w:rPr>
          <w:lang w:val="en-US"/>
        </w:rPr>
        <w:t>enlighte</w:t>
      </w:r>
      <w:r w:rsidR="00DF1FBF" w:rsidRPr="008220EC">
        <w:rPr>
          <w:lang w:val="en-US"/>
        </w:rPr>
        <w:t>ne</w:t>
      </w:r>
      <w:r w:rsidR="00E77765" w:rsidRPr="008220EC">
        <w:rPr>
          <w:lang w:val="en-US"/>
        </w:rPr>
        <w:t>d</w:t>
      </w:r>
      <w:r w:rsidRPr="008220EC">
        <w:rPr>
          <w:lang w:val="en-US"/>
        </w:rPr>
        <w:t xml:space="preserve"> the parti</w:t>
      </w:r>
      <w:r w:rsidR="00DF1FBF" w:rsidRPr="008220EC">
        <w:rPr>
          <w:lang w:val="en-US"/>
        </w:rPr>
        <w:t>ci</w:t>
      </w:r>
      <w:r w:rsidRPr="008220EC">
        <w:rPr>
          <w:lang w:val="en-US"/>
        </w:rPr>
        <w:t>pants with an o</w:t>
      </w:r>
      <w:r w:rsidR="00DF1FBF" w:rsidRPr="008220EC">
        <w:rPr>
          <w:lang w:val="en-US"/>
        </w:rPr>
        <w:t>verview of NTD program</w:t>
      </w:r>
      <w:r w:rsidR="00BC7A17" w:rsidRPr="008220EC">
        <w:rPr>
          <w:lang w:val="en-US"/>
        </w:rPr>
        <w:t xml:space="preserve"> in Kenya</w:t>
      </w:r>
      <w:r w:rsidRPr="008220EC">
        <w:rPr>
          <w:lang w:val="en-US"/>
        </w:rPr>
        <w:t xml:space="preserve">. He later narrowed down to </w:t>
      </w:r>
      <w:r w:rsidR="00DF1FBF" w:rsidRPr="008220EC">
        <w:rPr>
          <w:lang w:val="en-US"/>
        </w:rPr>
        <w:t>LF program</w:t>
      </w:r>
      <w:r w:rsidRPr="008220EC">
        <w:rPr>
          <w:lang w:val="en-US"/>
        </w:rPr>
        <w:t xml:space="preserve"> detailing the Kenya’s progress towards LF elimination.</w:t>
      </w:r>
    </w:p>
    <w:p w:rsidR="00BC7A17" w:rsidRPr="008220EC" w:rsidRDefault="00E77765" w:rsidP="008220EC">
      <w:pPr>
        <w:jc w:val="both"/>
        <w:rPr>
          <w:lang w:val="en-US"/>
        </w:rPr>
      </w:pPr>
      <w:r w:rsidRPr="008220EC">
        <w:rPr>
          <w:lang w:val="en-US"/>
        </w:rPr>
        <w:t xml:space="preserve">Dr. </w:t>
      </w:r>
      <w:r w:rsidR="00224999">
        <w:rPr>
          <w:lang w:val="en-US"/>
        </w:rPr>
        <w:t xml:space="preserve"> Doris </w:t>
      </w:r>
      <w:r w:rsidRPr="008220EC">
        <w:rPr>
          <w:lang w:val="en-US"/>
        </w:rPr>
        <w:t>Njomo followed on, providing the team with an overview of research study to improve</w:t>
      </w:r>
      <w:r w:rsidR="00F22B87" w:rsidRPr="008220EC">
        <w:rPr>
          <w:lang w:val="en-US"/>
        </w:rPr>
        <w:t xml:space="preserve"> access to mass drug administration for Lymphatic </w:t>
      </w:r>
      <w:r w:rsidRPr="008220EC">
        <w:rPr>
          <w:lang w:val="en-US"/>
        </w:rPr>
        <w:t>Filariasis elimination using participatory a</w:t>
      </w:r>
      <w:r w:rsidR="00F22B87" w:rsidRPr="008220EC">
        <w:rPr>
          <w:lang w:val="en-US"/>
        </w:rPr>
        <w:t>pproach among communities of Coastal Kenya</w:t>
      </w:r>
      <w:r w:rsidR="00AF0E77" w:rsidRPr="008220EC">
        <w:rPr>
          <w:lang w:val="en-US"/>
        </w:rPr>
        <w:t>.</w:t>
      </w:r>
    </w:p>
    <w:p w:rsidR="00AF0E77" w:rsidRPr="008220EC" w:rsidRDefault="00AF0E77" w:rsidP="008220EC">
      <w:pPr>
        <w:jc w:val="both"/>
        <w:rPr>
          <w:lang w:val="en-US"/>
        </w:rPr>
      </w:pPr>
      <w:r w:rsidRPr="008220EC">
        <w:rPr>
          <w:lang w:val="en-US"/>
        </w:rPr>
        <w:t>Afte</w:t>
      </w:r>
      <w:r w:rsidR="00DF1FBF" w:rsidRPr="008220EC">
        <w:rPr>
          <w:lang w:val="en-US"/>
        </w:rPr>
        <w:t>r</w:t>
      </w:r>
      <w:r w:rsidRPr="008220EC">
        <w:rPr>
          <w:lang w:val="en-US"/>
        </w:rPr>
        <w:t xml:space="preserve"> the two presentation, the parti</w:t>
      </w:r>
      <w:r w:rsidR="00DF1FBF" w:rsidRPr="008220EC">
        <w:rPr>
          <w:lang w:val="en-US"/>
        </w:rPr>
        <w:t xml:space="preserve">cipants </w:t>
      </w:r>
      <w:r w:rsidRPr="008220EC">
        <w:rPr>
          <w:lang w:val="en-US"/>
        </w:rPr>
        <w:t>sought clarification the two areas</w:t>
      </w:r>
      <w:r w:rsidR="00DF1FBF" w:rsidRPr="008220EC">
        <w:rPr>
          <w:lang w:val="en-US"/>
        </w:rPr>
        <w:t xml:space="preserve"> covered and the following feedback </w:t>
      </w:r>
      <w:r w:rsidR="00EB31EE" w:rsidRPr="008220EC">
        <w:rPr>
          <w:lang w:val="en-US"/>
        </w:rPr>
        <w:t>ensued;</w:t>
      </w:r>
    </w:p>
    <w:p w:rsidR="00F16247" w:rsidRPr="008220EC" w:rsidRDefault="00AF0E77" w:rsidP="008220EC">
      <w:pPr>
        <w:jc w:val="both"/>
        <w:rPr>
          <w:lang w:val="en-US"/>
        </w:rPr>
      </w:pPr>
      <w:r w:rsidRPr="008220EC">
        <w:rPr>
          <w:lang w:val="en-US"/>
        </w:rPr>
        <w:t>One of the PHO from K</w:t>
      </w:r>
      <w:r w:rsidR="00D826FA" w:rsidRPr="008220EC">
        <w:rPr>
          <w:lang w:val="en-US"/>
        </w:rPr>
        <w:t>ayafungo ward</w:t>
      </w:r>
      <w:r w:rsidRPr="008220EC">
        <w:rPr>
          <w:lang w:val="en-US"/>
        </w:rPr>
        <w:t xml:space="preserve"> enquired on the impending hydrocele surgeries. It was noted that since the identification of the patients no surgeries had been conducted leading to impatience among the community members.</w:t>
      </w:r>
      <w:r w:rsidR="00F16247" w:rsidRPr="008220EC">
        <w:rPr>
          <w:lang w:val="en-US"/>
        </w:rPr>
        <w:t xml:space="preserve"> </w:t>
      </w:r>
    </w:p>
    <w:p w:rsidR="00F16247" w:rsidRPr="008220EC" w:rsidRDefault="00AF0E77" w:rsidP="008220EC">
      <w:pPr>
        <w:pStyle w:val="ListParagraph"/>
        <w:numPr>
          <w:ilvl w:val="0"/>
          <w:numId w:val="1"/>
        </w:numPr>
        <w:jc w:val="both"/>
        <w:rPr>
          <w:lang w:val="en-US"/>
        </w:rPr>
      </w:pPr>
      <w:r w:rsidRPr="008220EC">
        <w:rPr>
          <w:lang w:val="en-US"/>
        </w:rPr>
        <w:t>In response by Mr</w:t>
      </w:r>
      <w:r w:rsidR="00AF204B">
        <w:rPr>
          <w:lang w:val="en-US"/>
        </w:rPr>
        <w:t>.</w:t>
      </w:r>
      <w:r w:rsidRPr="008220EC">
        <w:rPr>
          <w:lang w:val="en-US"/>
        </w:rPr>
        <w:t xml:space="preserve"> </w:t>
      </w:r>
      <w:r w:rsidR="00AB23DD">
        <w:rPr>
          <w:lang w:val="en-US"/>
        </w:rPr>
        <w:t xml:space="preserve">Patrick </w:t>
      </w:r>
      <w:r w:rsidRPr="008220EC">
        <w:rPr>
          <w:lang w:val="en-US"/>
        </w:rPr>
        <w:t>Makazi acknowledged funding challenge towards MMDP. He howe</w:t>
      </w:r>
      <w:r w:rsidR="00AF204B">
        <w:rPr>
          <w:lang w:val="en-US"/>
        </w:rPr>
        <w:t>v</w:t>
      </w:r>
      <w:r w:rsidRPr="008220EC">
        <w:rPr>
          <w:lang w:val="en-US"/>
        </w:rPr>
        <w:t xml:space="preserve">er noted that through the NTD program, two funding streams; MAP and END Fund were made available. To, this he clarified </w:t>
      </w:r>
      <w:r w:rsidR="00EB31EE" w:rsidRPr="008220EC">
        <w:rPr>
          <w:lang w:val="en-US"/>
        </w:rPr>
        <w:t>that three</w:t>
      </w:r>
      <w:r w:rsidRPr="008220EC">
        <w:rPr>
          <w:lang w:val="en-US"/>
        </w:rPr>
        <w:t xml:space="preserve"> facilities were identified for the activity;</w:t>
      </w:r>
      <w:r w:rsidR="00EB31EE" w:rsidRPr="008220EC">
        <w:rPr>
          <w:lang w:val="en-US"/>
        </w:rPr>
        <w:t xml:space="preserve"> </w:t>
      </w:r>
      <w:r w:rsidRPr="008220EC">
        <w:rPr>
          <w:lang w:val="en-US"/>
        </w:rPr>
        <w:t>Malindi,</w:t>
      </w:r>
      <w:r w:rsidR="00F16247" w:rsidRPr="008220EC">
        <w:rPr>
          <w:lang w:val="en-US"/>
        </w:rPr>
        <w:t xml:space="preserve"> Kilifi and Mariakani.</w:t>
      </w:r>
      <w:r w:rsidR="00EB31EE" w:rsidRPr="008220EC">
        <w:rPr>
          <w:lang w:val="en-US"/>
        </w:rPr>
        <w:t xml:space="preserve"> </w:t>
      </w:r>
      <w:r w:rsidRPr="008220EC">
        <w:rPr>
          <w:lang w:val="en-US"/>
        </w:rPr>
        <w:t xml:space="preserve">Out of the 3 </w:t>
      </w:r>
      <w:r w:rsidR="00EB31EE" w:rsidRPr="008220EC">
        <w:rPr>
          <w:lang w:val="en-US"/>
        </w:rPr>
        <w:t>facilities, surgeries</w:t>
      </w:r>
      <w:r w:rsidRPr="008220EC">
        <w:rPr>
          <w:lang w:val="en-US"/>
        </w:rPr>
        <w:t xml:space="preserve"> were only </w:t>
      </w:r>
      <w:r w:rsidR="00EB31EE" w:rsidRPr="008220EC">
        <w:rPr>
          <w:lang w:val="en-US"/>
        </w:rPr>
        <w:t>actualized</w:t>
      </w:r>
      <w:r w:rsidRPr="008220EC">
        <w:rPr>
          <w:lang w:val="en-US"/>
        </w:rPr>
        <w:t xml:space="preserve"> in Malindi and Kilifi since Mariakani facility could not manage the patients. </w:t>
      </w:r>
    </w:p>
    <w:p w:rsidR="00AF0E77" w:rsidRPr="008220EC" w:rsidRDefault="00AF0E77" w:rsidP="008220EC">
      <w:pPr>
        <w:pStyle w:val="ListParagraph"/>
        <w:numPr>
          <w:ilvl w:val="0"/>
          <w:numId w:val="1"/>
        </w:numPr>
        <w:jc w:val="both"/>
        <w:rPr>
          <w:lang w:val="en-US"/>
        </w:rPr>
      </w:pPr>
      <w:r w:rsidRPr="008220EC">
        <w:rPr>
          <w:lang w:val="en-US"/>
        </w:rPr>
        <w:t xml:space="preserve">The above information was echoed by the </w:t>
      </w:r>
      <w:r w:rsidR="00D620BC" w:rsidRPr="008220EC">
        <w:rPr>
          <w:lang w:val="en-US"/>
        </w:rPr>
        <w:t xml:space="preserve">SC-MOH: </w:t>
      </w:r>
      <w:r w:rsidRPr="008220EC">
        <w:rPr>
          <w:lang w:val="en-US"/>
        </w:rPr>
        <w:t xml:space="preserve">who informed the meeting that they have been able to fix underlying issues </w:t>
      </w:r>
      <w:r w:rsidR="00EB31EE" w:rsidRPr="008220EC">
        <w:rPr>
          <w:lang w:val="en-US"/>
        </w:rPr>
        <w:t xml:space="preserve">at Mariakani facility </w:t>
      </w:r>
      <w:r w:rsidRPr="008220EC">
        <w:rPr>
          <w:lang w:val="en-US"/>
        </w:rPr>
        <w:t>and</w:t>
      </w:r>
      <w:r w:rsidR="00EB31EE" w:rsidRPr="008220EC">
        <w:rPr>
          <w:lang w:val="en-US"/>
        </w:rPr>
        <w:t xml:space="preserve"> looks towards</w:t>
      </w:r>
      <w:r w:rsidRPr="008220EC">
        <w:rPr>
          <w:lang w:val="en-US"/>
        </w:rPr>
        <w:t xml:space="preserve"> start</w:t>
      </w:r>
      <w:r w:rsidR="00EB31EE" w:rsidRPr="008220EC">
        <w:rPr>
          <w:lang w:val="en-US"/>
        </w:rPr>
        <w:t>ing hydrocelectomies</w:t>
      </w:r>
      <w:r w:rsidRPr="008220EC">
        <w:rPr>
          <w:lang w:val="en-US"/>
        </w:rPr>
        <w:t xml:space="preserve"> before the beginning of the </w:t>
      </w:r>
      <w:r w:rsidR="00EB31EE" w:rsidRPr="008220EC">
        <w:rPr>
          <w:lang w:val="en-US"/>
        </w:rPr>
        <w:t xml:space="preserve">2018 </w:t>
      </w:r>
      <w:r w:rsidRPr="008220EC">
        <w:rPr>
          <w:lang w:val="en-US"/>
        </w:rPr>
        <w:t>MDA.</w:t>
      </w:r>
    </w:p>
    <w:p w:rsidR="00D620BC" w:rsidRPr="008220EC" w:rsidRDefault="00831FA2" w:rsidP="008220EC">
      <w:pPr>
        <w:pStyle w:val="ListParagraph"/>
        <w:numPr>
          <w:ilvl w:val="0"/>
          <w:numId w:val="1"/>
        </w:numPr>
        <w:jc w:val="both"/>
        <w:rPr>
          <w:lang w:val="en-US"/>
        </w:rPr>
      </w:pPr>
      <w:r w:rsidRPr="008220EC">
        <w:rPr>
          <w:lang w:val="en-US"/>
        </w:rPr>
        <w:t xml:space="preserve">One of the participants urged the county to </w:t>
      </w:r>
      <w:r w:rsidR="00EB31EE" w:rsidRPr="008220EC">
        <w:rPr>
          <w:lang w:val="en-US"/>
        </w:rPr>
        <w:t xml:space="preserve">equally </w:t>
      </w:r>
      <w:r w:rsidRPr="008220EC">
        <w:rPr>
          <w:lang w:val="en-US"/>
        </w:rPr>
        <w:t>step up the hydrocelectomy activities and assist the deserving patients.</w:t>
      </w:r>
      <w:r w:rsidR="00D620BC" w:rsidRPr="008220EC">
        <w:rPr>
          <w:lang w:val="en-US"/>
        </w:rPr>
        <w:t xml:space="preserve"> </w:t>
      </w:r>
    </w:p>
    <w:p w:rsidR="002948A2" w:rsidRPr="008220EC" w:rsidRDefault="002948A2" w:rsidP="008220EC">
      <w:pPr>
        <w:jc w:val="both"/>
        <w:rPr>
          <w:lang w:val="en-US"/>
        </w:rPr>
      </w:pPr>
      <w:r w:rsidRPr="008220EC">
        <w:rPr>
          <w:lang w:val="en-US"/>
        </w:rPr>
        <w:t>Another participant who participated in community treatment requested the team to look into the number of treatment days from 3-5 so as to increases coverage.</w:t>
      </w:r>
    </w:p>
    <w:p w:rsidR="00372D6D" w:rsidRPr="008220EC" w:rsidRDefault="002948A2" w:rsidP="008220EC">
      <w:pPr>
        <w:pStyle w:val="ListParagraph"/>
        <w:numPr>
          <w:ilvl w:val="0"/>
          <w:numId w:val="1"/>
        </w:numPr>
        <w:jc w:val="both"/>
        <w:rPr>
          <w:lang w:val="en-US"/>
        </w:rPr>
      </w:pPr>
      <w:r w:rsidRPr="008220EC">
        <w:rPr>
          <w:lang w:val="en-US"/>
        </w:rPr>
        <w:t xml:space="preserve">It was noted that towards the restart of the MDA in 2015 &amp; 2016 the 5 day treatment period was portioned into:  1 day for registration, 3 treatment days and 1 mop up day. In 2017 it was noted that 5 treatment days was provided. Additionally it was noted that the rushed 2017 MDA activities was as result of prolonged electioneering </w:t>
      </w:r>
      <w:r w:rsidR="00372D6D" w:rsidRPr="008220EC">
        <w:rPr>
          <w:lang w:val="en-US"/>
        </w:rPr>
        <w:t xml:space="preserve"> campaign </w:t>
      </w:r>
      <w:r w:rsidRPr="008220EC">
        <w:rPr>
          <w:lang w:val="en-US"/>
        </w:rPr>
        <w:t>that impacted number of treatment</w:t>
      </w:r>
      <w:r w:rsidR="00372D6D" w:rsidRPr="008220EC">
        <w:rPr>
          <w:lang w:val="en-US"/>
        </w:rPr>
        <w:t xml:space="preserve"> timelines</w:t>
      </w:r>
    </w:p>
    <w:p w:rsidR="00F16247" w:rsidRPr="008220EC" w:rsidRDefault="00E54038" w:rsidP="008220EC">
      <w:pPr>
        <w:jc w:val="both"/>
        <w:rPr>
          <w:lang w:val="en-US"/>
        </w:rPr>
      </w:pPr>
      <w:r w:rsidRPr="008220EC">
        <w:rPr>
          <w:lang w:val="en-US"/>
        </w:rPr>
        <w:lastRenderedPageBreak/>
        <w:t xml:space="preserve">One of the </w:t>
      </w:r>
      <w:r w:rsidR="00F16247" w:rsidRPr="008220EC">
        <w:rPr>
          <w:lang w:val="en-US"/>
        </w:rPr>
        <w:t>Chief</w:t>
      </w:r>
      <w:r w:rsidR="001F78F8" w:rsidRPr="008220EC">
        <w:rPr>
          <w:lang w:val="en-US"/>
        </w:rPr>
        <w:t xml:space="preserve">s asked on how to deal with the </w:t>
      </w:r>
      <w:r w:rsidR="00F16247" w:rsidRPr="008220EC">
        <w:rPr>
          <w:lang w:val="en-US"/>
        </w:rPr>
        <w:t>side effect</w:t>
      </w:r>
      <w:r w:rsidR="001F78F8" w:rsidRPr="008220EC">
        <w:rPr>
          <w:lang w:val="en-US"/>
        </w:rPr>
        <w:t xml:space="preserve"> of MDA medicines as some members complained after participating in the MDA.</w:t>
      </w:r>
    </w:p>
    <w:p w:rsidR="00D620BC" w:rsidRPr="008220EC" w:rsidRDefault="00FE64C3" w:rsidP="008220EC">
      <w:pPr>
        <w:pStyle w:val="ListParagraph"/>
        <w:numPr>
          <w:ilvl w:val="0"/>
          <w:numId w:val="1"/>
        </w:numPr>
        <w:jc w:val="both"/>
        <w:rPr>
          <w:lang w:val="en-US"/>
        </w:rPr>
      </w:pPr>
      <w:r w:rsidRPr="008220EC">
        <w:rPr>
          <w:lang w:val="en-US"/>
        </w:rPr>
        <w:t xml:space="preserve">It was noted that all medicines have </w:t>
      </w:r>
      <w:r w:rsidR="00D620BC" w:rsidRPr="008220EC">
        <w:rPr>
          <w:lang w:val="en-US"/>
        </w:rPr>
        <w:t xml:space="preserve">side effects. </w:t>
      </w:r>
      <w:r w:rsidRPr="008220EC">
        <w:rPr>
          <w:lang w:val="en-US"/>
        </w:rPr>
        <w:t xml:space="preserve">The participants were informed that the fact that DEC causes dizziness </w:t>
      </w:r>
      <w:r w:rsidR="00D620BC" w:rsidRPr="008220EC">
        <w:rPr>
          <w:lang w:val="en-US"/>
        </w:rPr>
        <w:t xml:space="preserve">is well </w:t>
      </w:r>
      <w:r w:rsidR="00372D6D" w:rsidRPr="008220EC">
        <w:rPr>
          <w:lang w:val="en-US"/>
        </w:rPr>
        <w:t>known</w:t>
      </w:r>
      <w:r w:rsidRPr="008220EC">
        <w:rPr>
          <w:lang w:val="en-US"/>
        </w:rPr>
        <w:t xml:space="preserve"> hence the </w:t>
      </w:r>
      <w:r w:rsidR="00372D6D" w:rsidRPr="008220EC">
        <w:rPr>
          <w:lang w:val="en-US"/>
        </w:rPr>
        <w:t xml:space="preserve">need to sensitize the residents on this and what </w:t>
      </w:r>
      <w:r w:rsidRPr="008220EC">
        <w:rPr>
          <w:lang w:val="en-US"/>
        </w:rPr>
        <w:t>they need to do should the events persist.</w:t>
      </w:r>
    </w:p>
    <w:p w:rsidR="00372D6D" w:rsidRPr="008220EC" w:rsidRDefault="00FE64C3" w:rsidP="008220EC">
      <w:pPr>
        <w:pStyle w:val="ListParagraph"/>
        <w:numPr>
          <w:ilvl w:val="0"/>
          <w:numId w:val="1"/>
        </w:numPr>
        <w:jc w:val="both"/>
        <w:rPr>
          <w:lang w:val="en-US"/>
        </w:rPr>
      </w:pPr>
      <w:r w:rsidRPr="008220EC">
        <w:rPr>
          <w:lang w:val="en-US"/>
        </w:rPr>
        <w:t xml:space="preserve">It was also noted that if any of the community members experience adverse events after taking MDA medicines, they should be </w:t>
      </w:r>
      <w:r w:rsidR="00372D6D" w:rsidRPr="008220EC">
        <w:rPr>
          <w:lang w:val="en-US"/>
        </w:rPr>
        <w:t xml:space="preserve">advised to immediately seek </w:t>
      </w:r>
      <w:r w:rsidR="007B6420" w:rsidRPr="008220EC">
        <w:rPr>
          <w:lang w:val="en-US"/>
        </w:rPr>
        <w:t>attention</w:t>
      </w:r>
      <w:r w:rsidRPr="008220EC">
        <w:rPr>
          <w:lang w:val="en-US"/>
        </w:rPr>
        <w:t xml:space="preserve"> in the</w:t>
      </w:r>
      <w:r w:rsidR="00372D6D" w:rsidRPr="008220EC">
        <w:rPr>
          <w:lang w:val="en-US"/>
        </w:rPr>
        <w:t xml:space="preserve"> nearby health facility</w:t>
      </w:r>
    </w:p>
    <w:p w:rsidR="00F16247" w:rsidRPr="008220EC" w:rsidRDefault="005A3776" w:rsidP="008220EC">
      <w:pPr>
        <w:jc w:val="both"/>
        <w:rPr>
          <w:lang w:val="en-US"/>
        </w:rPr>
      </w:pPr>
      <w:r w:rsidRPr="008220EC">
        <w:rPr>
          <w:lang w:val="en-US"/>
        </w:rPr>
        <w:t xml:space="preserve">Another administrator from </w:t>
      </w:r>
      <w:r w:rsidR="007B6420" w:rsidRPr="008220EC">
        <w:rPr>
          <w:lang w:val="en-US"/>
        </w:rPr>
        <w:t>Ki</w:t>
      </w:r>
      <w:r w:rsidR="00F16247" w:rsidRPr="008220EC">
        <w:rPr>
          <w:lang w:val="en-US"/>
        </w:rPr>
        <w:t>nagoni</w:t>
      </w:r>
      <w:r w:rsidRPr="008220EC">
        <w:rPr>
          <w:lang w:val="en-US"/>
        </w:rPr>
        <w:t xml:space="preserve"> sought to know </w:t>
      </w:r>
      <w:r w:rsidR="00F16247" w:rsidRPr="008220EC">
        <w:rPr>
          <w:lang w:val="en-US"/>
        </w:rPr>
        <w:t xml:space="preserve">why </w:t>
      </w:r>
      <w:r w:rsidR="006F5C12" w:rsidRPr="008220EC">
        <w:rPr>
          <w:lang w:val="en-US"/>
        </w:rPr>
        <w:t>households in Kinagoni were not</w:t>
      </w:r>
      <w:r w:rsidRPr="008220EC">
        <w:rPr>
          <w:lang w:val="en-US"/>
        </w:rPr>
        <w:t xml:space="preserve"> interviewed despite the fact that they were within the survey area.</w:t>
      </w:r>
      <w:r w:rsidR="00F16247" w:rsidRPr="008220EC">
        <w:rPr>
          <w:lang w:val="en-US"/>
        </w:rPr>
        <w:t xml:space="preserve"> </w:t>
      </w:r>
    </w:p>
    <w:p w:rsidR="00CD2312" w:rsidRPr="008220EC" w:rsidRDefault="005A3776" w:rsidP="008220EC">
      <w:pPr>
        <w:pStyle w:val="ListParagraph"/>
        <w:numPr>
          <w:ilvl w:val="0"/>
          <w:numId w:val="1"/>
        </w:numPr>
        <w:jc w:val="both"/>
        <w:rPr>
          <w:lang w:val="en-US"/>
        </w:rPr>
      </w:pPr>
      <w:r w:rsidRPr="008220EC">
        <w:rPr>
          <w:lang w:val="en-US"/>
        </w:rPr>
        <w:t xml:space="preserve">The participants were informed that </w:t>
      </w:r>
      <w:r w:rsidR="00CD2312" w:rsidRPr="008220EC">
        <w:rPr>
          <w:lang w:val="en-US"/>
        </w:rPr>
        <w:t xml:space="preserve">even though the wards were the study areas, a number of villages were purposively selected based on their low coverages and as such only six villages were sampled out of the many that existed in the two wards. </w:t>
      </w:r>
    </w:p>
    <w:p w:rsidR="00B65B10" w:rsidRPr="008220EC" w:rsidRDefault="006F5C12" w:rsidP="008220EC">
      <w:pPr>
        <w:jc w:val="both"/>
        <w:rPr>
          <w:lang w:val="en-US"/>
        </w:rPr>
      </w:pPr>
      <w:r w:rsidRPr="008220EC">
        <w:rPr>
          <w:lang w:val="en-US"/>
        </w:rPr>
        <w:t>A</w:t>
      </w:r>
      <w:r w:rsidR="00CD2312" w:rsidRPr="008220EC">
        <w:rPr>
          <w:lang w:val="en-US"/>
        </w:rPr>
        <w:t>fter the discussion</w:t>
      </w:r>
      <w:r w:rsidRPr="008220EC">
        <w:rPr>
          <w:lang w:val="en-US"/>
        </w:rPr>
        <w:t xml:space="preserve"> Dr, Njomo proceeded to take the participants</w:t>
      </w:r>
      <w:r w:rsidR="00CD2312" w:rsidRPr="008220EC">
        <w:rPr>
          <w:lang w:val="en-US"/>
        </w:rPr>
        <w:t xml:space="preserve"> </w:t>
      </w:r>
      <w:r w:rsidRPr="008220EC">
        <w:rPr>
          <w:lang w:val="en-US"/>
        </w:rPr>
        <w:t>through</w:t>
      </w:r>
      <w:r w:rsidR="00CD2312" w:rsidRPr="008220EC">
        <w:rPr>
          <w:lang w:val="en-US"/>
        </w:rPr>
        <w:t xml:space="preserve"> the study </w:t>
      </w:r>
      <w:r w:rsidR="002C2765" w:rsidRPr="008220EC">
        <w:rPr>
          <w:lang w:val="en-US"/>
        </w:rPr>
        <w:t>Key findings of</w:t>
      </w:r>
      <w:r w:rsidRPr="008220EC">
        <w:rPr>
          <w:lang w:val="en-US"/>
        </w:rPr>
        <w:t xml:space="preserve"> the first study ph</w:t>
      </w:r>
      <w:r w:rsidR="002C2765" w:rsidRPr="008220EC">
        <w:rPr>
          <w:lang w:val="en-US"/>
        </w:rPr>
        <w:t>ase</w:t>
      </w:r>
      <w:r w:rsidRPr="008220EC">
        <w:rPr>
          <w:lang w:val="en-US"/>
        </w:rPr>
        <w:t xml:space="preserve">. In </w:t>
      </w:r>
      <w:r w:rsidR="00CD2312" w:rsidRPr="008220EC">
        <w:rPr>
          <w:lang w:val="en-US"/>
        </w:rPr>
        <w:t>her presentation, she noted the following k</w:t>
      </w:r>
      <w:r w:rsidR="00D826FA" w:rsidRPr="008220EC">
        <w:rPr>
          <w:lang w:val="en-US"/>
        </w:rPr>
        <w:t>ey recommendations</w:t>
      </w:r>
    </w:p>
    <w:p w:rsidR="00B65B10" w:rsidRPr="008220EC" w:rsidRDefault="00CA48FB" w:rsidP="008220EC">
      <w:pPr>
        <w:pStyle w:val="ListParagraph"/>
        <w:numPr>
          <w:ilvl w:val="0"/>
          <w:numId w:val="1"/>
        </w:numPr>
        <w:jc w:val="both"/>
        <w:rPr>
          <w:lang w:val="en-US"/>
        </w:rPr>
      </w:pPr>
      <w:r w:rsidRPr="008220EC">
        <w:rPr>
          <w:lang w:val="en-US"/>
        </w:rPr>
        <w:t xml:space="preserve">Need of </w:t>
      </w:r>
      <w:r w:rsidR="00B65B10" w:rsidRPr="008220EC">
        <w:rPr>
          <w:lang w:val="en-US"/>
        </w:rPr>
        <w:t>Health promotion</w:t>
      </w:r>
      <w:r w:rsidRPr="008220EC">
        <w:rPr>
          <w:lang w:val="en-US"/>
        </w:rPr>
        <w:t xml:space="preserve"> to enhance </w:t>
      </w:r>
      <w:r w:rsidR="00B65B10" w:rsidRPr="008220EC">
        <w:rPr>
          <w:lang w:val="en-US"/>
        </w:rPr>
        <w:t xml:space="preserve">knowledge about </w:t>
      </w:r>
      <w:r w:rsidRPr="008220EC">
        <w:rPr>
          <w:lang w:val="en-US"/>
        </w:rPr>
        <w:t xml:space="preserve">LF </w:t>
      </w:r>
      <w:r w:rsidR="00B65B10" w:rsidRPr="008220EC">
        <w:rPr>
          <w:lang w:val="en-US"/>
        </w:rPr>
        <w:t>the disease, drugs, MDA</w:t>
      </w:r>
    </w:p>
    <w:p w:rsidR="00B65B10" w:rsidRPr="008220EC" w:rsidRDefault="00CA48FB" w:rsidP="008220EC">
      <w:pPr>
        <w:pStyle w:val="ListParagraph"/>
        <w:numPr>
          <w:ilvl w:val="0"/>
          <w:numId w:val="1"/>
        </w:numPr>
        <w:jc w:val="both"/>
        <w:rPr>
          <w:lang w:val="en-US"/>
        </w:rPr>
      </w:pPr>
      <w:r w:rsidRPr="008220EC">
        <w:rPr>
          <w:lang w:val="en-US"/>
        </w:rPr>
        <w:t>Need to i</w:t>
      </w:r>
      <w:r w:rsidR="00B65B10" w:rsidRPr="008220EC">
        <w:rPr>
          <w:lang w:val="en-US"/>
        </w:rPr>
        <w:t xml:space="preserve">ncrease awareness time </w:t>
      </w:r>
    </w:p>
    <w:p w:rsidR="00B65B10" w:rsidRPr="008220EC" w:rsidRDefault="00CA48FB" w:rsidP="008220EC">
      <w:pPr>
        <w:pStyle w:val="ListParagraph"/>
        <w:numPr>
          <w:ilvl w:val="0"/>
          <w:numId w:val="1"/>
        </w:numPr>
        <w:jc w:val="both"/>
        <w:rPr>
          <w:lang w:val="en-US"/>
        </w:rPr>
      </w:pPr>
      <w:r w:rsidRPr="008220EC">
        <w:rPr>
          <w:lang w:val="en-US"/>
        </w:rPr>
        <w:t>House to house delivery method was most preferred.</w:t>
      </w:r>
      <w:r w:rsidR="00B65B10" w:rsidRPr="008220EC">
        <w:rPr>
          <w:lang w:val="en-US"/>
        </w:rPr>
        <w:t xml:space="preserve"> </w:t>
      </w:r>
    </w:p>
    <w:p w:rsidR="00B65B10" w:rsidRPr="008220EC" w:rsidRDefault="00CA48FB" w:rsidP="008220EC">
      <w:pPr>
        <w:pStyle w:val="ListParagraph"/>
        <w:numPr>
          <w:ilvl w:val="0"/>
          <w:numId w:val="1"/>
        </w:numPr>
        <w:jc w:val="both"/>
        <w:rPr>
          <w:lang w:val="en-US"/>
        </w:rPr>
      </w:pPr>
      <w:r w:rsidRPr="008220EC">
        <w:rPr>
          <w:lang w:val="en-US"/>
        </w:rPr>
        <w:t xml:space="preserve">Need to administer MDA medicines early morning or late in the </w:t>
      </w:r>
      <w:r w:rsidR="00080466" w:rsidRPr="008220EC">
        <w:rPr>
          <w:lang w:val="en-US"/>
        </w:rPr>
        <w:t>e</w:t>
      </w:r>
      <w:r w:rsidRPr="008220EC">
        <w:rPr>
          <w:lang w:val="en-US"/>
        </w:rPr>
        <w:t>vening.</w:t>
      </w:r>
    </w:p>
    <w:p w:rsidR="00B65B10" w:rsidRPr="008220EC" w:rsidRDefault="00CA48FB" w:rsidP="008220EC">
      <w:pPr>
        <w:pStyle w:val="ListParagraph"/>
        <w:numPr>
          <w:ilvl w:val="0"/>
          <w:numId w:val="1"/>
        </w:numPr>
        <w:jc w:val="both"/>
        <w:rPr>
          <w:lang w:val="en-US"/>
        </w:rPr>
      </w:pPr>
      <w:r w:rsidRPr="008220EC">
        <w:rPr>
          <w:lang w:val="en-US"/>
        </w:rPr>
        <w:t xml:space="preserve">Need for transparency  during CDD </w:t>
      </w:r>
      <w:r w:rsidR="00B65B10" w:rsidRPr="008220EC">
        <w:rPr>
          <w:lang w:val="en-US"/>
        </w:rPr>
        <w:t>Sel</w:t>
      </w:r>
      <w:r w:rsidRPr="008220EC">
        <w:rPr>
          <w:lang w:val="en-US"/>
        </w:rPr>
        <w:t>ection</w:t>
      </w:r>
      <w:r w:rsidR="00B65B10" w:rsidRPr="008220EC">
        <w:rPr>
          <w:lang w:val="en-US"/>
        </w:rPr>
        <w:t xml:space="preserve"> </w:t>
      </w:r>
    </w:p>
    <w:p w:rsidR="00B65B10" w:rsidRPr="008220EC" w:rsidRDefault="00CA48FB" w:rsidP="008220EC">
      <w:pPr>
        <w:pStyle w:val="ListParagraph"/>
        <w:numPr>
          <w:ilvl w:val="0"/>
          <w:numId w:val="1"/>
        </w:numPr>
        <w:jc w:val="both"/>
        <w:rPr>
          <w:lang w:val="en-US"/>
        </w:rPr>
      </w:pPr>
      <w:r w:rsidRPr="008220EC">
        <w:rPr>
          <w:lang w:val="en-US"/>
        </w:rPr>
        <w:t>Necessity to provide supportive supervision to CDD</w:t>
      </w:r>
    </w:p>
    <w:p w:rsidR="00B65B10" w:rsidRPr="008220EC" w:rsidRDefault="00CA48FB" w:rsidP="008220EC">
      <w:pPr>
        <w:pStyle w:val="ListParagraph"/>
        <w:numPr>
          <w:ilvl w:val="0"/>
          <w:numId w:val="1"/>
        </w:numPr>
        <w:jc w:val="both"/>
        <w:rPr>
          <w:lang w:val="en-US"/>
        </w:rPr>
      </w:pPr>
      <w:r w:rsidRPr="008220EC">
        <w:rPr>
          <w:lang w:val="en-US"/>
        </w:rPr>
        <w:t xml:space="preserve">Adequate </w:t>
      </w:r>
      <w:r w:rsidR="00D20F69" w:rsidRPr="008220EC">
        <w:rPr>
          <w:lang w:val="en-US"/>
        </w:rPr>
        <w:t>provision</w:t>
      </w:r>
      <w:r w:rsidRPr="008220EC">
        <w:rPr>
          <w:lang w:val="en-US"/>
        </w:rPr>
        <w:t xml:space="preserve"> of </w:t>
      </w:r>
      <w:r w:rsidR="00B65B10" w:rsidRPr="008220EC">
        <w:rPr>
          <w:lang w:val="en-US"/>
        </w:rPr>
        <w:t xml:space="preserve">CDDs </w:t>
      </w:r>
      <w:r w:rsidRPr="008220EC">
        <w:rPr>
          <w:lang w:val="en-US"/>
        </w:rPr>
        <w:t>with enough MDA materials, medicines and data capture tools.</w:t>
      </w:r>
    </w:p>
    <w:p w:rsidR="007B6420" w:rsidRPr="008220EC" w:rsidRDefault="00CA48FB" w:rsidP="008220EC">
      <w:pPr>
        <w:pStyle w:val="ListParagraph"/>
        <w:numPr>
          <w:ilvl w:val="0"/>
          <w:numId w:val="1"/>
        </w:numPr>
        <w:jc w:val="both"/>
        <w:rPr>
          <w:lang w:val="en-US"/>
        </w:rPr>
      </w:pPr>
      <w:r w:rsidRPr="008220EC">
        <w:rPr>
          <w:lang w:val="en-US"/>
        </w:rPr>
        <w:t>Need to improve the hygiene when dispensing the medicines by CDDs.</w:t>
      </w:r>
    </w:p>
    <w:p w:rsidR="00B65B10" w:rsidRPr="008220EC" w:rsidRDefault="00D20F69" w:rsidP="008220EC">
      <w:pPr>
        <w:jc w:val="both"/>
        <w:rPr>
          <w:lang w:val="en-US"/>
        </w:rPr>
      </w:pPr>
      <w:r w:rsidRPr="008220EC">
        <w:rPr>
          <w:lang w:val="en-US"/>
        </w:rPr>
        <w:t xml:space="preserve">After the presentation, the following discussions ensued: </w:t>
      </w:r>
      <w:r w:rsidR="00B65B10" w:rsidRPr="008220EC">
        <w:rPr>
          <w:lang w:val="en-US"/>
        </w:rPr>
        <w:t xml:space="preserve"> </w:t>
      </w:r>
    </w:p>
    <w:p w:rsidR="00B65B10" w:rsidRPr="008220EC" w:rsidRDefault="00D20F69" w:rsidP="008220EC">
      <w:pPr>
        <w:jc w:val="both"/>
        <w:rPr>
          <w:lang w:val="en-US"/>
        </w:rPr>
      </w:pPr>
      <w:r w:rsidRPr="008220EC">
        <w:rPr>
          <w:lang w:val="en-US"/>
        </w:rPr>
        <w:t xml:space="preserve">SC- MOH acknowledged some of the observed gaps during LF MDA implementation and assured the team that mitigation measures are being put in </w:t>
      </w:r>
      <w:r w:rsidR="00080466" w:rsidRPr="008220EC">
        <w:rPr>
          <w:lang w:val="en-US"/>
        </w:rPr>
        <w:t xml:space="preserve">place. </w:t>
      </w:r>
      <w:r w:rsidRPr="008220EC">
        <w:rPr>
          <w:lang w:val="en-US"/>
        </w:rPr>
        <w:t xml:space="preserve">She proposed the need to incorporate nurses. </w:t>
      </w:r>
      <w:r w:rsidR="00B701F5" w:rsidRPr="008220EC">
        <w:rPr>
          <w:lang w:val="en-US"/>
        </w:rPr>
        <w:t xml:space="preserve"> </w:t>
      </w:r>
    </w:p>
    <w:p w:rsidR="00B701F5" w:rsidRPr="008220EC" w:rsidRDefault="006724C7" w:rsidP="008220EC">
      <w:pPr>
        <w:jc w:val="both"/>
        <w:rPr>
          <w:lang w:val="en-US"/>
        </w:rPr>
      </w:pPr>
      <w:r w:rsidRPr="008220EC">
        <w:rPr>
          <w:lang w:val="en-US"/>
        </w:rPr>
        <w:t xml:space="preserve">One of the </w:t>
      </w:r>
      <w:r w:rsidR="004250CD" w:rsidRPr="008220EC">
        <w:rPr>
          <w:lang w:val="en-US"/>
        </w:rPr>
        <w:t>participants</w:t>
      </w:r>
      <w:r w:rsidRPr="008220EC">
        <w:rPr>
          <w:lang w:val="en-US"/>
        </w:rPr>
        <w:t xml:space="preserve"> informed the meeting that due to low number of </w:t>
      </w:r>
      <w:r w:rsidR="004250CD" w:rsidRPr="008220EC">
        <w:rPr>
          <w:lang w:val="en-US"/>
        </w:rPr>
        <w:t>health</w:t>
      </w:r>
      <w:r w:rsidRPr="008220EC">
        <w:rPr>
          <w:lang w:val="en-US"/>
        </w:rPr>
        <w:t xml:space="preserve"> workers in the area, it would be difficult to deploy them to effectively mobilize communities. </w:t>
      </w:r>
    </w:p>
    <w:p w:rsidR="00B701F5" w:rsidRPr="008220EC" w:rsidRDefault="006724C7" w:rsidP="008220EC">
      <w:pPr>
        <w:jc w:val="both"/>
        <w:rPr>
          <w:lang w:val="en-US"/>
        </w:rPr>
      </w:pPr>
      <w:r w:rsidRPr="008220EC">
        <w:rPr>
          <w:lang w:val="en-US"/>
        </w:rPr>
        <w:t xml:space="preserve">The nursing officer supported the study findings and </w:t>
      </w:r>
      <w:r w:rsidR="004250CD" w:rsidRPr="008220EC">
        <w:rPr>
          <w:lang w:val="en-US"/>
        </w:rPr>
        <w:t>indicated</w:t>
      </w:r>
      <w:r w:rsidRPr="008220EC">
        <w:rPr>
          <w:lang w:val="en-US"/>
        </w:rPr>
        <w:t xml:space="preserve"> that </w:t>
      </w:r>
      <w:r w:rsidR="00B701F5" w:rsidRPr="008220EC">
        <w:rPr>
          <w:lang w:val="en-US"/>
        </w:rPr>
        <w:t>planning</w:t>
      </w:r>
      <w:r w:rsidRPr="008220EC">
        <w:rPr>
          <w:lang w:val="en-US"/>
        </w:rPr>
        <w:t xml:space="preserve"> gaps have been observed in most of the </w:t>
      </w:r>
      <w:r w:rsidR="004250CD" w:rsidRPr="008220EC">
        <w:rPr>
          <w:lang w:val="en-US"/>
        </w:rPr>
        <w:t>implementation</w:t>
      </w:r>
      <w:r w:rsidRPr="008220EC">
        <w:rPr>
          <w:lang w:val="en-US"/>
        </w:rPr>
        <w:t xml:space="preserve"> levels. She also reiterated that despite of the </w:t>
      </w:r>
      <w:r w:rsidR="004250CD" w:rsidRPr="008220EC">
        <w:rPr>
          <w:lang w:val="en-US"/>
        </w:rPr>
        <w:t>continued</w:t>
      </w:r>
      <w:r w:rsidRPr="008220EC">
        <w:rPr>
          <w:lang w:val="en-US"/>
        </w:rPr>
        <w:t xml:space="preserve"> population growth, the program kept decreasing the </w:t>
      </w:r>
      <w:r w:rsidR="004250CD" w:rsidRPr="008220EC">
        <w:rPr>
          <w:lang w:val="en-US"/>
        </w:rPr>
        <w:t>number</w:t>
      </w:r>
      <w:r w:rsidRPr="008220EC">
        <w:rPr>
          <w:lang w:val="en-US"/>
        </w:rPr>
        <w:t xml:space="preserve"> of CDDs and pay hence contributing to low </w:t>
      </w:r>
      <w:r w:rsidR="004250CD" w:rsidRPr="008220EC">
        <w:rPr>
          <w:lang w:val="en-US"/>
        </w:rPr>
        <w:t xml:space="preserve">coverages thus </w:t>
      </w:r>
      <w:r w:rsidRPr="008220EC">
        <w:rPr>
          <w:lang w:val="en-US"/>
        </w:rPr>
        <w:t>un</w:t>
      </w:r>
      <w:r w:rsidR="004250CD" w:rsidRPr="008220EC">
        <w:rPr>
          <w:lang w:val="en-US"/>
        </w:rPr>
        <w:t>a</w:t>
      </w:r>
      <w:r w:rsidRPr="008220EC">
        <w:rPr>
          <w:lang w:val="en-US"/>
        </w:rPr>
        <w:t>b</w:t>
      </w:r>
      <w:r w:rsidR="004250CD" w:rsidRPr="008220EC">
        <w:rPr>
          <w:lang w:val="en-US"/>
        </w:rPr>
        <w:t>l</w:t>
      </w:r>
      <w:r w:rsidRPr="008220EC">
        <w:rPr>
          <w:lang w:val="en-US"/>
        </w:rPr>
        <w:t xml:space="preserve">e to cover </w:t>
      </w:r>
      <w:r w:rsidR="00B701F5" w:rsidRPr="008220EC">
        <w:rPr>
          <w:lang w:val="en-US"/>
        </w:rPr>
        <w:t>allocated</w:t>
      </w:r>
      <w:r w:rsidRPr="008220EC">
        <w:rPr>
          <w:lang w:val="en-US"/>
        </w:rPr>
        <w:t xml:space="preserve"> areas</w:t>
      </w:r>
      <w:r w:rsidR="00B701F5" w:rsidRPr="008220EC">
        <w:rPr>
          <w:lang w:val="en-US"/>
        </w:rPr>
        <w:t xml:space="preserve"> </w:t>
      </w:r>
    </w:p>
    <w:p w:rsidR="00B701F5" w:rsidRPr="008220EC" w:rsidRDefault="00D826FA" w:rsidP="008220EC">
      <w:pPr>
        <w:jc w:val="both"/>
        <w:rPr>
          <w:lang w:val="en-US"/>
        </w:rPr>
      </w:pPr>
      <w:r w:rsidRPr="008220EC">
        <w:rPr>
          <w:lang w:val="en-US"/>
        </w:rPr>
        <w:t xml:space="preserve">SC- NTD </w:t>
      </w:r>
      <w:r w:rsidR="004250CD" w:rsidRPr="008220EC">
        <w:rPr>
          <w:lang w:val="en-US"/>
        </w:rPr>
        <w:t>coordinator</w:t>
      </w:r>
      <w:r w:rsidR="009A34D9" w:rsidRPr="008220EC">
        <w:rPr>
          <w:lang w:val="en-US"/>
        </w:rPr>
        <w:t xml:space="preserve"> echoed the </w:t>
      </w:r>
      <w:r w:rsidR="000263D5" w:rsidRPr="008220EC">
        <w:rPr>
          <w:lang w:val="en-US"/>
        </w:rPr>
        <w:t xml:space="preserve">findings of the preliminary </w:t>
      </w:r>
      <w:r w:rsidR="009A34D9" w:rsidRPr="008220EC">
        <w:rPr>
          <w:lang w:val="en-US"/>
        </w:rPr>
        <w:t>results and noted that in advent of lo</w:t>
      </w:r>
      <w:r w:rsidR="00FE6B06" w:rsidRPr="008220EC">
        <w:rPr>
          <w:lang w:val="en-US"/>
        </w:rPr>
        <w:t xml:space="preserve"> facilitation</w:t>
      </w:r>
      <w:r w:rsidR="009A34D9" w:rsidRPr="008220EC">
        <w:rPr>
          <w:lang w:val="en-US"/>
        </w:rPr>
        <w:t xml:space="preserve"> no </w:t>
      </w:r>
      <w:r w:rsidR="00FE6B06" w:rsidRPr="008220EC">
        <w:rPr>
          <w:lang w:val="en-US"/>
        </w:rPr>
        <w:t>good outcome</w:t>
      </w:r>
      <w:r w:rsidR="009A34D9" w:rsidRPr="008220EC">
        <w:rPr>
          <w:lang w:val="en-US"/>
        </w:rPr>
        <w:t xml:space="preserve"> would be expected</w:t>
      </w:r>
      <w:r w:rsidR="00FE6B06" w:rsidRPr="008220EC">
        <w:rPr>
          <w:lang w:val="en-US"/>
        </w:rPr>
        <w:t xml:space="preserve">. </w:t>
      </w:r>
      <w:r w:rsidR="009A34D9" w:rsidRPr="008220EC">
        <w:rPr>
          <w:lang w:val="en-US"/>
        </w:rPr>
        <w:t xml:space="preserve">She noted that only </w:t>
      </w:r>
      <w:r w:rsidR="00B701F5" w:rsidRPr="008220EC">
        <w:rPr>
          <w:lang w:val="en-US"/>
        </w:rPr>
        <w:t>chiefs and village elders</w:t>
      </w:r>
      <w:r w:rsidR="004250CD" w:rsidRPr="008220EC">
        <w:rPr>
          <w:lang w:val="en-US"/>
        </w:rPr>
        <w:t xml:space="preserve"> were mandated to sensitize the community leaving out health workers</w:t>
      </w:r>
      <w:r w:rsidR="00B701F5" w:rsidRPr="008220EC">
        <w:rPr>
          <w:lang w:val="en-US"/>
        </w:rPr>
        <w:t>.</w:t>
      </w:r>
      <w:r w:rsidR="000263D5" w:rsidRPr="008220EC">
        <w:rPr>
          <w:lang w:val="en-US"/>
        </w:rPr>
        <w:t xml:space="preserve"> </w:t>
      </w:r>
      <w:r w:rsidR="004250CD" w:rsidRPr="008220EC">
        <w:rPr>
          <w:lang w:val="en-US"/>
        </w:rPr>
        <w:t xml:space="preserve">She noted that even </w:t>
      </w:r>
      <w:r w:rsidR="00E739D0" w:rsidRPr="008220EC">
        <w:rPr>
          <w:lang w:val="en-US"/>
        </w:rPr>
        <w:t>though</w:t>
      </w:r>
      <w:r w:rsidR="004250CD" w:rsidRPr="008220EC">
        <w:rPr>
          <w:lang w:val="en-US"/>
        </w:rPr>
        <w:t xml:space="preserve"> CDD numbers were increased no Supervisor was </w:t>
      </w:r>
      <w:r w:rsidR="00E739D0" w:rsidRPr="008220EC">
        <w:rPr>
          <w:lang w:val="en-US"/>
        </w:rPr>
        <w:t>added</w:t>
      </w:r>
      <w:r w:rsidR="00B701F5" w:rsidRPr="008220EC">
        <w:rPr>
          <w:lang w:val="en-US"/>
        </w:rPr>
        <w:t xml:space="preserve">. </w:t>
      </w:r>
      <w:r w:rsidR="004250CD" w:rsidRPr="008220EC">
        <w:rPr>
          <w:lang w:val="en-US"/>
        </w:rPr>
        <w:t xml:space="preserve">Lastly she noted that while the </w:t>
      </w:r>
      <w:r w:rsidR="00E739D0" w:rsidRPr="008220EC">
        <w:rPr>
          <w:lang w:val="en-US"/>
        </w:rPr>
        <w:t>implementation</w:t>
      </w:r>
      <w:r w:rsidR="004250CD" w:rsidRPr="008220EC">
        <w:rPr>
          <w:lang w:val="en-US"/>
        </w:rPr>
        <w:t xml:space="preserve"> was for 5</w:t>
      </w:r>
      <w:r w:rsidR="00B701F5" w:rsidRPr="008220EC">
        <w:rPr>
          <w:lang w:val="en-US"/>
        </w:rPr>
        <w:t xml:space="preserve"> </w:t>
      </w:r>
      <w:r w:rsidR="00E739D0" w:rsidRPr="008220EC">
        <w:rPr>
          <w:lang w:val="en-US"/>
        </w:rPr>
        <w:t>days, supervision</w:t>
      </w:r>
      <w:r w:rsidR="00B701F5" w:rsidRPr="008220EC">
        <w:rPr>
          <w:lang w:val="en-US"/>
        </w:rPr>
        <w:t xml:space="preserve"> </w:t>
      </w:r>
      <w:r w:rsidR="004250CD" w:rsidRPr="008220EC">
        <w:rPr>
          <w:lang w:val="en-US"/>
        </w:rPr>
        <w:t xml:space="preserve">was only </w:t>
      </w:r>
      <w:r w:rsidR="00E739D0" w:rsidRPr="008220EC">
        <w:rPr>
          <w:lang w:val="en-US"/>
        </w:rPr>
        <w:t>allocated</w:t>
      </w:r>
      <w:r w:rsidR="004250CD" w:rsidRPr="008220EC">
        <w:rPr>
          <w:lang w:val="en-US"/>
        </w:rPr>
        <w:t xml:space="preserve"> </w:t>
      </w:r>
      <w:r w:rsidR="00B701F5" w:rsidRPr="008220EC">
        <w:rPr>
          <w:lang w:val="en-US"/>
        </w:rPr>
        <w:t xml:space="preserve">2 days. </w:t>
      </w:r>
    </w:p>
    <w:p w:rsidR="000263D5" w:rsidRPr="008220EC" w:rsidRDefault="000263D5" w:rsidP="008220EC">
      <w:pPr>
        <w:pStyle w:val="ListParagraph"/>
        <w:numPr>
          <w:ilvl w:val="0"/>
          <w:numId w:val="1"/>
        </w:numPr>
        <w:jc w:val="both"/>
        <w:rPr>
          <w:lang w:val="en-US"/>
        </w:rPr>
      </w:pPr>
      <w:r w:rsidRPr="008220EC">
        <w:rPr>
          <w:lang w:val="en-US"/>
        </w:rPr>
        <w:t>The National LF coordinator reiterated that there has never been downward revision of number of CDDs provided. He illustrated that with a projected annual population increase at 3%, the number of CDDs and CHEW supervisors were equally expected to increase and that is the overall guide in allocating CDDs and CHEWs. He also clarified that since 2015, CDD p</w:t>
      </w:r>
      <w:r w:rsidR="001C5C26" w:rsidRPr="008220EC">
        <w:rPr>
          <w:lang w:val="en-US"/>
        </w:rPr>
        <w:t xml:space="preserve">ayment </w:t>
      </w:r>
      <w:r w:rsidRPr="008220EC">
        <w:rPr>
          <w:lang w:val="en-US"/>
        </w:rPr>
        <w:t xml:space="preserve">had been 500 for 5 days contrary to 300/= highlighted by one of the participants. </w:t>
      </w:r>
    </w:p>
    <w:p w:rsidR="001C5C26" w:rsidRPr="008220EC" w:rsidRDefault="000263D5" w:rsidP="008220EC">
      <w:pPr>
        <w:pStyle w:val="ListParagraph"/>
        <w:numPr>
          <w:ilvl w:val="0"/>
          <w:numId w:val="1"/>
        </w:numPr>
        <w:jc w:val="both"/>
        <w:rPr>
          <w:lang w:val="en-US"/>
        </w:rPr>
      </w:pPr>
      <w:r w:rsidRPr="008220EC">
        <w:rPr>
          <w:lang w:val="en-US"/>
        </w:rPr>
        <w:t xml:space="preserve">Additionally he elaborated that it is the normal expectation for a CDD to treat 500 people at the end of 5 treatment </w:t>
      </w:r>
      <w:r w:rsidR="00A24BDA" w:rsidRPr="008220EC">
        <w:rPr>
          <w:lang w:val="en-US"/>
        </w:rPr>
        <w:t>window</w:t>
      </w:r>
      <w:r w:rsidRPr="008220EC">
        <w:rPr>
          <w:lang w:val="en-US"/>
        </w:rPr>
        <w:t xml:space="preserve"> period. Reorganization and target allocation CDDs is the mandate of Sub </w:t>
      </w:r>
      <w:r w:rsidR="00A24BDA" w:rsidRPr="008220EC">
        <w:rPr>
          <w:lang w:val="en-US"/>
        </w:rPr>
        <w:t>County</w:t>
      </w:r>
      <w:r w:rsidRPr="008220EC">
        <w:rPr>
          <w:lang w:val="en-US"/>
        </w:rPr>
        <w:t xml:space="preserve">. </w:t>
      </w:r>
    </w:p>
    <w:p w:rsidR="006B5725" w:rsidRPr="008220EC" w:rsidRDefault="000263D5" w:rsidP="008220EC">
      <w:pPr>
        <w:pStyle w:val="ListParagraph"/>
        <w:numPr>
          <w:ilvl w:val="0"/>
          <w:numId w:val="1"/>
        </w:numPr>
        <w:jc w:val="both"/>
        <w:rPr>
          <w:lang w:val="en-US"/>
        </w:rPr>
      </w:pPr>
      <w:r w:rsidRPr="008220EC">
        <w:rPr>
          <w:lang w:val="en-US"/>
        </w:rPr>
        <w:t>It was also highlighted that a CHEW need to supervise a maximum of 20 CDDs and support for supervision is for 3 days. Payment break down was provided; a total of 1,300 (</w:t>
      </w:r>
      <w:r w:rsidR="006B5725" w:rsidRPr="008220EC">
        <w:rPr>
          <w:lang w:val="en-US"/>
        </w:rPr>
        <w:t>500=lunch allowance, 500=transport,300 airtime)</w:t>
      </w:r>
    </w:p>
    <w:p w:rsidR="00312484" w:rsidRPr="008220EC" w:rsidRDefault="006B5725" w:rsidP="008220EC">
      <w:pPr>
        <w:pStyle w:val="ListParagraph"/>
        <w:numPr>
          <w:ilvl w:val="0"/>
          <w:numId w:val="1"/>
        </w:numPr>
        <w:jc w:val="both"/>
        <w:rPr>
          <w:lang w:val="en-US"/>
        </w:rPr>
      </w:pPr>
      <w:r w:rsidRPr="008220EC">
        <w:rPr>
          <w:lang w:val="en-US"/>
        </w:rPr>
        <w:t>It was highlighted that both CHEW and CDDs should be drawn from nearby community areas where they serve. This was envisaged to minimize extra cost and enhance coverage in areas served.</w:t>
      </w:r>
    </w:p>
    <w:p w:rsidR="006B5725" w:rsidRPr="008220EC" w:rsidRDefault="006B5725" w:rsidP="008220EC">
      <w:pPr>
        <w:pStyle w:val="ListParagraph"/>
        <w:numPr>
          <w:ilvl w:val="0"/>
          <w:numId w:val="1"/>
        </w:numPr>
        <w:jc w:val="both"/>
        <w:rPr>
          <w:lang w:val="en-US"/>
        </w:rPr>
      </w:pPr>
      <w:r w:rsidRPr="008220EC">
        <w:rPr>
          <w:lang w:val="en-US"/>
        </w:rPr>
        <w:t xml:space="preserve">It was noted that CDD </w:t>
      </w:r>
      <w:r w:rsidR="00A24BDA" w:rsidRPr="008220EC">
        <w:rPr>
          <w:lang w:val="en-US"/>
        </w:rPr>
        <w:t>selection</w:t>
      </w:r>
      <w:r w:rsidRPr="008220EC">
        <w:rPr>
          <w:lang w:val="en-US"/>
        </w:rPr>
        <w:t xml:space="preserve"> is mandated to CHEW and subsequent training of the CDDs. To this it was noted that each CHEW conducts his/her own training and this trainings should be close to areas where the CDDs are drawn to maximize the provision of one day currently provided.</w:t>
      </w:r>
    </w:p>
    <w:p w:rsidR="00B71D3E" w:rsidRPr="008220EC" w:rsidRDefault="006B5725" w:rsidP="008220EC">
      <w:pPr>
        <w:jc w:val="both"/>
        <w:rPr>
          <w:lang w:val="en-US"/>
        </w:rPr>
      </w:pPr>
      <w:r w:rsidRPr="008220EC">
        <w:rPr>
          <w:lang w:val="en-US"/>
        </w:rPr>
        <w:t xml:space="preserve">Later in the </w:t>
      </w:r>
      <w:r w:rsidR="007F6B8F" w:rsidRPr="008220EC">
        <w:rPr>
          <w:lang w:val="en-US"/>
        </w:rPr>
        <w:t xml:space="preserve">afternoon, </w:t>
      </w:r>
      <w:r w:rsidR="00B71D3E" w:rsidRPr="008220EC">
        <w:rPr>
          <w:lang w:val="en-US"/>
        </w:rPr>
        <w:t>Dr. Kibe took the participants through the role of stake holders using participatory approach.</w:t>
      </w:r>
    </w:p>
    <w:p w:rsidR="00B71D3E" w:rsidRPr="008220EC" w:rsidRDefault="00B71D3E" w:rsidP="008220EC">
      <w:pPr>
        <w:jc w:val="both"/>
        <w:rPr>
          <w:lang w:val="en-US"/>
        </w:rPr>
      </w:pPr>
      <w:r w:rsidRPr="008220EC">
        <w:rPr>
          <w:lang w:val="en-US"/>
        </w:rPr>
        <w:t xml:space="preserve">In the initial stages, each of the participants was requested to provide at least two key MDA stake holders </w:t>
      </w:r>
      <w:r w:rsidR="00C34FEB" w:rsidRPr="008220EC">
        <w:rPr>
          <w:lang w:val="en-US"/>
        </w:rPr>
        <w:t>that are relevant for successful implementation of MD</w:t>
      </w:r>
      <w:r w:rsidRPr="008220EC">
        <w:rPr>
          <w:lang w:val="en-US"/>
        </w:rPr>
        <w:t xml:space="preserve"> in Kilifi county. The pr</w:t>
      </w:r>
      <w:r w:rsidR="00C34FEB" w:rsidRPr="008220EC">
        <w:rPr>
          <w:lang w:val="en-US"/>
        </w:rPr>
        <w:t xml:space="preserve">ovided list of stakeholders was written on flip chart. </w:t>
      </w:r>
    </w:p>
    <w:p w:rsidR="00C34FEB" w:rsidRPr="008220EC" w:rsidRDefault="00C34FEB" w:rsidP="008220EC">
      <w:pPr>
        <w:jc w:val="both"/>
        <w:rPr>
          <w:lang w:val="en-US"/>
        </w:rPr>
      </w:pPr>
      <w:r w:rsidRPr="008220EC">
        <w:rPr>
          <w:lang w:val="en-US"/>
        </w:rPr>
        <w:t>After identifying the MDA stakeholders, the participants were challenged to rate their contribution towards 2017 MDA. At the end of the exercise it was observed that most of the stakeholders were never utilized or minim</w:t>
      </w:r>
      <w:r w:rsidR="006B5725" w:rsidRPr="008220EC">
        <w:rPr>
          <w:lang w:val="en-US"/>
        </w:rPr>
        <w:t>ally used to champion access of MDA</w:t>
      </w:r>
      <w:r w:rsidRPr="008220EC">
        <w:rPr>
          <w:lang w:val="en-US"/>
        </w:rPr>
        <w:t xml:space="preserve"> medicines</w:t>
      </w:r>
      <w:r w:rsidR="006B5725" w:rsidRPr="008220EC">
        <w:rPr>
          <w:lang w:val="en-US"/>
        </w:rPr>
        <w:t xml:space="preserve"> to communities they serve.</w:t>
      </w:r>
    </w:p>
    <w:p w:rsidR="006B5725" w:rsidRPr="008220EC" w:rsidRDefault="006B5725" w:rsidP="008220EC">
      <w:pPr>
        <w:jc w:val="both"/>
        <w:rPr>
          <w:lang w:val="en-US"/>
        </w:rPr>
      </w:pPr>
      <w:r w:rsidRPr="008220EC">
        <w:rPr>
          <w:lang w:val="en-US"/>
        </w:rPr>
        <w:t xml:space="preserve">It was agreed that a part from identification of stake holders, joint planning, directed messaging, communication and </w:t>
      </w:r>
      <w:r w:rsidR="00510712" w:rsidRPr="008220EC">
        <w:rPr>
          <w:lang w:val="en-US"/>
        </w:rPr>
        <w:t xml:space="preserve">sensitization needs to be embraced by all stakeholders to enhance uptake of medicines in the Sub </w:t>
      </w:r>
      <w:r w:rsidR="00A24BDA" w:rsidRPr="008220EC">
        <w:rPr>
          <w:lang w:val="en-US"/>
        </w:rPr>
        <w:t>County</w:t>
      </w:r>
    </w:p>
    <w:p w:rsidR="0071043E" w:rsidRPr="008220EC" w:rsidRDefault="00510712" w:rsidP="008220EC">
      <w:pPr>
        <w:jc w:val="both"/>
        <w:rPr>
          <w:lang w:val="en-US"/>
        </w:rPr>
      </w:pPr>
      <w:r w:rsidRPr="008220EC">
        <w:rPr>
          <w:lang w:val="en-US"/>
        </w:rPr>
        <w:t xml:space="preserve">At the end of the meeting, Dr Charles Mwandawiro facilitated the anticipated </w:t>
      </w:r>
      <w:r w:rsidR="0071043E" w:rsidRPr="008220EC">
        <w:rPr>
          <w:lang w:val="en-US"/>
        </w:rPr>
        <w:t xml:space="preserve">way forward on improving LF-MDA in Kaloleni / Kilifi </w:t>
      </w:r>
      <w:r w:rsidRPr="008220EC">
        <w:rPr>
          <w:lang w:val="en-US"/>
        </w:rPr>
        <w:t>County. In his presentation, he urged the participants to ensure that the following six points are considered in order to administer successful MDA</w:t>
      </w:r>
    </w:p>
    <w:p w:rsidR="0071043E" w:rsidRPr="008220EC" w:rsidRDefault="00510712" w:rsidP="008220EC">
      <w:pPr>
        <w:jc w:val="both"/>
        <w:rPr>
          <w:lang w:val="en-US"/>
        </w:rPr>
      </w:pPr>
      <w:r w:rsidRPr="008220EC">
        <w:rPr>
          <w:lang w:val="en-US"/>
        </w:rPr>
        <w:t>1. Understand the problem by taking cognizance of the presence of</w:t>
      </w:r>
      <w:r w:rsidR="0071043E" w:rsidRPr="008220EC">
        <w:rPr>
          <w:lang w:val="en-US"/>
        </w:rPr>
        <w:t xml:space="preserve"> LF</w:t>
      </w:r>
      <w:r w:rsidRPr="008220EC">
        <w:rPr>
          <w:lang w:val="en-US"/>
        </w:rPr>
        <w:t xml:space="preserve"> diseases among the community members </w:t>
      </w:r>
      <w:r w:rsidR="00A24BDA" w:rsidRPr="008220EC">
        <w:rPr>
          <w:lang w:val="en-US"/>
        </w:rPr>
        <w:t>hence transmission</w:t>
      </w:r>
      <w:r w:rsidR="0071043E" w:rsidRPr="008220EC">
        <w:rPr>
          <w:lang w:val="en-US"/>
        </w:rPr>
        <w:t xml:space="preserve">,  </w:t>
      </w:r>
    </w:p>
    <w:p w:rsidR="00510712" w:rsidRPr="008220EC" w:rsidRDefault="0071043E" w:rsidP="008220EC">
      <w:pPr>
        <w:jc w:val="both"/>
        <w:rPr>
          <w:lang w:val="en-US"/>
        </w:rPr>
      </w:pPr>
      <w:r w:rsidRPr="008220EC">
        <w:rPr>
          <w:lang w:val="en-US"/>
        </w:rPr>
        <w:t xml:space="preserve">2. </w:t>
      </w:r>
      <w:r w:rsidR="00A24BDA" w:rsidRPr="008220EC">
        <w:rPr>
          <w:lang w:val="en-US"/>
        </w:rPr>
        <w:t>Accept</w:t>
      </w:r>
      <w:r w:rsidR="00510712" w:rsidRPr="008220EC">
        <w:rPr>
          <w:lang w:val="en-US"/>
        </w:rPr>
        <w:t xml:space="preserve"> the fact that transmission can </w:t>
      </w:r>
      <w:r w:rsidR="00A24BDA" w:rsidRPr="008220EC">
        <w:rPr>
          <w:lang w:val="en-US"/>
        </w:rPr>
        <w:t>only</w:t>
      </w:r>
      <w:r w:rsidR="00510712" w:rsidRPr="008220EC">
        <w:rPr>
          <w:lang w:val="en-US"/>
        </w:rPr>
        <w:t xml:space="preserve"> be interrupted by taking medicines. Explore possibilities of health promotion to community members and educate them on the medicines, side </w:t>
      </w:r>
      <w:r w:rsidR="00A24BDA" w:rsidRPr="008220EC">
        <w:rPr>
          <w:lang w:val="en-US"/>
        </w:rPr>
        <w:t>effects</w:t>
      </w:r>
      <w:r w:rsidR="00510712" w:rsidRPr="008220EC">
        <w:rPr>
          <w:lang w:val="en-US"/>
        </w:rPr>
        <w:t xml:space="preserve"> and how to control and prevent LF. </w:t>
      </w:r>
    </w:p>
    <w:p w:rsidR="00E23F07" w:rsidRPr="008220EC" w:rsidRDefault="00510712" w:rsidP="008220EC">
      <w:pPr>
        <w:jc w:val="both"/>
        <w:rPr>
          <w:lang w:val="en-US"/>
        </w:rPr>
      </w:pPr>
      <w:r w:rsidRPr="008220EC">
        <w:rPr>
          <w:lang w:val="en-US"/>
        </w:rPr>
        <w:t>3. How to</w:t>
      </w:r>
      <w:r w:rsidR="00E23F07" w:rsidRPr="008220EC">
        <w:rPr>
          <w:lang w:val="en-US"/>
        </w:rPr>
        <w:t xml:space="preserve"> Access to</w:t>
      </w:r>
      <w:r w:rsidRPr="008220EC">
        <w:rPr>
          <w:lang w:val="en-US"/>
        </w:rPr>
        <w:t xml:space="preserve"> MDA medicines. He informed the team that the medicines are free and should be cautious on how they pass the benefits of the medicines to the community members to dispel myths that may surround them </w:t>
      </w:r>
    </w:p>
    <w:p w:rsidR="00E23F07" w:rsidRPr="008220EC" w:rsidRDefault="00E23F07" w:rsidP="008220EC">
      <w:pPr>
        <w:jc w:val="both"/>
        <w:rPr>
          <w:lang w:val="en-US"/>
        </w:rPr>
      </w:pPr>
      <w:r w:rsidRPr="008220EC">
        <w:rPr>
          <w:lang w:val="en-US"/>
        </w:rPr>
        <w:t xml:space="preserve">4. Training </w:t>
      </w:r>
      <w:r w:rsidR="00510712" w:rsidRPr="008220EC">
        <w:rPr>
          <w:lang w:val="en-US"/>
        </w:rPr>
        <w:t xml:space="preserve">of CHEWs and ultimately CDDs key. The essence id to enable the team to explain any question that may arise among the community members while administering medicines. </w:t>
      </w:r>
    </w:p>
    <w:p w:rsidR="00E23F07" w:rsidRPr="008220EC" w:rsidRDefault="00E23F07" w:rsidP="008220EC">
      <w:pPr>
        <w:jc w:val="both"/>
        <w:rPr>
          <w:lang w:val="en-US"/>
        </w:rPr>
      </w:pPr>
      <w:r w:rsidRPr="008220EC">
        <w:rPr>
          <w:lang w:val="en-US"/>
        </w:rPr>
        <w:t xml:space="preserve">5. </w:t>
      </w:r>
      <w:r w:rsidR="005A21E0" w:rsidRPr="008220EC">
        <w:rPr>
          <w:lang w:val="en-US"/>
        </w:rPr>
        <w:t xml:space="preserve">Strategize on how to maximize on the house to house delivery of the medicines. Ensure that missed persons are revisited to maximize coverage. </w:t>
      </w:r>
    </w:p>
    <w:p w:rsidR="00E23F07" w:rsidRPr="008220EC" w:rsidRDefault="00E23F07" w:rsidP="008220EC">
      <w:pPr>
        <w:jc w:val="both"/>
        <w:rPr>
          <w:lang w:val="en-US"/>
        </w:rPr>
      </w:pPr>
      <w:r w:rsidRPr="008220EC">
        <w:rPr>
          <w:lang w:val="en-US"/>
        </w:rPr>
        <w:t xml:space="preserve">6. </w:t>
      </w:r>
      <w:r w:rsidR="005A21E0" w:rsidRPr="008220EC">
        <w:rPr>
          <w:lang w:val="en-US"/>
        </w:rPr>
        <w:t xml:space="preserve">Lastly, advocacy, community sensitization and mobilization to be given adequate time to ensure that MDA information is passed to the community areas. </w:t>
      </w:r>
    </w:p>
    <w:p w:rsidR="00920182" w:rsidRPr="008220EC" w:rsidRDefault="005A21E0" w:rsidP="008220EC">
      <w:pPr>
        <w:jc w:val="both"/>
        <w:rPr>
          <w:lang w:val="en-US"/>
        </w:rPr>
      </w:pPr>
      <w:r w:rsidRPr="008220EC">
        <w:rPr>
          <w:lang w:val="en-US"/>
        </w:rPr>
        <w:t>Closing remarks was given by the</w:t>
      </w:r>
      <w:r w:rsidR="00920182" w:rsidRPr="008220EC">
        <w:rPr>
          <w:lang w:val="en-US"/>
        </w:rPr>
        <w:t xml:space="preserve"> Deputy County </w:t>
      </w:r>
      <w:r w:rsidRPr="008220EC">
        <w:rPr>
          <w:lang w:val="en-US"/>
        </w:rPr>
        <w:t xml:space="preserve">Commissioner Kaloleni. In his remarks, he </w:t>
      </w:r>
      <w:r w:rsidR="00920182" w:rsidRPr="008220EC">
        <w:rPr>
          <w:lang w:val="en-US"/>
        </w:rPr>
        <w:t xml:space="preserve">thanked the participants for </w:t>
      </w:r>
      <w:r w:rsidRPr="008220EC">
        <w:rPr>
          <w:lang w:val="en-US"/>
        </w:rPr>
        <w:t xml:space="preserve">prioritizing their time to attend the meeting with aim of improving livelihood of members they serve. He reiterated that misconception of LF is still rive among community members due to low level of academics in the area. He noted that this has impacted the area adversely towards development agenda. He restated the support of administration to 2018 MDA call as contribution as a tribute to </w:t>
      </w:r>
      <w:r w:rsidR="00A24BDA" w:rsidRPr="008220EC">
        <w:rPr>
          <w:lang w:val="en-US"/>
        </w:rPr>
        <w:t>the presidential</w:t>
      </w:r>
      <w:r w:rsidRPr="008220EC">
        <w:rPr>
          <w:lang w:val="en-US"/>
        </w:rPr>
        <w:t xml:space="preserve"> 4 key </w:t>
      </w:r>
      <w:r w:rsidR="00A24BDA" w:rsidRPr="008220EC">
        <w:rPr>
          <w:lang w:val="en-US"/>
        </w:rPr>
        <w:t>agenda on</w:t>
      </w:r>
      <w:r w:rsidRPr="008220EC">
        <w:rPr>
          <w:lang w:val="en-US"/>
        </w:rPr>
        <w:t xml:space="preserve"> Health. </w:t>
      </w:r>
    </w:p>
    <w:p w:rsidR="00D826FA" w:rsidRDefault="005A21E0" w:rsidP="008220EC">
      <w:pPr>
        <w:jc w:val="both"/>
        <w:rPr>
          <w:lang w:val="en-US"/>
        </w:rPr>
      </w:pPr>
      <w:r w:rsidRPr="008220EC">
        <w:rPr>
          <w:lang w:val="en-US"/>
        </w:rPr>
        <w:t xml:space="preserve">The meeting was adjourned </w:t>
      </w:r>
      <w:r w:rsidR="00D826FA" w:rsidRPr="008220EC">
        <w:rPr>
          <w:lang w:val="en-US"/>
        </w:rPr>
        <w:t>at 4.30pm</w:t>
      </w: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8220EC">
      <w:pPr>
        <w:jc w:val="both"/>
        <w:rPr>
          <w:lang w:val="en-US"/>
        </w:rPr>
      </w:pPr>
    </w:p>
    <w:p w:rsidR="007D2B1A" w:rsidRDefault="007D2B1A" w:rsidP="007D2B1A">
      <w:pPr>
        <w:spacing w:after="0" w:line="240" w:lineRule="auto"/>
        <w:jc w:val="center"/>
        <w:rPr>
          <w:rFonts w:ascii="Palatino Linotype" w:hAnsi="Palatino Linotype"/>
          <w:b/>
          <w:sz w:val="28"/>
          <w:szCs w:val="28"/>
        </w:rPr>
      </w:pPr>
      <w:r>
        <w:rPr>
          <w:rFonts w:ascii="Palatino Linotype" w:hAnsi="Palatino Linotype"/>
          <w:b/>
          <w:sz w:val="28"/>
          <w:szCs w:val="28"/>
        </w:rPr>
        <w:t>LYMPHATIC FILARIASIS</w:t>
      </w:r>
      <w:r w:rsidRPr="00BE630C">
        <w:rPr>
          <w:rFonts w:ascii="Palatino Linotype" w:hAnsi="Palatino Linotype"/>
          <w:b/>
          <w:sz w:val="28"/>
          <w:szCs w:val="28"/>
        </w:rPr>
        <w:t xml:space="preserve"> WORKSHOP </w:t>
      </w:r>
    </w:p>
    <w:p w:rsidR="007D2B1A" w:rsidRDefault="007D2B1A" w:rsidP="007D2B1A">
      <w:pPr>
        <w:spacing w:after="0" w:line="240" w:lineRule="auto"/>
        <w:jc w:val="center"/>
        <w:rPr>
          <w:rFonts w:ascii="Palatino Linotype" w:hAnsi="Palatino Linotype"/>
          <w:b/>
          <w:sz w:val="28"/>
          <w:szCs w:val="28"/>
        </w:rPr>
      </w:pPr>
      <w:r>
        <w:rPr>
          <w:rFonts w:ascii="Palatino Linotype" w:hAnsi="Palatino Linotype"/>
          <w:b/>
          <w:sz w:val="28"/>
          <w:szCs w:val="28"/>
        </w:rPr>
        <w:t>STAKEHOLDERS’ SENSITIZATION AND PLANNING FOR 2018 MDA</w:t>
      </w:r>
    </w:p>
    <w:p w:rsidR="007D2B1A" w:rsidRDefault="007D2B1A" w:rsidP="007D2B1A">
      <w:pPr>
        <w:spacing w:after="0" w:line="240" w:lineRule="auto"/>
        <w:jc w:val="center"/>
        <w:rPr>
          <w:rFonts w:ascii="Palatino Linotype" w:hAnsi="Palatino Linotype"/>
          <w:b/>
        </w:rPr>
      </w:pPr>
      <w:r>
        <w:rPr>
          <w:rFonts w:ascii="Palatino Linotype" w:hAnsi="Palatino Linotype"/>
          <w:b/>
        </w:rPr>
        <w:t>23r</w:t>
      </w:r>
      <w:r w:rsidRPr="006F4EF6">
        <w:rPr>
          <w:rFonts w:ascii="Palatino Linotype" w:hAnsi="Palatino Linotype"/>
          <w:b/>
          <w:vertAlign w:val="superscript"/>
        </w:rPr>
        <w:t>d</w:t>
      </w:r>
      <w:r>
        <w:rPr>
          <w:rFonts w:ascii="Palatino Linotype" w:hAnsi="Palatino Linotype"/>
          <w:b/>
        </w:rPr>
        <w:t xml:space="preserve"> October 2018</w:t>
      </w:r>
    </w:p>
    <w:p w:rsidR="007D2B1A" w:rsidRPr="007D2B1A" w:rsidRDefault="007D2B1A" w:rsidP="007D2B1A">
      <w:pPr>
        <w:spacing w:after="0" w:line="240" w:lineRule="auto"/>
        <w:jc w:val="center"/>
        <w:rPr>
          <w:rFonts w:ascii="Palatino Linotype" w:hAnsi="Palatino Linotype"/>
          <w:b/>
        </w:rPr>
      </w:pPr>
      <w:r>
        <w:rPr>
          <w:rFonts w:ascii="Palatino Linotype" w:hAnsi="Palatino Linotype"/>
          <w:b/>
        </w:rPr>
        <w:t xml:space="preserve">Venue: DCC’s Boardroom, Kaloleni Sub-county </w:t>
      </w:r>
    </w:p>
    <w:tbl>
      <w:tblPr>
        <w:tblStyle w:val="TableGrid"/>
        <w:tblpPr w:leftFromText="180" w:rightFromText="180" w:vertAnchor="page" w:horzAnchor="margin" w:tblpY="2971"/>
        <w:tblW w:w="10534" w:type="dxa"/>
        <w:tblCellMar>
          <w:top w:w="85" w:type="dxa"/>
          <w:left w:w="115" w:type="dxa"/>
          <w:bottom w:w="85" w:type="dxa"/>
          <w:right w:w="115" w:type="dxa"/>
        </w:tblCellMar>
        <w:tblLook w:val="04A0" w:firstRow="1" w:lastRow="0" w:firstColumn="1" w:lastColumn="0" w:noHBand="0" w:noVBand="1"/>
      </w:tblPr>
      <w:tblGrid>
        <w:gridCol w:w="1602"/>
        <w:gridCol w:w="4198"/>
        <w:gridCol w:w="4734"/>
      </w:tblGrid>
      <w:tr w:rsidR="007D2B1A" w:rsidRPr="006F4EF6" w:rsidTr="004517ED">
        <w:trPr>
          <w:trHeight w:val="430"/>
        </w:trPr>
        <w:tc>
          <w:tcPr>
            <w:tcW w:w="1602" w:type="dxa"/>
            <w:shd w:val="clear" w:color="auto" w:fill="F2F2F2" w:themeFill="background1" w:themeFillShade="F2"/>
          </w:tcPr>
          <w:p w:rsidR="007D2B1A" w:rsidRPr="007D0266" w:rsidRDefault="007D2B1A" w:rsidP="004517ED">
            <w:pPr>
              <w:ind w:left="360" w:hanging="360"/>
              <w:rPr>
                <w:rFonts w:ascii="Palatino Linotype" w:hAnsi="Palatino Linotype" w:cs="Times New Roman"/>
                <w:b/>
              </w:rPr>
            </w:pPr>
            <w:r w:rsidRPr="007D0266">
              <w:rPr>
                <w:rFonts w:ascii="Palatino Linotype" w:hAnsi="Palatino Linotype" w:cs="Times New Roman"/>
                <w:b/>
              </w:rPr>
              <w:t>TIME</w:t>
            </w:r>
          </w:p>
        </w:tc>
        <w:tc>
          <w:tcPr>
            <w:tcW w:w="4198" w:type="dxa"/>
            <w:shd w:val="clear" w:color="auto" w:fill="F2F2F2" w:themeFill="background1" w:themeFillShade="F2"/>
          </w:tcPr>
          <w:p w:rsidR="007D2B1A" w:rsidRPr="007D0266" w:rsidRDefault="007D2B1A"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b/>
              </w:rPr>
            </w:pPr>
            <w:r w:rsidRPr="007D0266">
              <w:rPr>
                <w:rFonts w:ascii="Palatino Linotype" w:hAnsi="Palatino Linotype" w:cs="Times New Roman"/>
                <w:b/>
              </w:rPr>
              <w:t>ACTIVITY</w:t>
            </w:r>
          </w:p>
        </w:tc>
        <w:tc>
          <w:tcPr>
            <w:tcW w:w="4734" w:type="dxa"/>
            <w:shd w:val="clear" w:color="auto" w:fill="F2F2F2" w:themeFill="background1" w:themeFillShade="F2"/>
          </w:tcPr>
          <w:p w:rsidR="007D2B1A" w:rsidRDefault="007D2B1A" w:rsidP="004517ED">
            <w:pPr>
              <w:ind w:left="65"/>
              <w:rPr>
                <w:rFonts w:ascii="Palatino Linotype" w:hAnsi="Palatino Linotype" w:cs="Times New Roman"/>
                <w:b/>
              </w:rPr>
            </w:pPr>
            <w:r>
              <w:rPr>
                <w:rFonts w:ascii="Palatino Linotype" w:hAnsi="Palatino Linotype" w:cs="Times New Roman"/>
                <w:b/>
              </w:rPr>
              <w:t>FACILITATOR</w:t>
            </w:r>
          </w:p>
        </w:tc>
      </w:tr>
      <w:tr w:rsidR="007D2B1A" w:rsidRPr="006F4EF6" w:rsidTr="004517ED">
        <w:trPr>
          <w:trHeight w:val="430"/>
        </w:trPr>
        <w:tc>
          <w:tcPr>
            <w:tcW w:w="1602" w:type="dxa"/>
          </w:tcPr>
          <w:p w:rsidR="007D2B1A" w:rsidRPr="006F4EF6" w:rsidRDefault="007D2B1A" w:rsidP="004517ED">
            <w:pPr>
              <w:ind w:left="360" w:hanging="360"/>
              <w:rPr>
                <w:rFonts w:ascii="Palatino Linotype" w:hAnsi="Palatino Linotype" w:cs="Times New Roman"/>
              </w:rPr>
            </w:pPr>
            <w:r>
              <w:rPr>
                <w:rFonts w:ascii="Palatino Linotype" w:hAnsi="Palatino Linotype" w:cs="Times New Roman"/>
              </w:rPr>
              <w:t>9.00-9.30</w:t>
            </w:r>
          </w:p>
        </w:tc>
        <w:tc>
          <w:tcPr>
            <w:tcW w:w="4198" w:type="dxa"/>
          </w:tcPr>
          <w:p w:rsidR="007D2B1A" w:rsidRPr="006F4EF6" w:rsidRDefault="007D2B1A"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rPr>
            </w:pPr>
            <w:r w:rsidRPr="006F4EF6">
              <w:rPr>
                <w:rFonts w:ascii="Palatino Linotype" w:hAnsi="Palatino Linotype" w:cs="Times New Roman"/>
              </w:rPr>
              <w:t>Arrival and Registration</w:t>
            </w:r>
          </w:p>
        </w:tc>
        <w:tc>
          <w:tcPr>
            <w:tcW w:w="4734" w:type="dxa"/>
          </w:tcPr>
          <w:p w:rsidR="007D2B1A" w:rsidRPr="00F0370F" w:rsidRDefault="007D2B1A" w:rsidP="004517ED">
            <w:pPr>
              <w:ind w:left="65"/>
              <w:rPr>
                <w:rFonts w:ascii="Palatino Linotype" w:hAnsi="Palatino Linotype" w:cs="Times New Roman"/>
                <w:b/>
              </w:rPr>
            </w:pPr>
            <w:r>
              <w:rPr>
                <w:rFonts w:ascii="Palatino Linotype" w:hAnsi="Palatino Linotype" w:cs="Times New Roman"/>
                <w:b/>
              </w:rPr>
              <w:t xml:space="preserve">Wyckliff Omondi- </w:t>
            </w:r>
            <w:r w:rsidRPr="00A20C79">
              <w:rPr>
                <w:rFonts w:ascii="Palatino Linotype" w:hAnsi="Palatino Linotype" w:cs="Times New Roman"/>
              </w:rPr>
              <w:t xml:space="preserve">National LF </w:t>
            </w:r>
            <w:r>
              <w:rPr>
                <w:rFonts w:ascii="Palatino Linotype" w:hAnsi="Palatino Linotype" w:cs="Times New Roman"/>
              </w:rPr>
              <w:t xml:space="preserve">Program </w:t>
            </w:r>
            <w:r w:rsidRPr="00A20C79">
              <w:rPr>
                <w:rFonts w:ascii="Palatino Linotype" w:hAnsi="Palatino Linotype" w:cs="Times New Roman"/>
              </w:rPr>
              <w:t>Focal Person</w:t>
            </w:r>
          </w:p>
        </w:tc>
      </w:tr>
      <w:tr w:rsidR="007D2B1A" w:rsidRPr="006F4EF6" w:rsidTr="004517ED">
        <w:trPr>
          <w:trHeight w:val="477"/>
        </w:trPr>
        <w:tc>
          <w:tcPr>
            <w:tcW w:w="1602" w:type="dxa"/>
          </w:tcPr>
          <w:p w:rsidR="007D2B1A" w:rsidRPr="006F4EF6" w:rsidRDefault="007D2B1A" w:rsidP="004517ED">
            <w:pPr>
              <w:ind w:left="360" w:hanging="360"/>
              <w:rPr>
                <w:rFonts w:ascii="Palatino Linotype" w:hAnsi="Palatino Linotype" w:cs="Times New Roman"/>
              </w:rPr>
            </w:pPr>
            <w:r w:rsidRPr="006F4EF6">
              <w:rPr>
                <w:rFonts w:ascii="Palatino Linotype" w:hAnsi="Palatino Linotype" w:cs="Times New Roman"/>
              </w:rPr>
              <w:t>9.</w:t>
            </w:r>
            <w:r>
              <w:rPr>
                <w:rFonts w:ascii="Palatino Linotype" w:hAnsi="Palatino Linotype" w:cs="Times New Roman"/>
              </w:rPr>
              <w:t>30</w:t>
            </w:r>
            <w:r w:rsidRPr="006F4EF6">
              <w:rPr>
                <w:rFonts w:ascii="Palatino Linotype" w:hAnsi="Palatino Linotype" w:cs="Times New Roman"/>
              </w:rPr>
              <w:t xml:space="preserve"> – 9.</w:t>
            </w:r>
            <w:r>
              <w:rPr>
                <w:rFonts w:ascii="Palatino Linotype" w:hAnsi="Palatino Linotype" w:cs="Times New Roman"/>
              </w:rPr>
              <w:t>4</w:t>
            </w:r>
            <w:r w:rsidRPr="006F4EF6">
              <w:rPr>
                <w:rFonts w:ascii="Palatino Linotype" w:hAnsi="Palatino Linotype" w:cs="Times New Roman"/>
              </w:rPr>
              <w:t>0</w:t>
            </w:r>
          </w:p>
        </w:tc>
        <w:tc>
          <w:tcPr>
            <w:tcW w:w="4198" w:type="dxa"/>
          </w:tcPr>
          <w:p w:rsidR="007D2B1A" w:rsidRPr="006F4EF6" w:rsidRDefault="007D2B1A"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rPr>
            </w:pPr>
            <w:r w:rsidRPr="006F4EF6">
              <w:rPr>
                <w:rFonts w:ascii="Palatino Linotype" w:hAnsi="Palatino Linotype" w:cs="Times New Roman"/>
              </w:rPr>
              <w:t xml:space="preserve">Welcome and Introductions </w:t>
            </w:r>
          </w:p>
          <w:p w:rsidR="007D2B1A" w:rsidRPr="006F4EF6" w:rsidRDefault="007D2B1A"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rPr>
            </w:pPr>
          </w:p>
        </w:tc>
        <w:tc>
          <w:tcPr>
            <w:tcW w:w="4734" w:type="dxa"/>
          </w:tcPr>
          <w:p w:rsidR="007D2B1A" w:rsidRPr="006F4EF6" w:rsidRDefault="007D2B1A" w:rsidP="004517ED">
            <w:pPr>
              <w:ind w:left="65"/>
              <w:rPr>
                <w:rFonts w:ascii="Palatino Linotype" w:hAnsi="Palatino Linotype" w:cs="Times New Roman"/>
              </w:rPr>
            </w:pPr>
            <w:r>
              <w:rPr>
                <w:rFonts w:ascii="Palatino Linotype" w:hAnsi="Palatino Linotype" w:cs="Times New Roman"/>
                <w:b/>
              </w:rPr>
              <w:t>Mr. Patrick Makazi-</w:t>
            </w:r>
            <w:r w:rsidRPr="007D0266">
              <w:rPr>
                <w:rFonts w:ascii="Palatino Linotype" w:hAnsi="Palatino Linotype" w:cs="Times New Roman"/>
              </w:rPr>
              <w:t>NTD Focal Person, Kilifi County</w:t>
            </w:r>
            <w:r w:rsidRPr="006F4EF6">
              <w:rPr>
                <w:rFonts w:ascii="Palatino Linotype" w:hAnsi="Palatino Linotype" w:cs="Times New Roman"/>
              </w:rPr>
              <w:t xml:space="preserve"> </w:t>
            </w:r>
          </w:p>
        </w:tc>
      </w:tr>
      <w:tr w:rsidR="007D2B1A" w:rsidRPr="006F4EF6" w:rsidTr="004517ED">
        <w:trPr>
          <w:trHeight w:val="515"/>
        </w:trPr>
        <w:tc>
          <w:tcPr>
            <w:tcW w:w="1602" w:type="dxa"/>
          </w:tcPr>
          <w:p w:rsidR="007D2B1A" w:rsidRPr="006F4EF6" w:rsidRDefault="007D2B1A" w:rsidP="004517ED">
            <w:pPr>
              <w:ind w:left="360" w:hanging="360"/>
              <w:rPr>
                <w:rFonts w:ascii="Palatino Linotype" w:hAnsi="Palatino Linotype" w:cs="Times New Roman"/>
              </w:rPr>
            </w:pPr>
            <w:r w:rsidRPr="006F4EF6">
              <w:rPr>
                <w:rFonts w:ascii="Palatino Linotype" w:hAnsi="Palatino Linotype" w:cs="Times New Roman"/>
              </w:rPr>
              <w:t>9.</w:t>
            </w:r>
            <w:r>
              <w:rPr>
                <w:rFonts w:ascii="Palatino Linotype" w:hAnsi="Palatino Linotype" w:cs="Times New Roman"/>
              </w:rPr>
              <w:t>4</w:t>
            </w:r>
            <w:r w:rsidRPr="006F4EF6">
              <w:rPr>
                <w:rFonts w:ascii="Palatino Linotype" w:hAnsi="Palatino Linotype" w:cs="Times New Roman"/>
              </w:rPr>
              <w:t>0 – 9.</w:t>
            </w:r>
            <w:r>
              <w:rPr>
                <w:rFonts w:ascii="Palatino Linotype" w:hAnsi="Palatino Linotype" w:cs="Times New Roman"/>
              </w:rPr>
              <w:t>-5</w:t>
            </w:r>
            <w:r w:rsidRPr="006F4EF6">
              <w:rPr>
                <w:rFonts w:ascii="Palatino Linotype" w:hAnsi="Palatino Linotype" w:cs="Times New Roman"/>
              </w:rPr>
              <w:t>0</w:t>
            </w:r>
          </w:p>
        </w:tc>
        <w:tc>
          <w:tcPr>
            <w:tcW w:w="4198" w:type="dxa"/>
          </w:tcPr>
          <w:p w:rsidR="007D2B1A" w:rsidRPr="006F4EF6" w:rsidRDefault="007D2B1A"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Times New Roman" w:hAnsi="Palatino Linotype" w:cs="Times New Roman"/>
              </w:rPr>
            </w:pPr>
            <w:r w:rsidRPr="006F4EF6">
              <w:rPr>
                <w:rFonts w:ascii="Palatino Linotype" w:hAnsi="Palatino Linotype" w:cs="Times New Roman"/>
              </w:rPr>
              <w:t xml:space="preserve">Opening remarks </w:t>
            </w:r>
          </w:p>
        </w:tc>
        <w:tc>
          <w:tcPr>
            <w:tcW w:w="4734" w:type="dxa"/>
          </w:tcPr>
          <w:p w:rsidR="007D2B1A" w:rsidRDefault="007D2B1A" w:rsidP="004517ED">
            <w:pPr>
              <w:ind w:left="65"/>
              <w:rPr>
                <w:rFonts w:ascii="Palatino Linotype" w:eastAsia="Times New Roman" w:hAnsi="Palatino Linotype" w:cs="Times New Roman"/>
              </w:rPr>
            </w:pPr>
            <w:r>
              <w:rPr>
                <w:rFonts w:ascii="Palatino Linotype" w:eastAsia="Times New Roman" w:hAnsi="Palatino Linotype" w:cs="Times New Roman"/>
                <w:b/>
              </w:rPr>
              <w:t xml:space="preserve">Dr. Bunu - </w:t>
            </w:r>
            <w:r>
              <w:rPr>
                <w:rFonts w:ascii="Palatino Linotype" w:eastAsia="Times New Roman" w:hAnsi="Palatino Linotype" w:cs="Times New Roman"/>
              </w:rPr>
              <w:t>Sub-County Director Health</w:t>
            </w:r>
            <w:r w:rsidRPr="00F0370F">
              <w:rPr>
                <w:rFonts w:ascii="Palatino Linotype" w:eastAsia="Times New Roman" w:hAnsi="Palatino Linotype" w:cs="Times New Roman"/>
              </w:rPr>
              <w:t>, K</w:t>
            </w:r>
            <w:r>
              <w:rPr>
                <w:rFonts w:ascii="Palatino Linotype" w:eastAsia="Times New Roman" w:hAnsi="Palatino Linotype" w:cs="Times New Roman"/>
              </w:rPr>
              <w:t>aloleni</w:t>
            </w:r>
          </w:p>
          <w:p w:rsidR="007D2B1A" w:rsidRPr="006F4EF6" w:rsidRDefault="007D2B1A" w:rsidP="004517ED">
            <w:pPr>
              <w:ind w:left="65"/>
              <w:rPr>
                <w:rFonts w:ascii="Palatino Linotype" w:hAnsi="Palatino Linotype" w:cs="Times New Roman"/>
              </w:rPr>
            </w:pPr>
          </w:p>
        </w:tc>
      </w:tr>
      <w:tr w:rsidR="007D2B1A" w:rsidRPr="006F4EF6" w:rsidTr="004517ED">
        <w:trPr>
          <w:trHeight w:val="468"/>
        </w:trPr>
        <w:tc>
          <w:tcPr>
            <w:tcW w:w="1602" w:type="dxa"/>
          </w:tcPr>
          <w:p w:rsidR="007D2B1A" w:rsidRPr="006F4EF6" w:rsidRDefault="007D2B1A" w:rsidP="004517ED">
            <w:pPr>
              <w:ind w:left="360" w:hanging="360"/>
              <w:rPr>
                <w:rFonts w:ascii="Palatino Linotype" w:hAnsi="Palatino Linotype" w:cs="Times New Roman"/>
              </w:rPr>
            </w:pPr>
            <w:r w:rsidRPr="006F4EF6">
              <w:rPr>
                <w:rFonts w:ascii="Palatino Linotype" w:hAnsi="Palatino Linotype" w:cs="Times New Roman"/>
              </w:rPr>
              <w:t>9.</w:t>
            </w:r>
            <w:r>
              <w:rPr>
                <w:rFonts w:ascii="Palatino Linotype" w:hAnsi="Palatino Linotype" w:cs="Times New Roman"/>
              </w:rPr>
              <w:t>5</w:t>
            </w:r>
            <w:r w:rsidRPr="006F4EF6">
              <w:rPr>
                <w:rFonts w:ascii="Palatino Linotype" w:hAnsi="Palatino Linotype" w:cs="Times New Roman"/>
              </w:rPr>
              <w:t xml:space="preserve">0 – </w:t>
            </w:r>
            <w:r>
              <w:rPr>
                <w:rFonts w:ascii="Palatino Linotype" w:hAnsi="Palatino Linotype" w:cs="Times New Roman"/>
              </w:rPr>
              <w:t>10</w:t>
            </w:r>
            <w:r w:rsidRPr="006F4EF6">
              <w:rPr>
                <w:rFonts w:ascii="Palatino Linotype" w:hAnsi="Palatino Linotype" w:cs="Times New Roman"/>
              </w:rPr>
              <w:t>.</w:t>
            </w:r>
            <w:r>
              <w:rPr>
                <w:rFonts w:ascii="Palatino Linotype" w:hAnsi="Palatino Linotype" w:cs="Times New Roman"/>
              </w:rPr>
              <w:t>20</w:t>
            </w:r>
          </w:p>
        </w:tc>
        <w:tc>
          <w:tcPr>
            <w:tcW w:w="4198" w:type="dxa"/>
          </w:tcPr>
          <w:p w:rsidR="007D2B1A" w:rsidRPr="006F4EF6" w:rsidRDefault="007D2B1A" w:rsidP="004517ED">
            <w:pPr>
              <w:pStyle w:val="HTMLPreformatted"/>
              <w:rPr>
                <w:rFonts w:ascii="Palatino Linotype" w:hAnsi="Palatino Linotype" w:cs="Times New Roman"/>
                <w:sz w:val="22"/>
                <w:szCs w:val="22"/>
              </w:rPr>
            </w:pPr>
            <w:r>
              <w:rPr>
                <w:rFonts w:ascii="Palatino Linotype" w:hAnsi="Palatino Linotype" w:cs="Times New Roman"/>
                <w:sz w:val="22"/>
                <w:szCs w:val="22"/>
              </w:rPr>
              <w:t xml:space="preserve">Overview of NTD programme in Kenya- specific to LF Program </w:t>
            </w:r>
          </w:p>
        </w:tc>
        <w:tc>
          <w:tcPr>
            <w:tcW w:w="4734" w:type="dxa"/>
          </w:tcPr>
          <w:p w:rsidR="007D2B1A" w:rsidRDefault="007D2B1A" w:rsidP="004517ED">
            <w:pPr>
              <w:ind w:left="65"/>
              <w:rPr>
                <w:rFonts w:ascii="Palatino Linotype" w:hAnsi="Palatino Linotype" w:cs="Times New Roman"/>
                <w:b/>
              </w:rPr>
            </w:pPr>
            <w:r>
              <w:rPr>
                <w:rFonts w:ascii="Palatino Linotype" w:hAnsi="Palatino Linotype" w:cs="Times New Roman"/>
                <w:b/>
              </w:rPr>
              <w:t>Mr. Wyckliff Omondi</w:t>
            </w:r>
            <w:r w:rsidRPr="00A20C79">
              <w:rPr>
                <w:rFonts w:ascii="Palatino Linotype" w:hAnsi="Palatino Linotype" w:cs="Times New Roman"/>
              </w:rPr>
              <w:t>–National</w:t>
            </w:r>
            <w:r>
              <w:rPr>
                <w:rFonts w:ascii="Palatino Linotype" w:hAnsi="Palatino Linotype" w:cs="Times New Roman"/>
                <w:b/>
              </w:rPr>
              <w:t xml:space="preserve"> </w:t>
            </w:r>
            <w:r>
              <w:rPr>
                <w:rFonts w:ascii="Palatino Linotype" w:hAnsi="Palatino Linotype" w:cs="Times New Roman"/>
              </w:rPr>
              <w:t>LF Program</w:t>
            </w:r>
            <w:r>
              <w:rPr>
                <w:rFonts w:ascii="Palatino Linotype" w:hAnsi="Palatino Linotype" w:cs="Times New Roman"/>
                <w:b/>
              </w:rPr>
              <w:t xml:space="preserve"> </w:t>
            </w:r>
            <w:r w:rsidRPr="00BF2F74">
              <w:rPr>
                <w:rFonts w:ascii="Palatino Linotype" w:hAnsi="Palatino Linotype" w:cs="Times New Roman"/>
              </w:rPr>
              <w:t>Focal P</w:t>
            </w:r>
            <w:r>
              <w:rPr>
                <w:rFonts w:ascii="Palatino Linotype" w:hAnsi="Palatino Linotype" w:cs="Times New Roman"/>
              </w:rPr>
              <w:t>erson</w:t>
            </w:r>
          </w:p>
        </w:tc>
      </w:tr>
      <w:tr w:rsidR="007D2B1A" w:rsidRPr="006F4EF6" w:rsidTr="004517ED">
        <w:trPr>
          <w:trHeight w:val="468"/>
        </w:trPr>
        <w:tc>
          <w:tcPr>
            <w:tcW w:w="1602" w:type="dxa"/>
          </w:tcPr>
          <w:p w:rsidR="007D2B1A" w:rsidRPr="006F4EF6" w:rsidRDefault="007D2B1A" w:rsidP="004517ED">
            <w:pPr>
              <w:ind w:left="360" w:hanging="360"/>
              <w:rPr>
                <w:rFonts w:ascii="Palatino Linotype" w:hAnsi="Palatino Linotype" w:cs="Times New Roman"/>
              </w:rPr>
            </w:pPr>
            <w:r>
              <w:rPr>
                <w:rFonts w:ascii="Palatino Linotype" w:hAnsi="Palatino Linotype" w:cs="Times New Roman"/>
              </w:rPr>
              <w:t>10.20 – 10.40</w:t>
            </w:r>
          </w:p>
        </w:tc>
        <w:tc>
          <w:tcPr>
            <w:tcW w:w="4198" w:type="dxa"/>
          </w:tcPr>
          <w:p w:rsidR="007D2B1A" w:rsidRPr="006F4EF6" w:rsidRDefault="007D2B1A" w:rsidP="004517ED">
            <w:pPr>
              <w:pStyle w:val="HTMLPreformatted"/>
              <w:rPr>
                <w:rFonts w:ascii="Palatino Linotype" w:hAnsi="Palatino Linotype"/>
                <w:sz w:val="22"/>
                <w:szCs w:val="22"/>
              </w:rPr>
            </w:pPr>
            <w:r w:rsidRPr="006F4EF6">
              <w:rPr>
                <w:rFonts w:ascii="Palatino Linotype" w:hAnsi="Palatino Linotype" w:cs="Times New Roman"/>
                <w:sz w:val="22"/>
                <w:szCs w:val="22"/>
              </w:rPr>
              <w:t xml:space="preserve">Overview of research </w:t>
            </w:r>
            <w:r>
              <w:rPr>
                <w:rFonts w:ascii="Palatino Linotype" w:hAnsi="Palatino Linotype" w:cs="Times New Roman"/>
                <w:sz w:val="22"/>
                <w:szCs w:val="22"/>
              </w:rPr>
              <w:t>study -</w:t>
            </w:r>
            <w:r w:rsidRPr="00AB4097">
              <w:rPr>
                <w:rFonts w:ascii="Palatino Linotype" w:hAnsi="Palatino Linotype" w:cs="Times New Roman"/>
                <w:sz w:val="22"/>
                <w:szCs w:val="22"/>
              </w:rPr>
              <w:t>Improving Access to Mass Drug Administration for Lymphatic Filariasis Elimination using a Participatory Approach among Communities of Coastal Kenya</w:t>
            </w:r>
          </w:p>
        </w:tc>
        <w:tc>
          <w:tcPr>
            <w:tcW w:w="4734" w:type="dxa"/>
          </w:tcPr>
          <w:p w:rsidR="007D2B1A" w:rsidRPr="006F4EF6" w:rsidRDefault="007D2B1A" w:rsidP="004517ED">
            <w:pPr>
              <w:ind w:left="65"/>
              <w:rPr>
                <w:rFonts w:ascii="Palatino Linotype" w:hAnsi="Palatino Linotype"/>
              </w:rPr>
            </w:pPr>
            <w:r>
              <w:rPr>
                <w:rFonts w:ascii="Palatino Linotype" w:hAnsi="Palatino Linotype" w:cs="Times New Roman"/>
                <w:b/>
              </w:rPr>
              <w:t>Dr. Doris Njomo</w:t>
            </w:r>
            <w:r w:rsidRPr="006F4EF6">
              <w:rPr>
                <w:rFonts w:ascii="Palatino Linotype" w:hAnsi="Palatino Linotype" w:cs="Times New Roman"/>
              </w:rPr>
              <w:t xml:space="preserve"> </w:t>
            </w:r>
            <w:r>
              <w:rPr>
                <w:rFonts w:ascii="Palatino Linotype" w:hAnsi="Palatino Linotype" w:cs="Times New Roman"/>
              </w:rPr>
              <w:t>– Principal Investigator KEMRI-</w:t>
            </w:r>
            <w:r w:rsidRPr="00003D8B">
              <w:rPr>
                <w:rFonts w:ascii="Palatino Linotype" w:hAnsi="Palatino Linotype" w:cs="Times New Roman"/>
              </w:rPr>
              <w:t xml:space="preserve"> ESACIPAC</w:t>
            </w:r>
          </w:p>
        </w:tc>
      </w:tr>
      <w:tr w:rsidR="007D2B1A" w:rsidRPr="006F4EF6" w:rsidTr="004517ED">
        <w:trPr>
          <w:trHeight w:val="303"/>
        </w:trPr>
        <w:tc>
          <w:tcPr>
            <w:tcW w:w="1602" w:type="dxa"/>
            <w:shd w:val="clear" w:color="auto" w:fill="F2F2F2" w:themeFill="background1" w:themeFillShade="F2"/>
          </w:tcPr>
          <w:p w:rsidR="007D2B1A" w:rsidRPr="006F4EF6" w:rsidRDefault="007D2B1A" w:rsidP="004517ED">
            <w:pPr>
              <w:rPr>
                <w:rFonts w:ascii="Palatino Linotype" w:hAnsi="Palatino Linotype" w:cs="Times New Roman"/>
                <w:b/>
              </w:rPr>
            </w:pPr>
            <w:r w:rsidRPr="006F4EF6">
              <w:rPr>
                <w:rFonts w:ascii="Palatino Linotype" w:hAnsi="Palatino Linotype" w:cs="Times New Roman"/>
              </w:rPr>
              <w:t>10.</w:t>
            </w:r>
            <w:r>
              <w:rPr>
                <w:rFonts w:ascii="Palatino Linotype" w:hAnsi="Palatino Linotype" w:cs="Times New Roman"/>
              </w:rPr>
              <w:t>40 – 11.00</w:t>
            </w:r>
          </w:p>
        </w:tc>
        <w:tc>
          <w:tcPr>
            <w:tcW w:w="4198" w:type="dxa"/>
            <w:shd w:val="clear" w:color="auto" w:fill="F2F2F2" w:themeFill="background1" w:themeFillShade="F2"/>
          </w:tcPr>
          <w:p w:rsidR="007D2B1A" w:rsidRPr="006F4EF6" w:rsidRDefault="007D2B1A" w:rsidP="004517ED">
            <w:pPr>
              <w:rPr>
                <w:rFonts w:ascii="Palatino Linotype" w:hAnsi="Palatino Linotype" w:cs="Times New Roman"/>
                <w:b/>
                <w:i/>
              </w:rPr>
            </w:pPr>
            <w:r>
              <w:rPr>
                <w:rFonts w:ascii="Palatino Linotype" w:hAnsi="Palatino Linotype" w:cs="Times New Roman"/>
                <w:b/>
                <w:i/>
              </w:rPr>
              <w:t>Tea</w:t>
            </w:r>
            <w:r w:rsidRPr="006F4EF6">
              <w:rPr>
                <w:rFonts w:ascii="Palatino Linotype" w:hAnsi="Palatino Linotype" w:cs="Times New Roman"/>
                <w:b/>
                <w:i/>
              </w:rPr>
              <w:t xml:space="preserve"> Break</w:t>
            </w:r>
          </w:p>
        </w:tc>
        <w:tc>
          <w:tcPr>
            <w:tcW w:w="4734" w:type="dxa"/>
            <w:shd w:val="clear" w:color="auto" w:fill="F2F2F2" w:themeFill="background1" w:themeFillShade="F2"/>
          </w:tcPr>
          <w:p w:rsidR="007D2B1A" w:rsidRPr="006F4EF6" w:rsidRDefault="007D2B1A" w:rsidP="004517ED">
            <w:pPr>
              <w:ind w:left="65"/>
              <w:rPr>
                <w:rFonts w:ascii="Palatino Linotype" w:hAnsi="Palatino Linotype" w:cs="Times New Roman"/>
                <w:b/>
              </w:rPr>
            </w:pPr>
          </w:p>
        </w:tc>
      </w:tr>
      <w:tr w:rsidR="007D2B1A" w:rsidRPr="006F4EF6" w:rsidTr="004517ED">
        <w:trPr>
          <w:trHeight w:val="468"/>
        </w:trPr>
        <w:tc>
          <w:tcPr>
            <w:tcW w:w="1602" w:type="dxa"/>
          </w:tcPr>
          <w:p w:rsidR="007D2B1A" w:rsidRPr="006F4EF6" w:rsidRDefault="007D2B1A" w:rsidP="004517ED">
            <w:pPr>
              <w:rPr>
                <w:rFonts w:ascii="Palatino Linotype" w:hAnsi="Palatino Linotype" w:cs="Times New Roman"/>
              </w:rPr>
            </w:pPr>
            <w:r>
              <w:rPr>
                <w:rFonts w:ascii="Palatino Linotype" w:hAnsi="Palatino Linotype" w:cs="Times New Roman"/>
              </w:rPr>
              <w:t>11.00 – 11.3</w:t>
            </w:r>
            <w:r w:rsidRPr="006F4EF6">
              <w:rPr>
                <w:rFonts w:ascii="Palatino Linotype" w:hAnsi="Palatino Linotype" w:cs="Times New Roman"/>
              </w:rPr>
              <w:t>0</w:t>
            </w:r>
          </w:p>
        </w:tc>
        <w:tc>
          <w:tcPr>
            <w:tcW w:w="4198" w:type="dxa"/>
          </w:tcPr>
          <w:p w:rsidR="007D2B1A" w:rsidRPr="006F4EF6" w:rsidRDefault="007D2B1A" w:rsidP="004517ED">
            <w:pPr>
              <w:pStyle w:val="HTMLPreformatted"/>
              <w:rPr>
                <w:rFonts w:ascii="Palatino Linotype" w:hAnsi="Palatino Linotype" w:cs="Times New Roman"/>
                <w:sz w:val="22"/>
                <w:szCs w:val="22"/>
              </w:rPr>
            </w:pPr>
            <w:r>
              <w:rPr>
                <w:rFonts w:ascii="Palatino Linotype" w:hAnsi="Palatino Linotype" w:cs="Times New Roman"/>
                <w:sz w:val="22"/>
                <w:szCs w:val="22"/>
              </w:rPr>
              <w:t xml:space="preserve"> Key Findings of the Pre-test Phase</w:t>
            </w:r>
          </w:p>
        </w:tc>
        <w:tc>
          <w:tcPr>
            <w:tcW w:w="4734" w:type="dxa"/>
          </w:tcPr>
          <w:p w:rsidR="007D2B1A" w:rsidRPr="00AB4097" w:rsidRDefault="007D2B1A" w:rsidP="004517ED">
            <w:pPr>
              <w:pStyle w:val="HTMLPreformatted"/>
              <w:rPr>
                <w:rFonts w:ascii="Palatino Linotype" w:hAnsi="Palatino Linotype"/>
                <w:sz w:val="22"/>
                <w:szCs w:val="22"/>
              </w:rPr>
            </w:pPr>
            <w:r w:rsidRPr="00AB4097">
              <w:rPr>
                <w:rFonts w:ascii="Palatino Linotype" w:hAnsi="Palatino Linotype" w:cs="Times New Roman"/>
                <w:b/>
                <w:sz w:val="22"/>
                <w:szCs w:val="22"/>
              </w:rPr>
              <w:t>Doris Njomo</w:t>
            </w:r>
            <w:r w:rsidRPr="00AB4097">
              <w:rPr>
                <w:rFonts w:ascii="Palatino Linotype" w:hAnsi="Palatino Linotype" w:cs="Times New Roman"/>
                <w:sz w:val="22"/>
                <w:szCs w:val="22"/>
              </w:rPr>
              <w:t xml:space="preserve"> – Principal Investigator</w:t>
            </w:r>
            <w:r>
              <w:rPr>
                <w:rFonts w:ascii="Palatino Linotype" w:hAnsi="Palatino Linotype" w:cs="Times New Roman"/>
                <w:sz w:val="22"/>
                <w:szCs w:val="22"/>
              </w:rPr>
              <w:t>,</w:t>
            </w:r>
            <w:r w:rsidRPr="00AB4097">
              <w:rPr>
                <w:rFonts w:ascii="Palatino Linotype" w:hAnsi="Palatino Linotype" w:cs="Times New Roman"/>
                <w:sz w:val="22"/>
                <w:szCs w:val="22"/>
              </w:rPr>
              <w:t xml:space="preserve"> KEMRI- ESACIPAC</w:t>
            </w:r>
          </w:p>
        </w:tc>
      </w:tr>
      <w:tr w:rsidR="007D2B1A" w:rsidRPr="006F4EF6" w:rsidTr="004517ED">
        <w:trPr>
          <w:trHeight w:val="468"/>
        </w:trPr>
        <w:tc>
          <w:tcPr>
            <w:tcW w:w="1602" w:type="dxa"/>
          </w:tcPr>
          <w:p w:rsidR="007D2B1A" w:rsidRPr="00BF2F74" w:rsidRDefault="007D2B1A" w:rsidP="004517ED">
            <w:pPr>
              <w:rPr>
                <w:rFonts w:ascii="Palatino Linotype" w:hAnsi="Palatino Linotype" w:cs="Times New Roman"/>
              </w:rPr>
            </w:pPr>
            <w:r w:rsidRPr="00BF2F74">
              <w:rPr>
                <w:rFonts w:ascii="Palatino Linotype" w:hAnsi="Palatino Linotype" w:cs="Times New Roman"/>
              </w:rPr>
              <w:t>11.30-12.00</w:t>
            </w:r>
          </w:p>
        </w:tc>
        <w:tc>
          <w:tcPr>
            <w:tcW w:w="4198" w:type="dxa"/>
          </w:tcPr>
          <w:p w:rsidR="007D2B1A" w:rsidRPr="00BF2F74" w:rsidRDefault="007D2B1A" w:rsidP="004517ED">
            <w:pPr>
              <w:pStyle w:val="HTMLPreformatted"/>
              <w:rPr>
                <w:rFonts w:ascii="Palatino Linotype" w:hAnsi="Palatino Linotype" w:cs="Times New Roman"/>
                <w:sz w:val="22"/>
                <w:szCs w:val="22"/>
              </w:rPr>
            </w:pPr>
            <w:r w:rsidRPr="00BF2F74">
              <w:rPr>
                <w:rFonts w:ascii="Palatino Linotype" w:hAnsi="Palatino Linotype" w:cs="Times New Roman"/>
                <w:sz w:val="22"/>
                <w:szCs w:val="22"/>
              </w:rPr>
              <w:t>Role of stakeholders in LF-MDA</w:t>
            </w:r>
          </w:p>
        </w:tc>
        <w:tc>
          <w:tcPr>
            <w:tcW w:w="4734" w:type="dxa"/>
          </w:tcPr>
          <w:p w:rsidR="007D2B1A" w:rsidRPr="00BF2F74" w:rsidRDefault="007D2B1A" w:rsidP="004517ED">
            <w:pPr>
              <w:pStyle w:val="HTMLPreformatted"/>
              <w:rPr>
                <w:rFonts w:ascii="Palatino Linotype" w:hAnsi="Palatino Linotype" w:cs="Times New Roman"/>
                <w:b/>
                <w:sz w:val="22"/>
                <w:szCs w:val="22"/>
              </w:rPr>
            </w:pPr>
            <w:r w:rsidRPr="00BF2F74">
              <w:rPr>
                <w:rFonts w:ascii="Palatino Linotype" w:hAnsi="Palatino Linotype" w:cs="Times New Roman"/>
                <w:b/>
                <w:sz w:val="22"/>
                <w:szCs w:val="22"/>
              </w:rPr>
              <w:t>Dr. Lydiah Kibe,</w:t>
            </w:r>
            <w:r w:rsidRPr="00BF2F74">
              <w:rPr>
                <w:rFonts w:ascii="Palatino Linotype" w:hAnsi="Palatino Linotype" w:cs="Times New Roman"/>
                <w:sz w:val="22"/>
                <w:szCs w:val="22"/>
              </w:rPr>
              <w:t xml:space="preserve"> KEMRI-CGMRC</w:t>
            </w:r>
          </w:p>
        </w:tc>
      </w:tr>
      <w:tr w:rsidR="007D2B1A" w:rsidRPr="006F4EF6" w:rsidTr="004517ED">
        <w:trPr>
          <w:trHeight w:val="468"/>
        </w:trPr>
        <w:tc>
          <w:tcPr>
            <w:tcW w:w="1602" w:type="dxa"/>
          </w:tcPr>
          <w:p w:rsidR="007D2B1A" w:rsidRPr="006F4EF6" w:rsidRDefault="007D2B1A" w:rsidP="004517ED">
            <w:pPr>
              <w:rPr>
                <w:rFonts w:ascii="Palatino Linotype" w:hAnsi="Palatino Linotype"/>
              </w:rPr>
            </w:pPr>
            <w:r>
              <w:rPr>
                <w:rFonts w:ascii="Palatino Linotype" w:hAnsi="Palatino Linotype" w:cs="Times New Roman"/>
              </w:rPr>
              <w:t>12.0</w:t>
            </w:r>
            <w:r w:rsidRPr="006F4EF6">
              <w:rPr>
                <w:rFonts w:ascii="Palatino Linotype" w:hAnsi="Palatino Linotype" w:cs="Times New Roman"/>
              </w:rPr>
              <w:t>0 – 1</w:t>
            </w:r>
            <w:r>
              <w:rPr>
                <w:rFonts w:ascii="Palatino Linotype" w:hAnsi="Palatino Linotype" w:cs="Times New Roman"/>
              </w:rPr>
              <w:t>2</w:t>
            </w:r>
            <w:r w:rsidRPr="006F4EF6">
              <w:rPr>
                <w:rFonts w:ascii="Palatino Linotype" w:hAnsi="Palatino Linotype" w:cs="Times New Roman"/>
              </w:rPr>
              <w:t>.</w:t>
            </w:r>
            <w:r>
              <w:rPr>
                <w:rFonts w:ascii="Palatino Linotype" w:hAnsi="Palatino Linotype" w:cs="Times New Roman"/>
              </w:rPr>
              <w:t>30</w:t>
            </w:r>
          </w:p>
        </w:tc>
        <w:tc>
          <w:tcPr>
            <w:tcW w:w="4198" w:type="dxa"/>
          </w:tcPr>
          <w:p w:rsidR="007D2B1A" w:rsidRPr="006F4EF6" w:rsidRDefault="007D2B1A" w:rsidP="004517ED">
            <w:pPr>
              <w:rPr>
                <w:rFonts w:ascii="Palatino Linotype" w:hAnsi="Palatino Linotype" w:cs="Times New Roman"/>
              </w:rPr>
            </w:pPr>
            <w:r>
              <w:rPr>
                <w:rFonts w:ascii="Palatino Linotype" w:eastAsia="Times New Roman" w:hAnsi="Palatino Linotype" w:cs="Times New Roman"/>
              </w:rPr>
              <w:t xml:space="preserve">Plenary </w:t>
            </w:r>
          </w:p>
        </w:tc>
        <w:tc>
          <w:tcPr>
            <w:tcW w:w="4734" w:type="dxa"/>
          </w:tcPr>
          <w:p w:rsidR="007D2B1A" w:rsidRDefault="007D2B1A"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b/>
              </w:rPr>
            </w:pPr>
            <w:r>
              <w:rPr>
                <w:rFonts w:ascii="Palatino Linotype" w:hAnsi="Palatino Linotype" w:cs="Times New Roman"/>
                <w:b/>
              </w:rPr>
              <w:t xml:space="preserve">Dr. Lydiah Kibe- </w:t>
            </w:r>
            <w:r w:rsidRPr="007D0266">
              <w:rPr>
                <w:rFonts w:ascii="Palatino Linotype" w:hAnsi="Palatino Linotype" w:cs="Times New Roman"/>
              </w:rPr>
              <w:t>KEMRI -CGMRC</w:t>
            </w:r>
          </w:p>
          <w:p w:rsidR="007D2B1A" w:rsidRPr="006F4EF6" w:rsidRDefault="007D2B1A"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Times New Roman" w:hAnsi="Palatino Linotype" w:cs="Courier New"/>
              </w:rPr>
            </w:pPr>
          </w:p>
        </w:tc>
      </w:tr>
      <w:tr w:rsidR="007D2B1A" w:rsidRPr="006F4EF6" w:rsidTr="004517ED">
        <w:trPr>
          <w:trHeight w:val="468"/>
        </w:trPr>
        <w:tc>
          <w:tcPr>
            <w:tcW w:w="1602" w:type="dxa"/>
          </w:tcPr>
          <w:p w:rsidR="007D2B1A" w:rsidRDefault="007D2B1A" w:rsidP="004517ED">
            <w:pPr>
              <w:rPr>
                <w:rFonts w:ascii="Palatino Linotype" w:hAnsi="Palatino Linotype" w:cs="Times New Roman"/>
              </w:rPr>
            </w:pPr>
            <w:r>
              <w:rPr>
                <w:rFonts w:ascii="Palatino Linotype" w:hAnsi="Palatino Linotype" w:cs="Times New Roman"/>
              </w:rPr>
              <w:t>12.30-1.00</w:t>
            </w:r>
          </w:p>
        </w:tc>
        <w:tc>
          <w:tcPr>
            <w:tcW w:w="4198" w:type="dxa"/>
          </w:tcPr>
          <w:p w:rsidR="007D2B1A" w:rsidRDefault="007D2B1A" w:rsidP="004517ED">
            <w:pPr>
              <w:rPr>
                <w:rFonts w:ascii="Palatino Linotype" w:eastAsia="Times New Roman" w:hAnsi="Palatino Linotype" w:cs="Times New Roman"/>
              </w:rPr>
            </w:pPr>
            <w:r w:rsidRPr="0027003A">
              <w:rPr>
                <w:rFonts w:ascii="Palatino Linotype" w:hAnsi="Palatino Linotype" w:cs="Times New Roman"/>
              </w:rPr>
              <w:t>Plenary Reflections</w:t>
            </w:r>
          </w:p>
        </w:tc>
        <w:tc>
          <w:tcPr>
            <w:tcW w:w="4734" w:type="dxa"/>
          </w:tcPr>
          <w:p w:rsidR="007D2B1A" w:rsidRDefault="007D2B1A"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b/>
              </w:rPr>
            </w:pPr>
            <w:r w:rsidRPr="005925A2">
              <w:rPr>
                <w:rFonts w:ascii="Palatino Linotype" w:hAnsi="Palatino Linotype" w:cs="Times New Roman"/>
                <w:b/>
              </w:rPr>
              <w:t>Dr. Doris Njomo</w:t>
            </w:r>
            <w:r w:rsidRPr="005925A2">
              <w:rPr>
                <w:rFonts w:ascii="Palatino Linotype" w:hAnsi="Palatino Linotype" w:cs="Times New Roman"/>
              </w:rPr>
              <w:t xml:space="preserve"> – </w:t>
            </w:r>
            <w:r>
              <w:rPr>
                <w:rFonts w:ascii="Palatino Linotype" w:hAnsi="Palatino Linotype" w:cs="Times New Roman"/>
              </w:rPr>
              <w:t xml:space="preserve">Principal Investigator, </w:t>
            </w:r>
            <w:r w:rsidRPr="005925A2">
              <w:rPr>
                <w:rFonts w:ascii="Palatino Linotype" w:hAnsi="Palatino Linotype" w:cs="Times New Roman"/>
              </w:rPr>
              <w:t>KEMRI- ESACIPAC</w:t>
            </w:r>
          </w:p>
        </w:tc>
      </w:tr>
      <w:tr w:rsidR="007D2B1A" w:rsidRPr="006F4EF6" w:rsidTr="004517ED">
        <w:trPr>
          <w:trHeight w:val="303"/>
        </w:trPr>
        <w:tc>
          <w:tcPr>
            <w:tcW w:w="1602" w:type="dxa"/>
            <w:shd w:val="clear" w:color="auto" w:fill="F2F2F2" w:themeFill="background1" w:themeFillShade="F2"/>
          </w:tcPr>
          <w:p w:rsidR="007D2B1A" w:rsidRPr="006F4EF6" w:rsidRDefault="007D2B1A" w:rsidP="004517ED">
            <w:pPr>
              <w:rPr>
                <w:rFonts w:ascii="Palatino Linotype" w:hAnsi="Palatino Linotype" w:cs="Times New Roman"/>
                <w:b/>
              </w:rPr>
            </w:pPr>
            <w:r>
              <w:rPr>
                <w:rFonts w:ascii="Palatino Linotype" w:hAnsi="Palatino Linotype" w:cs="Times New Roman"/>
              </w:rPr>
              <w:t>1</w:t>
            </w:r>
            <w:r w:rsidRPr="006F4EF6">
              <w:rPr>
                <w:rFonts w:ascii="Palatino Linotype" w:hAnsi="Palatino Linotype" w:cs="Times New Roman"/>
              </w:rPr>
              <w:t>.</w:t>
            </w:r>
            <w:r>
              <w:rPr>
                <w:rFonts w:ascii="Palatino Linotype" w:hAnsi="Palatino Linotype" w:cs="Times New Roman"/>
              </w:rPr>
              <w:t>00 – 2.00</w:t>
            </w:r>
          </w:p>
        </w:tc>
        <w:tc>
          <w:tcPr>
            <w:tcW w:w="4198" w:type="dxa"/>
            <w:shd w:val="clear" w:color="auto" w:fill="F2F2F2" w:themeFill="background1" w:themeFillShade="F2"/>
          </w:tcPr>
          <w:p w:rsidR="007D2B1A" w:rsidRPr="006F4EF6" w:rsidRDefault="007D2B1A" w:rsidP="004517ED">
            <w:pPr>
              <w:rPr>
                <w:rFonts w:ascii="Palatino Linotype" w:hAnsi="Palatino Linotype" w:cs="Times New Roman"/>
                <w:b/>
                <w:i/>
              </w:rPr>
            </w:pPr>
            <w:r>
              <w:rPr>
                <w:rFonts w:ascii="Palatino Linotype" w:hAnsi="Palatino Linotype" w:cs="Times New Roman"/>
                <w:b/>
                <w:i/>
              </w:rPr>
              <w:t>Lunch Break</w:t>
            </w:r>
          </w:p>
        </w:tc>
        <w:tc>
          <w:tcPr>
            <w:tcW w:w="4734" w:type="dxa"/>
            <w:shd w:val="clear" w:color="auto" w:fill="F2F2F2" w:themeFill="background1" w:themeFillShade="F2"/>
          </w:tcPr>
          <w:p w:rsidR="007D2B1A" w:rsidRPr="006F4EF6" w:rsidRDefault="007D2B1A" w:rsidP="004517ED">
            <w:pPr>
              <w:ind w:left="65"/>
              <w:rPr>
                <w:rFonts w:ascii="Palatino Linotype" w:hAnsi="Palatino Linotype" w:cs="Times New Roman"/>
                <w:b/>
              </w:rPr>
            </w:pPr>
          </w:p>
        </w:tc>
      </w:tr>
      <w:tr w:rsidR="007D2B1A" w:rsidRPr="006F4EF6" w:rsidTr="004517ED">
        <w:trPr>
          <w:trHeight w:val="606"/>
        </w:trPr>
        <w:tc>
          <w:tcPr>
            <w:tcW w:w="1602" w:type="dxa"/>
          </w:tcPr>
          <w:p w:rsidR="007D2B1A" w:rsidRPr="006F4EF6" w:rsidRDefault="007D2B1A" w:rsidP="004517ED">
            <w:pPr>
              <w:rPr>
                <w:rFonts w:ascii="Palatino Linotype" w:hAnsi="Palatino Linotype" w:cs="Times New Roman"/>
              </w:rPr>
            </w:pPr>
            <w:r>
              <w:rPr>
                <w:rFonts w:ascii="Palatino Linotype" w:hAnsi="Palatino Linotype" w:cs="Times New Roman"/>
              </w:rPr>
              <w:t>2</w:t>
            </w:r>
            <w:r w:rsidRPr="006F4EF6">
              <w:rPr>
                <w:rFonts w:ascii="Palatino Linotype" w:hAnsi="Palatino Linotype" w:cs="Times New Roman"/>
              </w:rPr>
              <w:t>.</w:t>
            </w:r>
            <w:r>
              <w:rPr>
                <w:rFonts w:ascii="Palatino Linotype" w:hAnsi="Palatino Linotype" w:cs="Times New Roman"/>
              </w:rPr>
              <w:t>00 – 2.30</w:t>
            </w:r>
          </w:p>
        </w:tc>
        <w:tc>
          <w:tcPr>
            <w:tcW w:w="4198" w:type="dxa"/>
          </w:tcPr>
          <w:p w:rsidR="007D2B1A" w:rsidRPr="006F4EF6" w:rsidRDefault="007D2B1A" w:rsidP="004517ED">
            <w:pPr>
              <w:rPr>
                <w:rFonts w:ascii="Palatino Linotype" w:eastAsia="Times New Roman" w:hAnsi="Palatino Linotype" w:cs="Times New Roman"/>
              </w:rPr>
            </w:pPr>
            <w:r>
              <w:rPr>
                <w:rFonts w:ascii="Palatino Linotype" w:eastAsia="Times New Roman" w:hAnsi="Palatino Linotype" w:cs="Times New Roman"/>
              </w:rPr>
              <w:t>Way forward on improving LF- MDA in Kaloleni/ Kilifi County</w:t>
            </w:r>
          </w:p>
        </w:tc>
        <w:tc>
          <w:tcPr>
            <w:tcW w:w="4734" w:type="dxa"/>
          </w:tcPr>
          <w:p w:rsidR="007D2B1A" w:rsidRPr="006F4EF6" w:rsidRDefault="007D2B1A" w:rsidP="004517ED">
            <w:pPr>
              <w:ind w:left="65"/>
              <w:rPr>
                <w:rFonts w:ascii="Palatino Linotype" w:eastAsia="Times New Roman" w:hAnsi="Palatino Linotype" w:cs="Times New Roman"/>
              </w:rPr>
            </w:pPr>
            <w:r>
              <w:rPr>
                <w:rFonts w:ascii="Palatino Linotype" w:hAnsi="Palatino Linotype" w:cs="Times New Roman"/>
                <w:b/>
              </w:rPr>
              <w:t>Dr. Charles Mwandawiro</w:t>
            </w:r>
            <w:r w:rsidRPr="006F4EF6">
              <w:rPr>
                <w:rFonts w:ascii="Palatino Linotype" w:hAnsi="Palatino Linotype" w:cs="Times New Roman"/>
              </w:rPr>
              <w:t xml:space="preserve"> </w:t>
            </w:r>
            <w:r>
              <w:rPr>
                <w:rFonts w:ascii="Palatino Linotype" w:hAnsi="Palatino Linotype" w:cs="Times New Roman"/>
              </w:rPr>
              <w:t>–Assistant Director, KCE, KEMRI-</w:t>
            </w:r>
          </w:p>
        </w:tc>
      </w:tr>
      <w:tr w:rsidR="007D2B1A" w:rsidRPr="006F4EF6" w:rsidTr="004517ED">
        <w:trPr>
          <w:trHeight w:val="303"/>
        </w:trPr>
        <w:tc>
          <w:tcPr>
            <w:tcW w:w="1602" w:type="dxa"/>
            <w:tcBorders>
              <w:bottom w:val="single" w:sz="4" w:space="0" w:color="auto"/>
            </w:tcBorders>
          </w:tcPr>
          <w:p w:rsidR="007D2B1A" w:rsidRPr="006F4EF6" w:rsidRDefault="007D2B1A" w:rsidP="004517ED">
            <w:pPr>
              <w:rPr>
                <w:rFonts w:ascii="Palatino Linotype" w:hAnsi="Palatino Linotype" w:cs="Times New Roman"/>
              </w:rPr>
            </w:pPr>
            <w:r>
              <w:rPr>
                <w:rFonts w:ascii="Palatino Linotype" w:hAnsi="Palatino Linotype" w:cs="Times New Roman"/>
              </w:rPr>
              <w:t>2</w:t>
            </w:r>
            <w:r w:rsidRPr="006F4EF6">
              <w:rPr>
                <w:rFonts w:ascii="Palatino Linotype" w:hAnsi="Palatino Linotype" w:cs="Times New Roman"/>
              </w:rPr>
              <w:t>.</w:t>
            </w:r>
            <w:r>
              <w:rPr>
                <w:rFonts w:ascii="Palatino Linotype" w:hAnsi="Palatino Linotype" w:cs="Times New Roman"/>
              </w:rPr>
              <w:t xml:space="preserve">30 </w:t>
            </w:r>
            <w:r w:rsidRPr="006F4EF6">
              <w:rPr>
                <w:rFonts w:ascii="Palatino Linotype" w:hAnsi="Palatino Linotype" w:cs="Times New Roman"/>
              </w:rPr>
              <w:t>-</w:t>
            </w:r>
            <w:r>
              <w:rPr>
                <w:rFonts w:ascii="Palatino Linotype" w:hAnsi="Palatino Linotype" w:cs="Times New Roman"/>
              </w:rPr>
              <w:t xml:space="preserve"> 2.40</w:t>
            </w:r>
          </w:p>
        </w:tc>
        <w:tc>
          <w:tcPr>
            <w:tcW w:w="4198" w:type="dxa"/>
            <w:tcBorders>
              <w:bottom w:val="single" w:sz="4" w:space="0" w:color="auto"/>
            </w:tcBorders>
          </w:tcPr>
          <w:p w:rsidR="007D2B1A" w:rsidRPr="006F4EF6" w:rsidRDefault="007D2B1A" w:rsidP="004517ED">
            <w:pPr>
              <w:rPr>
                <w:rFonts w:ascii="Palatino Linotype" w:hAnsi="Palatino Linotype" w:cs="Times New Roman"/>
              </w:rPr>
            </w:pPr>
            <w:r w:rsidRPr="006F4EF6">
              <w:rPr>
                <w:rFonts w:ascii="Palatino Linotype" w:hAnsi="Palatino Linotype" w:cs="Times New Roman"/>
              </w:rPr>
              <w:t>Remarks by Government Representative</w:t>
            </w:r>
          </w:p>
        </w:tc>
        <w:tc>
          <w:tcPr>
            <w:tcW w:w="4734" w:type="dxa"/>
            <w:tcBorders>
              <w:bottom w:val="single" w:sz="4" w:space="0" w:color="auto"/>
            </w:tcBorders>
          </w:tcPr>
          <w:p w:rsidR="007D2B1A" w:rsidRPr="00F0370F" w:rsidRDefault="007D2B1A" w:rsidP="004517ED">
            <w:pPr>
              <w:ind w:left="65"/>
              <w:rPr>
                <w:rFonts w:ascii="Palatino Linotype" w:hAnsi="Palatino Linotype" w:cs="Times New Roman"/>
                <w:b/>
              </w:rPr>
            </w:pPr>
            <w:r w:rsidRPr="005925A2">
              <w:rPr>
                <w:rFonts w:ascii="Palatino Linotype" w:hAnsi="Palatino Linotype" w:cs="Times New Roman"/>
                <w:b/>
              </w:rPr>
              <w:t xml:space="preserve">Mr. </w:t>
            </w:r>
            <w:r>
              <w:rPr>
                <w:rFonts w:ascii="Palatino Linotype" w:hAnsi="Palatino Linotype" w:cs="Times New Roman"/>
                <w:b/>
              </w:rPr>
              <w:t xml:space="preserve">Paul Rotich Deputy- </w:t>
            </w:r>
            <w:r w:rsidRPr="00A20C79">
              <w:rPr>
                <w:rFonts w:ascii="Palatino Linotype" w:hAnsi="Palatino Linotype" w:cs="Times New Roman"/>
              </w:rPr>
              <w:t>Deputy</w:t>
            </w:r>
            <w:r>
              <w:rPr>
                <w:rFonts w:ascii="Palatino Linotype" w:hAnsi="Palatino Linotype" w:cs="Times New Roman"/>
                <w:b/>
              </w:rPr>
              <w:t xml:space="preserve"> </w:t>
            </w:r>
            <w:r w:rsidRPr="005925A2">
              <w:rPr>
                <w:rFonts w:ascii="Palatino Linotype" w:hAnsi="Palatino Linotype" w:cs="Times New Roman"/>
              </w:rPr>
              <w:t>County Commissioner</w:t>
            </w:r>
          </w:p>
        </w:tc>
      </w:tr>
      <w:tr w:rsidR="007D2B1A" w:rsidRPr="006F4EF6" w:rsidTr="004517ED">
        <w:trPr>
          <w:trHeight w:val="292"/>
        </w:trPr>
        <w:tc>
          <w:tcPr>
            <w:tcW w:w="1602" w:type="dxa"/>
            <w:tcBorders>
              <w:bottom w:val="single" w:sz="4" w:space="0" w:color="auto"/>
            </w:tcBorders>
          </w:tcPr>
          <w:p w:rsidR="007D2B1A" w:rsidRPr="006F4EF6" w:rsidRDefault="007D2B1A" w:rsidP="004517ED">
            <w:pPr>
              <w:rPr>
                <w:rFonts w:ascii="Palatino Linotype" w:hAnsi="Palatino Linotype" w:cs="Times New Roman"/>
              </w:rPr>
            </w:pPr>
            <w:r>
              <w:rPr>
                <w:rFonts w:ascii="Palatino Linotype" w:hAnsi="Palatino Linotype" w:cs="Times New Roman"/>
              </w:rPr>
              <w:t>2</w:t>
            </w:r>
            <w:r w:rsidRPr="006F4EF6">
              <w:rPr>
                <w:rFonts w:ascii="Palatino Linotype" w:hAnsi="Palatino Linotype" w:cs="Times New Roman"/>
              </w:rPr>
              <w:t>.</w:t>
            </w:r>
            <w:r>
              <w:rPr>
                <w:rFonts w:ascii="Palatino Linotype" w:hAnsi="Palatino Linotype" w:cs="Times New Roman"/>
              </w:rPr>
              <w:t>40 – 2.50</w:t>
            </w:r>
          </w:p>
        </w:tc>
        <w:tc>
          <w:tcPr>
            <w:tcW w:w="4198" w:type="dxa"/>
            <w:tcBorders>
              <w:bottom w:val="single" w:sz="4" w:space="0" w:color="auto"/>
            </w:tcBorders>
          </w:tcPr>
          <w:p w:rsidR="007D2B1A" w:rsidRPr="006F4EF6" w:rsidRDefault="007D2B1A" w:rsidP="004517ED">
            <w:pPr>
              <w:rPr>
                <w:rFonts w:ascii="Palatino Linotype" w:hAnsi="Palatino Linotype" w:cs="Times New Roman"/>
              </w:rPr>
            </w:pPr>
            <w:r w:rsidRPr="006F4EF6">
              <w:rPr>
                <w:rFonts w:ascii="Palatino Linotype" w:hAnsi="Palatino Linotype" w:cs="Times New Roman"/>
              </w:rPr>
              <w:t>Closing Remarks</w:t>
            </w:r>
            <w:r>
              <w:rPr>
                <w:rFonts w:ascii="Palatino Linotype" w:hAnsi="Palatino Linotype" w:cs="Times New Roman"/>
              </w:rPr>
              <w:t xml:space="preserve"> </w:t>
            </w:r>
          </w:p>
        </w:tc>
        <w:tc>
          <w:tcPr>
            <w:tcW w:w="4734" w:type="dxa"/>
            <w:tcBorders>
              <w:bottom w:val="single" w:sz="4" w:space="0" w:color="auto"/>
            </w:tcBorders>
          </w:tcPr>
          <w:p w:rsidR="007D2B1A" w:rsidRPr="00F0370F" w:rsidRDefault="007D2B1A" w:rsidP="004517ED">
            <w:pPr>
              <w:ind w:left="65"/>
              <w:rPr>
                <w:rFonts w:ascii="Palatino Linotype" w:hAnsi="Palatino Linotype" w:cs="Times New Roman"/>
                <w:b/>
              </w:rPr>
            </w:pPr>
            <w:r>
              <w:rPr>
                <w:rFonts w:ascii="Palatino Linotype" w:hAnsi="Palatino Linotype" w:cs="Times New Roman"/>
                <w:b/>
              </w:rPr>
              <w:t xml:space="preserve">Dr. Bunu-  </w:t>
            </w:r>
            <w:r w:rsidRPr="00A20C79">
              <w:rPr>
                <w:rFonts w:ascii="Palatino Linotype" w:hAnsi="Palatino Linotype" w:cs="Times New Roman"/>
              </w:rPr>
              <w:t>Sub</w:t>
            </w:r>
            <w:r>
              <w:rPr>
                <w:rFonts w:ascii="Palatino Linotype" w:hAnsi="Palatino Linotype" w:cs="Times New Roman"/>
                <w:b/>
              </w:rPr>
              <w:t>-</w:t>
            </w:r>
            <w:r w:rsidRPr="007D0266">
              <w:rPr>
                <w:rFonts w:ascii="Palatino Linotype" w:hAnsi="Palatino Linotype" w:cs="Times New Roman"/>
              </w:rPr>
              <w:t>County Director of Health</w:t>
            </w:r>
          </w:p>
        </w:tc>
      </w:tr>
      <w:tr w:rsidR="007D2B1A" w:rsidRPr="006F4EF6" w:rsidTr="004517ED">
        <w:trPr>
          <w:trHeight w:val="606"/>
        </w:trPr>
        <w:tc>
          <w:tcPr>
            <w:tcW w:w="1602" w:type="dxa"/>
            <w:shd w:val="clear" w:color="auto" w:fill="F2F2F2" w:themeFill="background1" w:themeFillShade="F2"/>
          </w:tcPr>
          <w:p w:rsidR="007D2B1A" w:rsidRPr="006F4EF6" w:rsidRDefault="007D2B1A" w:rsidP="004517ED">
            <w:pPr>
              <w:rPr>
                <w:rFonts w:ascii="Palatino Linotype" w:hAnsi="Palatino Linotype" w:cs="Times New Roman"/>
              </w:rPr>
            </w:pPr>
            <w:r>
              <w:rPr>
                <w:rFonts w:ascii="Palatino Linotype" w:hAnsi="Palatino Linotype" w:cs="Times New Roman"/>
              </w:rPr>
              <w:t>2.50-3.00</w:t>
            </w:r>
            <w:r w:rsidRPr="006F4EF6">
              <w:rPr>
                <w:rFonts w:ascii="Palatino Linotype" w:hAnsi="Palatino Linotype" w:cs="Times New Roman"/>
              </w:rPr>
              <w:t xml:space="preserve"> </w:t>
            </w:r>
          </w:p>
        </w:tc>
        <w:tc>
          <w:tcPr>
            <w:tcW w:w="4198" w:type="dxa"/>
            <w:shd w:val="clear" w:color="auto" w:fill="F2F2F2" w:themeFill="background1" w:themeFillShade="F2"/>
          </w:tcPr>
          <w:p w:rsidR="007D2B1A" w:rsidRPr="006F4EF6" w:rsidRDefault="007D2B1A" w:rsidP="004517ED">
            <w:pPr>
              <w:rPr>
                <w:rFonts w:ascii="Palatino Linotype" w:hAnsi="Palatino Linotype" w:cs="Times New Roman"/>
              </w:rPr>
            </w:pPr>
            <w:r w:rsidRPr="006F4EF6">
              <w:rPr>
                <w:rFonts w:ascii="Palatino Linotype" w:hAnsi="Palatino Linotype" w:cs="Times New Roman"/>
              </w:rPr>
              <w:t>Vote of thanks &amp; Announcements</w:t>
            </w:r>
            <w:r>
              <w:rPr>
                <w:rFonts w:ascii="Palatino Linotype" w:hAnsi="Palatino Linotype" w:cs="Times New Roman"/>
              </w:rPr>
              <w:t>, Prayers</w:t>
            </w:r>
          </w:p>
        </w:tc>
        <w:tc>
          <w:tcPr>
            <w:tcW w:w="4734" w:type="dxa"/>
            <w:shd w:val="clear" w:color="auto" w:fill="F2F2F2" w:themeFill="background1" w:themeFillShade="F2"/>
          </w:tcPr>
          <w:p w:rsidR="007D2B1A" w:rsidRPr="006F4EF6" w:rsidRDefault="007D2B1A" w:rsidP="004517ED">
            <w:pPr>
              <w:ind w:left="65"/>
              <w:rPr>
                <w:rFonts w:ascii="Palatino Linotype" w:hAnsi="Palatino Linotype" w:cs="Times New Roman"/>
              </w:rPr>
            </w:pPr>
            <w:r>
              <w:rPr>
                <w:rFonts w:ascii="Palatino Linotype" w:hAnsi="Palatino Linotype" w:cs="Times New Roman"/>
                <w:b/>
              </w:rPr>
              <w:t>Mr. Patrick Makazi- -</w:t>
            </w:r>
            <w:r w:rsidRPr="007D0266">
              <w:rPr>
                <w:rFonts w:ascii="Palatino Linotype" w:hAnsi="Palatino Linotype" w:cs="Times New Roman"/>
              </w:rPr>
              <w:t>NTD Focal Person, Kilifi County</w:t>
            </w:r>
          </w:p>
        </w:tc>
      </w:tr>
    </w:tbl>
    <w:p w:rsidR="007D2B1A" w:rsidRDefault="007D2B1A" w:rsidP="008220EC">
      <w:pPr>
        <w:jc w:val="both"/>
        <w:rPr>
          <w:lang w:val="en-US"/>
        </w:rPr>
      </w:pPr>
    </w:p>
    <w:p w:rsidR="00795A83" w:rsidRDefault="00795A83" w:rsidP="008220EC">
      <w:pPr>
        <w:jc w:val="both"/>
        <w:rPr>
          <w:lang w:val="en-US"/>
        </w:rPr>
      </w:pPr>
    </w:p>
    <w:sectPr w:rsidR="00795A8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2018" w:rsidRDefault="008A2018" w:rsidP="005163C1">
      <w:pPr>
        <w:spacing w:after="0" w:line="240" w:lineRule="auto"/>
      </w:pPr>
      <w:r>
        <w:separator/>
      </w:r>
    </w:p>
  </w:endnote>
  <w:endnote w:type="continuationSeparator" w:id="0">
    <w:p w:rsidR="008A2018" w:rsidRDefault="008A2018" w:rsidP="005163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9009977"/>
      <w:docPartObj>
        <w:docPartGallery w:val="Page Numbers (Bottom of Page)"/>
        <w:docPartUnique/>
      </w:docPartObj>
    </w:sdtPr>
    <w:sdtEndPr>
      <w:rPr>
        <w:noProof/>
      </w:rPr>
    </w:sdtEndPr>
    <w:sdtContent>
      <w:p w:rsidR="005163C1" w:rsidRDefault="005163C1">
        <w:pPr>
          <w:pStyle w:val="Footer"/>
          <w:jc w:val="right"/>
        </w:pPr>
        <w:r>
          <w:fldChar w:fldCharType="begin"/>
        </w:r>
        <w:r>
          <w:instrText xml:space="preserve"> PAGE   \* MERGEFORMAT </w:instrText>
        </w:r>
        <w:r>
          <w:fldChar w:fldCharType="separate"/>
        </w:r>
        <w:r w:rsidR="008A2018">
          <w:rPr>
            <w:noProof/>
          </w:rPr>
          <w:t>1</w:t>
        </w:r>
        <w:r>
          <w:rPr>
            <w:noProof/>
          </w:rPr>
          <w:fldChar w:fldCharType="end"/>
        </w:r>
      </w:p>
    </w:sdtContent>
  </w:sdt>
  <w:p w:rsidR="005163C1" w:rsidRDefault="005163C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2018" w:rsidRDefault="008A2018" w:rsidP="005163C1">
      <w:pPr>
        <w:spacing w:after="0" w:line="240" w:lineRule="auto"/>
      </w:pPr>
      <w:r>
        <w:separator/>
      </w:r>
    </w:p>
  </w:footnote>
  <w:footnote w:type="continuationSeparator" w:id="0">
    <w:p w:rsidR="008A2018" w:rsidRDefault="008A2018" w:rsidP="005163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8515E8"/>
    <w:multiLevelType w:val="hybridMultilevel"/>
    <w:tmpl w:val="407EA096"/>
    <w:lvl w:ilvl="0" w:tplc="00622CFC">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24A"/>
    <w:rsid w:val="00001EB1"/>
    <w:rsid w:val="00002661"/>
    <w:rsid w:val="000030E9"/>
    <w:rsid w:val="0000335F"/>
    <w:rsid w:val="00004731"/>
    <w:rsid w:val="000110FD"/>
    <w:rsid w:val="00011AE8"/>
    <w:rsid w:val="00011EDF"/>
    <w:rsid w:val="0001259A"/>
    <w:rsid w:val="00016A92"/>
    <w:rsid w:val="00016FEC"/>
    <w:rsid w:val="00020467"/>
    <w:rsid w:val="0002098B"/>
    <w:rsid w:val="0002415F"/>
    <w:rsid w:val="000261B7"/>
    <w:rsid w:val="000263D5"/>
    <w:rsid w:val="00026629"/>
    <w:rsid w:val="00030983"/>
    <w:rsid w:val="00030E39"/>
    <w:rsid w:val="00031581"/>
    <w:rsid w:val="0003188E"/>
    <w:rsid w:val="000321A7"/>
    <w:rsid w:val="0003336F"/>
    <w:rsid w:val="00034182"/>
    <w:rsid w:val="00034D17"/>
    <w:rsid w:val="00035B2A"/>
    <w:rsid w:val="00035D71"/>
    <w:rsid w:val="000361EC"/>
    <w:rsid w:val="00036206"/>
    <w:rsid w:val="00037FCA"/>
    <w:rsid w:val="00040477"/>
    <w:rsid w:val="000443CB"/>
    <w:rsid w:val="00045835"/>
    <w:rsid w:val="00045EFA"/>
    <w:rsid w:val="00046F20"/>
    <w:rsid w:val="0005474F"/>
    <w:rsid w:val="0005519C"/>
    <w:rsid w:val="00055A9B"/>
    <w:rsid w:val="00055DCD"/>
    <w:rsid w:val="000560E2"/>
    <w:rsid w:val="00057459"/>
    <w:rsid w:val="00057626"/>
    <w:rsid w:val="00063C51"/>
    <w:rsid w:val="000643DA"/>
    <w:rsid w:val="00065606"/>
    <w:rsid w:val="00065DB9"/>
    <w:rsid w:val="00066886"/>
    <w:rsid w:val="00066AC6"/>
    <w:rsid w:val="00067B4B"/>
    <w:rsid w:val="000709A4"/>
    <w:rsid w:val="00070D1B"/>
    <w:rsid w:val="00071A61"/>
    <w:rsid w:val="00072059"/>
    <w:rsid w:val="000727BA"/>
    <w:rsid w:val="000728C2"/>
    <w:rsid w:val="00072996"/>
    <w:rsid w:val="0007473E"/>
    <w:rsid w:val="0008030E"/>
    <w:rsid w:val="00080466"/>
    <w:rsid w:val="000812E0"/>
    <w:rsid w:val="0008138C"/>
    <w:rsid w:val="00081C1D"/>
    <w:rsid w:val="00084B5E"/>
    <w:rsid w:val="00085C19"/>
    <w:rsid w:val="00091B86"/>
    <w:rsid w:val="00094484"/>
    <w:rsid w:val="00094657"/>
    <w:rsid w:val="000946EB"/>
    <w:rsid w:val="00097E52"/>
    <w:rsid w:val="000A0F62"/>
    <w:rsid w:val="000A130A"/>
    <w:rsid w:val="000A1AA4"/>
    <w:rsid w:val="000A1AE8"/>
    <w:rsid w:val="000A2D51"/>
    <w:rsid w:val="000A3327"/>
    <w:rsid w:val="000A4160"/>
    <w:rsid w:val="000A539F"/>
    <w:rsid w:val="000A7797"/>
    <w:rsid w:val="000B1A25"/>
    <w:rsid w:val="000B2C3D"/>
    <w:rsid w:val="000B459A"/>
    <w:rsid w:val="000B5512"/>
    <w:rsid w:val="000B6EF0"/>
    <w:rsid w:val="000B7111"/>
    <w:rsid w:val="000B7B29"/>
    <w:rsid w:val="000C0FB8"/>
    <w:rsid w:val="000C3F09"/>
    <w:rsid w:val="000C520A"/>
    <w:rsid w:val="000C53CF"/>
    <w:rsid w:val="000D1167"/>
    <w:rsid w:val="000D2836"/>
    <w:rsid w:val="000D38AF"/>
    <w:rsid w:val="000D4F50"/>
    <w:rsid w:val="000D50B2"/>
    <w:rsid w:val="000D52F1"/>
    <w:rsid w:val="000D54A5"/>
    <w:rsid w:val="000D554E"/>
    <w:rsid w:val="000D585B"/>
    <w:rsid w:val="000D647F"/>
    <w:rsid w:val="000D655D"/>
    <w:rsid w:val="000D7957"/>
    <w:rsid w:val="000E22B6"/>
    <w:rsid w:val="000E396D"/>
    <w:rsid w:val="000E416A"/>
    <w:rsid w:val="000E4C14"/>
    <w:rsid w:val="000E4ED3"/>
    <w:rsid w:val="000E671F"/>
    <w:rsid w:val="000F313F"/>
    <w:rsid w:val="000F4D07"/>
    <w:rsid w:val="000F569B"/>
    <w:rsid w:val="000F6AFA"/>
    <w:rsid w:val="000F764B"/>
    <w:rsid w:val="000F76C7"/>
    <w:rsid w:val="00101B90"/>
    <w:rsid w:val="00103804"/>
    <w:rsid w:val="00104003"/>
    <w:rsid w:val="0010476C"/>
    <w:rsid w:val="00105AC0"/>
    <w:rsid w:val="0010713A"/>
    <w:rsid w:val="001101A0"/>
    <w:rsid w:val="00110368"/>
    <w:rsid w:val="00113435"/>
    <w:rsid w:val="001134B7"/>
    <w:rsid w:val="0011517D"/>
    <w:rsid w:val="00115F41"/>
    <w:rsid w:val="00117EEC"/>
    <w:rsid w:val="00120B5B"/>
    <w:rsid w:val="00122A5E"/>
    <w:rsid w:val="001254D5"/>
    <w:rsid w:val="00131861"/>
    <w:rsid w:val="00132A9C"/>
    <w:rsid w:val="001335B3"/>
    <w:rsid w:val="00133AB9"/>
    <w:rsid w:val="00134243"/>
    <w:rsid w:val="00134808"/>
    <w:rsid w:val="001368B2"/>
    <w:rsid w:val="00136DFA"/>
    <w:rsid w:val="0014144E"/>
    <w:rsid w:val="0014150B"/>
    <w:rsid w:val="0014198A"/>
    <w:rsid w:val="001427D9"/>
    <w:rsid w:val="001436CC"/>
    <w:rsid w:val="001444D0"/>
    <w:rsid w:val="00144A58"/>
    <w:rsid w:val="001453F6"/>
    <w:rsid w:val="00146CD6"/>
    <w:rsid w:val="001501CC"/>
    <w:rsid w:val="00150283"/>
    <w:rsid w:val="0015075C"/>
    <w:rsid w:val="00151C1A"/>
    <w:rsid w:val="00151EC9"/>
    <w:rsid w:val="00152407"/>
    <w:rsid w:val="00153090"/>
    <w:rsid w:val="00153E8E"/>
    <w:rsid w:val="00155221"/>
    <w:rsid w:val="00155815"/>
    <w:rsid w:val="00156308"/>
    <w:rsid w:val="001578E8"/>
    <w:rsid w:val="00160139"/>
    <w:rsid w:val="0016251A"/>
    <w:rsid w:val="00163324"/>
    <w:rsid w:val="00163583"/>
    <w:rsid w:val="00163E28"/>
    <w:rsid w:val="001658C9"/>
    <w:rsid w:val="00165CB2"/>
    <w:rsid w:val="00166A7F"/>
    <w:rsid w:val="001673D1"/>
    <w:rsid w:val="00167F7E"/>
    <w:rsid w:val="00170FAF"/>
    <w:rsid w:val="001721EC"/>
    <w:rsid w:val="00172518"/>
    <w:rsid w:val="001729B9"/>
    <w:rsid w:val="00173D27"/>
    <w:rsid w:val="00175279"/>
    <w:rsid w:val="00176594"/>
    <w:rsid w:val="00176CB5"/>
    <w:rsid w:val="00177554"/>
    <w:rsid w:val="001847B1"/>
    <w:rsid w:val="00185C35"/>
    <w:rsid w:val="00190407"/>
    <w:rsid w:val="001908A0"/>
    <w:rsid w:val="00197764"/>
    <w:rsid w:val="00197BB8"/>
    <w:rsid w:val="001A1707"/>
    <w:rsid w:val="001A1DDF"/>
    <w:rsid w:val="001A32E0"/>
    <w:rsid w:val="001A3C27"/>
    <w:rsid w:val="001A4BF6"/>
    <w:rsid w:val="001A4CC2"/>
    <w:rsid w:val="001A4DAD"/>
    <w:rsid w:val="001A5F8D"/>
    <w:rsid w:val="001A7235"/>
    <w:rsid w:val="001B0BFF"/>
    <w:rsid w:val="001B2E55"/>
    <w:rsid w:val="001B303A"/>
    <w:rsid w:val="001B311A"/>
    <w:rsid w:val="001B3582"/>
    <w:rsid w:val="001B4E74"/>
    <w:rsid w:val="001B5601"/>
    <w:rsid w:val="001B7196"/>
    <w:rsid w:val="001C2EAB"/>
    <w:rsid w:val="001C5C26"/>
    <w:rsid w:val="001C6783"/>
    <w:rsid w:val="001C7996"/>
    <w:rsid w:val="001C7E7F"/>
    <w:rsid w:val="001D0FA7"/>
    <w:rsid w:val="001D1D18"/>
    <w:rsid w:val="001D2183"/>
    <w:rsid w:val="001D4F09"/>
    <w:rsid w:val="001D6BB6"/>
    <w:rsid w:val="001E0482"/>
    <w:rsid w:val="001E06DC"/>
    <w:rsid w:val="001E4AFC"/>
    <w:rsid w:val="001E698E"/>
    <w:rsid w:val="001E7722"/>
    <w:rsid w:val="001F12EB"/>
    <w:rsid w:val="001F1A66"/>
    <w:rsid w:val="001F1E48"/>
    <w:rsid w:val="001F27D0"/>
    <w:rsid w:val="001F2B6C"/>
    <w:rsid w:val="001F3AA8"/>
    <w:rsid w:val="001F598C"/>
    <w:rsid w:val="001F5B97"/>
    <w:rsid w:val="001F6AD7"/>
    <w:rsid w:val="001F6C42"/>
    <w:rsid w:val="001F78F8"/>
    <w:rsid w:val="00200409"/>
    <w:rsid w:val="0020132B"/>
    <w:rsid w:val="00204F77"/>
    <w:rsid w:val="0020728B"/>
    <w:rsid w:val="00211935"/>
    <w:rsid w:val="00211E30"/>
    <w:rsid w:val="00212725"/>
    <w:rsid w:val="00212B98"/>
    <w:rsid w:val="00212F71"/>
    <w:rsid w:val="00215207"/>
    <w:rsid w:val="00215549"/>
    <w:rsid w:val="002157A0"/>
    <w:rsid w:val="0022272F"/>
    <w:rsid w:val="00222ED2"/>
    <w:rsid w:val="00223A51"/>
    <w:rsid w:val="00224999"/>
    <w:rsid w:val="00226AB0"/>
    <w:rsid w:val="00226F33"/>
    <w:rsid w:val="00227556"/>
    <w:rsid w:val="00227CD9"/>
    <w:rsid w:val="00236015"/>
    <w:rsid w:val="002367FA"/>
    <w:rsid w:val="002368DE"/>
    <w:rsid w:val="00236E7B"/>
    <w:rsid w:val="002415A1"/>
    <w:rsid w:val="00241F04"/>
    <w:rsid w:val="00241F4C"/>
    <w:rsid w:val="00242666"/>
    <w:rsid w:val="0024291E"/>
    <w:rsid w:val="002448B5"/>
    <w:rsid w:val="00244FCC"/>
    <w:rsid w:val="00246B1F"/>
    <w:rsid w:val="00247C10"/>
    <w:rsid w:val="0025220D"/>
    <w:rsid w:val="002533F1"/>
    <w:rsid w:val="00255F11"/>
    <w:rsid w:val="0025669B"/>
    <w:rsid w:val="00260733"/>
    <w:rsid w:val="00261005"/>
    <w:rsid w:val="0026265F"/>
    <w:rsid w:val="002628A7"/>
    <w:rsid w:val="00262CDA"/>
    <w:rsid w:val="0026476D"/>
    <w:rsid w:val="00265508"/>
    <w:rsid w:val="00265ED4"/>
    <w:rsid w:val="00266640"/>
    <w:rsid w:val="00266D1D"/>
    <w:rsid w:val="0027013B"/>
    <w:rsid w:val="00271F20"/>
    <w:rsid w:val="00273B10"/>
    <w:rsid w:val="00276AD3"/>
    <w:rsid w:val="00280D8E"/>
    <w:rsid w:val="002819C5"/>
    <w:rsid w:val="002825FA"/>
    <w:rsid w:val="0028726C"/>
    <w:rsid w:val="00290FF6"/>
    <w:rsid w:val="00291118"/>
    <w:rsid w:val="00291834"/>
    <w:rsid w:val="0029198E"/>
    <w:rsid w:val="002923F4"/>
    <w:rsid w:val="00293D03"/>
    <w:rsid w:val="002948A2"/>
    <w:rsid w:val="00294C93"/>
    <w:rsid w:val="0029503F"/>
    <w:rsid w:val="00296FB8"/>
    <w:rsid w:val="002A2549"/>
    <w:rsid w:val="002A26C2"/>
    <w:rsid w:val="002A31AF"/>
    <w:rsid w:val="002A352D"/>
    <w:rsid w:val="002A39A2"/>
    <w:rsid w:val="002A4656"/>
    <w:rsid w:val="002A785F"/>
    <w:rsid w:val="002B0D26"/>
    <w:rsid w:val="002B0F1D"/>
    <w:rsid w:val="002B22A9"/>
    <w:rsid w:val="002B3493"/>
    <w:rsid w:val="002B355E"/>
    <w:rsid w:val="002B4086"/>
    <w:rsid w:val="002B5AF3"/>
    <w:rsid w:val="002B5F64"/>
    <w:rsid w:val="002B64ED"/>
    <w:rsid w:val="002B69E8"/>
    <w:rsid w:val="002B727B"/>
    <w:rsid w:val="002C058C"/>
    <w:rsid w:val="002C18A8"/>
    <w:rsid w:val="002C2765"/>
    <w:rsid w:val="002C2C5C"/>
    <w:rsid w:val="002C2D54"/>
    <w:rsid w:val="002C726F"/>
    <w:rsid w:val="002D2FF4"/>
    <w:rsid w:val="002D58D4"/>
    <w:rsid w:val="002D6A90"/>
    <w:rsid w:val="002D7B3D"/>
    <w:rsid w:val="002E1B33"/>
    <w:rsid w:val="002E50DD"/>
    <w:rsid w:val="002E5392"/>
    <w:rsid w:val="002E63B6"/>
    <w:rsid w:val="002E6C94"/>
    <w:rsid w:val="002F0C3A"/>
    <w:rsid w:val="002F103E"/>
    <w:rsid w:val="002F5204"/>
    <w:rsid w:val="00301069"/>
    <w:rsid w:val="00302ADB"/>
    <w:rsid w:val="00304AFC"/>
    <w:rsid w:val="00304B02"/>
    <w:rsid w:val="003050DD"/>
    <w:rsid w:val="0030571E"/>
    <w:rsid w:val="0030746C"/>
    <w:rsid w:val="003076BF"/>
    <w:rsid w:val="0031137A"/>
    <w:rsid w:val="00312484"/>
    <w:rsid w:val="00313732"/>
    <w:rsid w:val="00315FFD"/>
    <w:rsid w:val="003213FA"/>
    <w:rsid w:val="003242E5"/>
    <w:rsid w:val="0032530F"/>
    <w:rsid w:val="00325FE7"/>
    <w:rsid w:val="00326457"/>
    <w:rsid w:val="00326E61"/>
    <w:rsid w:val="00336653"/>
    <w:rsid w:val="00337EB3"/>
    <w:rsid w:val="003400B1"/>
    <w:rsid w:val="00342D7E"/>
    <w:rsid w:val="00343085"/>
    <w:rsid w:val="00344A65"/>
    <w:rsid w:val="0034569C"/>
    <w:rsid w:val="003505D0"/>
    <w:rsid w:val="00351054"/>
    <w:rsid w:val="003510FC"/>
    <w:rsid w:val="00354498"/>
    <w:rsid w:val="0036094C"/>
    <w:rsid w:val="003615BB"/>
    <w:rsid w:val="003628DF"/>
    <w:rsid w:val="00362AFA"/>
    <w:rsid w:val="003632E8"/>
    <w:rsid w:val="00364260"/>
    <w:rsid w:val="003648DE"/>
    <w:rsid w:val="00364F93"/>
    <w:rsid w:val="003650D0"/>
    <w:rsid w:val="0036610B"/>
    <w:rsid w:val="00366219"/>
    <w:rsid w:val="00366B06"/>
    <w:rsid w:val="00366CF4"/>
    <w:rsid w:val="00372D6D"/>
    <w:rsid w:val="00372FCE"/>
    <w:rsid w:val="00374405"/>
    <w:rsid w:val="00374F24"/>
    <w:rsid w:val="00375CD3"/>
    <w:rsid w:val="00375EA5"/>
    <w:rsid w:val="00376064"/>
    <w:rsid w:val="00376E1F"/>
    <w:rsid w:val="0037708B"/>
    <w:rsid w:val="00381514"/>
    <w:rsid w:val="00381C43"/>
    <w:rsid w:val="003837FD"/>
    <w:rsid w:val="003845EB"/>
    <w:rsid w:val="0038713B"/>
    <w:rsid w:val="00387404"/>
    <w:rsid w:val="0038742C"/>
    <w:rsid w:val="0038748D"/>
    <w:rsid w:val="00387928"/>
    <w:rsid w:val="00390BA9"/>
    <w:rsid w:val="00391B65"/>
    <w:rsid w:val="00395295"/>
    <w:rsid w:val="003960BC"/>
    <w:rsid w:val="00397BF9"/>
    <w:rsid w:val="003A0C77"/>
    <w:rsid w:val="003A1470"/>
    <w:rsid w:val="003A2923"/>
    <w:rsid w:val="003A7066"/>
    <w:rsid w:val="003B1D13"/>
    <w:rsid w:val="003B43EC"/>
    <w:rsid w:val="003B5C50"/>
    <w:rsid w:val="003B67EE"/>
    <w:rsid w:val="003B6A91"/>
    <w:rsid w:val="003C14BA"/>
    <w:rsid w:val="003C30C7"/>
    <w:rsid w:val="003C35E0"/>
    <w:rsid w:val="003C4578"/>
    <w:rsid w:val="003C55AA"/>
    <w:rsid w:val="003C6ECF"/>
    <w:rsid w:val="003C6FCD"/>
    <w:rsid w:val="003D0FDE"/>
    <w:rsid w:val="003D133E"/>
    <w:rsid w:val="003D3005"/>
    <w:rsid w:val="003D341D"/>
    <w:rsid w:val="003D3ACE"/>
    <w:rsid w:val="003D478B"/>
    <w:rsid w:val="003D4B26"/>
    <w:rsid w:val="003D4ED0"/>
    <w:rsid w:val="003D5289"/>
    <w:rsid w:val="003D61F6"/>
    <w:rsid w:val="003D7FF7"/>
    <w:rsid w:val="003E142F"/>
    <w:rsid w:val="003E5FCC"/>
    <w:rsid w:val="003E783B"/>
    <w:rsid w:val="003F17A7"/>
    <w:rsid w:val="003F3476"/>
    <w:rsid w:val="003F5779"/>
    <w:rsid w:val="003F6477"/>
    <w:rsid w:val="003F6AA8"/>
    <w:rsid w:val="003F6C06"/>
    <w:rsid w:val="003F7A49"/>
    <w:rsid w:val="00400EF4"/>
    <w:rsid w:val="00402FC7"/>
    <w:rsid w:val="00403169"/>
    <w:rsid w:val="004041E1"/>
    <w:rsid w:val="00404494"/>
    <w:rsid w:val="00406565"/>
    <w:rsid w:val="0040781A"/>
    <w:rsid w:val="004159C8"/>
    <w:rsid w:val="00416331"/>
    <w:rsid w:val="004168A4"/>
    <w:rsid w:val="0041789B"/>
    <w:rsid w:val="004200E0"/>
    <w:rsid w:val="00421BCD"/>
    <w:rsid w:val="00421F7E"/>
    <w:rsid w:val="00422540"/>
    <w:rsid w:val="00424324"/>
    <w:rsid w:val="00424C61"/>
    <w:rsid w:val="004250CD"/>
    <w:rsid w:val="004278F5"/>
    <w:rsid w:val="0043027D"/>
    <w:rsid w:val="004315A5"/>
    <w:rsid w:val="0043213A"/>
    <w:rsid w:val="00433506"/>
    <w:rsid w:val="004360BA"/>
    <w:rsid w:val="0043667B"/>
    <w:rsid w:val="00437E57"/>
    <w:rsid w:val="0044055F"/>
    <w:rsid w:val="004407C5"/>
    <w:rsid w:val="00440910"/>
    <w:rsid w:val="00441481"/>
    <w:rsid w:val="004420D1"/>
    <w:rsid w:val="004423AD"/>
    <w:rsid w:val="00443C1E"/>
    <w:rsid w:val="00443FC6"/>
    <w:rsid w:val="0044409F"/>
    <w:rsid w:val="00444BE5"/>
    <w:rsid w:val="004450B9"/>
    <w:rsid w:val="004450E2"/>
    <w:rsid w:val="00445623"/>
    <w:rsid w:val="004461E8"/>
    <w:rsid w:val="0044660A"/>
    <w:rsid w:val="0044662E"/>
    <w:rsid w:val="0044702E"/>
    <w:rsid w:val="00447E1F"/>
    <w:rsid w:val="004523F7"/>
    <w:rsid w:val="00453BD4"/>
    <w:rsid w:val="0045443F"/>
    <w:rsid w:val="00454ACD"/>
    <w:rsid w:val="004552D5"/>
    <w:rsid w:val="00457670"/>
    <w:rsid w:val="00457EBD"/>
    <w:rsid w:val="0046093D"/>
    <w:rsid w:val="00460EA0"/>
    <w:rsid w:val="00463EC7"/>
    <w:rsid w:val="0046441C"/>
    <w:rsid w:val="00464492"/>
    <w:rsid w:val="004645E3"/>
    <w:rsid w:val="0046467C"/>
    <w:rsid w:val="00464D73"/>
    <w:rsid w:val="00465037"/>
    <w:rsid w:val="004662DE"/>
    <w:rsid w:val="00467B85"/>
    <w:rsid w:val="00470450"/>
    <w:rsid w:val="00471418"/>
    <w:rsid w:val="00473E11"/>
    <w:rsid w:val="0048034D"/>
    <w:rsid w:val="00480825"/>
    <w:rsid w:val="004819F7"/>
    <w:rsid w:val="00483323"/>
    <w:rsid w:val="00484795"/>
    <w:rsid w:val="00485269"/>
    <w:rsid w:val="00487E17"/>
    <w:rsid w:val="00490E0C"/>
    <w:rsid w:val="00493F34"/>
    <w:rsid w:val="004949AC"/>
    <w:rsid w:val="00496F43"/>
    <w:rsid w:val="004A0140"/>
    <w:rsid w:val="004A0474"/>
    <w:rsid w:val="004A1843"/>
    <w:rsid w:val="004A2563"/>
    <w:rsid w:val="004A3314"/>
    <w:rsid w:val="004A6673"/>
    <w:rsid w:val="004A6940"/>
    <w:rsid w:val="004A78BA"/>
    <w:rsid w:val="004A78D1"/>
    <w:rsid w:val="004B0B81"/>
    <w:rsid w:val="004B0D3F"/>
    <w:rsid w:val="004B3AFC"/>
    <w:rsid w:val="004B4444"/>
    <w:rsid w:val="004B4456"/>
    <w:rsid w:val="004B5543"/>
    <w:rsid w:val="004B581D"/>
    <w:rsid w:val="004B5ABC"/>
    <w:rsid w:val="004B7303"/>
    <w:rsid w:val="004C0F26"/>
    <w:rsid w:val="004C3641"/>
    <w:rsid w:val="004C49BC"/>
    <w:rsid w:val="004C5627"/>
    <w:rsid w:val="004C5BDB"/>
    <w:rsid w:val="004C5F95"/>
    <w:rsid w:val="004D1B57"/>
    <w:rsid w:val="004D4B6C"/>
    <w:rsid w:val="004D4FD2"/>
    <w:rsid w:val="004D53E6"/>
    <w:rsid w:val="004D630D"/>
    <w:rsid w:val="004D684F"/>
    <w:rsid w:val="004D726D"/>
    <w:rsid w:val="004D7708"/>
    <w:rsid w:val="004E0417"/>
    <w:rsid w:val="004E202D"/>
    <w:rsid w:val="004E258E"/>
    <w:rsid w:val="004E36F2"/>
    <w:rsid w:val="004E39F6"/>
    <w:rsid w:val="004E44A4"/>
    <w:rsid w:val="004E531F"/>
    <w:rsid w:val="004E5E65"/>
    <w:rsid w:val="004E77FD"/>
    <w:rsid w:val="004E7C55"/>
    <w:rsid w:val="004E7F36"/>
    <w:rsid w:val="004F050F"/>
    <w:rsid w:val="004F05A0"/>
    <w:rsid w:val="004F2E33"/>
    <w:rsid w:val="004F470E"/>
    <w:rsid w:val="004F4843"/>
    <w:rsid w:val="004F637B"/>
    <w:rsid w:val="00501D9D"/>
    <w:rsid w:val="00501EEB"/>
    <w:rsid w:val="00503185"/>
    <w:rsid w:val="00503723"/>
    <w:rsid w:val="0050468F"/>
    <w:rsid w:val="00504BFA"/>
    <w:rsid w:val="005079E1"/>
    <w:rsid w:val="00507F63"/>
    <w:rsid w:val="00510712"/>
    <w:rsid w:val="00510B02"/>
    <w:rsid w:val="00511575"/>
    <w:rsid w:val="00511B2C"/>
    <w:rsid w:val="00511D0D"/>
    <w:rsid w:val="005163C1"/>
    <w:rsid w:val="00516838"/>
    <w:rsid w:val="005170BC"/>
    <w:rsid w:val="00517460"/>
    <w:rsid w:val="00523831"/>
    <w:rsid w:val="005239A2"/>
    <w:rsid w:val="005258E9"/>
    <w:rsid w:val="00526906"/>
    <w:rsid w:val="00526D12"/>
    <w:rsid w:val="00527745"/>
    <w:rsid w:val="00527AFD"/>
    <w:rsid w:val="00527C46"/>
    <w:rsid w:val="00530586"/>
    <w:rsid w:val="005306C9"/>
    <w:rsid w:val="00533810"/>
    <w:rsid w:val="00537260"/>
    <w:rsid w:val="00537AD9"/>
    <w:rsid w:val="00541219"/>
    <w:rsid w:val="00541DFF"/>
    <w:rsid w:val="00547A2E"/>
    <w:rsid w:val="00550DD2"/>
    <w:rsid w:val="00550F92"/>
    <w:rsid w:val="00551BC9"/>
    <w:rsid w:val="00551E6B"/>
    <w:rsid w:val="005521C4"/>
    <w:rsid w:val="00553406"/>
    <w:rsid w:val="00553F14"/>
    <w:rsid w:val="005547BF"/>
    <w:rsid w:val="00555396"/>
    <w:rsid w:val="005560A5"/>
    <w:rsid w:val="0056041E"/>
    <w:rsid w:val="005608D7"/>
    <w:rsid w:val="00562B7E"/>
    <w:rsid w:val="00565133"/>
    <w:rsid w:val="00565A05"/>
    <w:rsid w:val="00565D0A"/>
    <w:rsid w:val="005663A4"/>
    <w:rsid w:val="0056655E"/>
    <w:rsid w:val="00567034"/>
    <w:rsid w:val="00570255"/>
    <w:rsid w:val="00570B09"/>
    <w:rsid w:val="00570C4B"/>
    <w:rsid w:val="00570E0A"/>
    <w:rsid w:val="005714D9"/>
    <w:rsid w:val="00572673"/>
    <w:rsid w:val="00574FB7"/>
    <w:rsid w:val="005758ED"/>
    <w:rsid w:val="005809D0"/>
    <w:rsid w:val="00581517"/>
    <w:rsid w:val="0058231E"/>
    <w:rsid w:val="0058642F"/>
    <w:rsid w:val="00590E92"/>
    <w:rsid w:val="00591340"/>
    <w:rsid w:val="00591BD8"/>
    <w:rsid w:val="00594996"/>
    <w:rsid w:val="00596687"/>
    <w:rsid w:val="005977B0"/>
    <w:rsid w:val="00597DFF"/>
    <w:rsid w:val="005A026B"/>
    <w:rsid w:val="005A069D"/>
    <w:rsid w:val="005A0EBB"/>
    <w:rsid w:val="005A1059"/>
    <w:rsid w:val="005A21E0"/>
    <w:rsid w:val="005A3776"/>
    <w:rsid w:val="005A4767"/>
    <w:rsid w:val="005A5097"/>
    <w:rsid w:val="005A52D4"/>
    <w:rsid w:val="005A6797"/>
    <w:rsid w:val="005A725B"/>
    <w:rsid w:val="005B12E8"/>
    <w:rsid w:val="005C002E"/>
    <w:rsid w:val="005C0EDE"/>
    <w:rsid w:val="005C2EE9"/>
    <w:rsid w:val="005C30D9"/>
    <w:rsid w:val="005C322F"/>
    <w:rsid w:val="005C3E84"/>
    <w:rsid w:val="005C46C2"/>
    <w:rsid w:val="005C486C"/>
    <w:rsid w:val="005C711B"/>
    <w:rsid w:val="005D2A42"/>
    <w:rsid w:val="005D3971"/>
    <w:rsid w:val="005D40FF"/>
    <w:rsid w:val="005D4ADE"/>
    <w:rsid w:val="005D56D3"/>
    <w:rsid w:val="005D599E"/>
    <w:rsid w:val="005D6201"/>
    <w:rsid w:val="005D67E1"/>
    <w:rsid w:val="005D7BA3"/>
    <w:rsid w:val="005E0081"/>
    <w:rsid w:val="005E093E"/>
    <w:rsid w:val="005E12F0"/>
    <w:rsid w:val="005E1A5C"/>
    <w:rsid w:val="005E1C77"/>
    <w:rsid w:val="005E2007"/>
    <w:rsid w:val="005E33EA"/>
    <w:rsid w:val="005E4174"/>
    <w:rsid w:val="005E6668"/>
    <w:rsid w:val="005E72BC"/>
    <w:rsid w:val="005E7C8C"/>
    <w:rsid w:val="005E7F36"/>
    <w:rsid w:val="005F23F7"/>
    <w:rsid w:val="005F2F77"/>
    <w:rsid w:val="005F4CAF"/>
    <w:rsid w:val="005F610C"/>
    <w:rsid w:val="005F636D"/>
    <w:rsid w:val="006002C6"/>
    <w:rsid w:val="00603657"/>
    <w:rsid w:val="00604582"/>
    <w:rsid w:val="00605062"/>
    <w:rsid w:val="006058EB"/>
    <w:rsid w:val="006064CB"/>
    <w:rsid w:val="006069BA"/>
    <w:rsid w:val="00611445"/>
    <w:rsid w:val="00611C21"/>
    <w:rsid w:val="006135AA"/>
    <w:rsid w:val="00614014"/>
    <w:rsid w:val="006158EF"/>
    <w:rsid w:val="00617C98"/>
    <w:rsid w:val="00620363"/>
    <w:rsid w:val="00623FE5"/>
    <w:rsid w:val="00625D9E"/>
    <w:rsid w:val="00625EC6"/>
    <w:rsid w:val="00627312"/>
    <w:rsid w:val="00627A8E"/>
    <w:rsid w:val="00630147"/>
    <w:rsid w:val="00631B75"/>
    <w:rsid w:val="00631B8A"/>
    <w:rsid w:val="006322DA"/>
    <w:rsid w:val="00632C1F"/>
    <w:rsid w:val="00632CD2"/>
    <w:rsid w:val="00633269"/>
    <w:rsid w:val="006346C3"/>
    <w:rsid w:val="006374E4"/>
    <w:rsid w:val="0064006C"/>
    <w:rsid w:val="00642158"/>
    <w:rsid w:val="00642BFE"/>
    <w:rsid w:val="00643129"/>
    <w:rsid w:val="00644B3B"/>
    <w:rsid w:val="00653C24"/>
    <w:rsid w:val="00654F4D"/>
    <w:rsid w:val="00656004"/>
    <w:rsid w:val="006562D4"/>
    <w:rsid w:val="00657768"/>
    <w:rsid w:val="00657899"/>
    <w:rsid w:val="00661926"/>
    <w:rsid w:val="0066362B"/>
    <w:rsid w:val="00663C97"/>
    <w:rsid w:val="00665D4F"/>
    <w:rsid w:val="00666340"/>
    <w:rsid w:val="00666B09"/>
    <w:rsid w:val="00670714"/>
    <w:rsid w:val="00670F90"/>
    <w:rsid w:val="006713E3"/>
    <w:rsid w:val="00671EC2"/>
    <w:rsid w:val="0067224E"/>
    <w:rsid w:val="0067249F"/>
    <w:rsid w:val="006724C7"/>
    <w:rsid w:val="00672CE2"/>
    <w:rsid w:val="00674AB4"/>
    <w:rsid w:val="006765B7"/>
    <w:rsid w:val="00676B7E"/>
    <w:rsid w:val="00680431"/>
    <w:rsid w:val="0068303A"/>
    <w:rsid w:val="006872FF"/>
    <w:rsid w:val="00687793"/>
    <w:rsid w:val="00690D66"/>
    <w:rsid w:val="00691627"/>
    <w:rsid w:val="00692306"/>
    <w:rsid w:val="0069429C"/>
    <w:rsid w:val="006952A1"/>
    <w:rsid w:val="006A1445"/>
    <w:rsid w:val="006A2AA1"/>
    <w:rsid w:val="006A30DB"/>
    <w:rsid w:val="006A32FA"/>
    <w:rsid w:val="006A3E39"/>
    <w:rsid w:val="006A4DAC"/>
    <w:rsid w:val="006A5255"/>
    <w:rsid w:val="006A6C69"/>
    <w:rsid w:val="006A6D0A"/>
    <w:rsid w:val="006B21F6"/>
    <w:rsid w:val="006B424A"/>
    <w:rsid w:val="006B466E"/>
    <w:rsid w:val="006B517C"/>
    <w:rsid w:val="006B5725"/>
    <w:rsid w:val="006B6F55"/>
    <w:rsid w:val="006B7BA6"/>
    <w:rsid w:val="006C055B"/>
    <w:rsid w:val="006C115D"/>
    <w:rsid w:val="006C16D5"/>
    <w:rsid w:val="006C6667"/>
    <w:rsid w:val="006C7EC1"/>
    <w:rsid w:val="006D0B2E"/>
    <w:rsid w:val="006D0D80"/>
    <w:rsid w:val="006D40A8"/>
    <w:rsid w:val="006D418E"/>
    <w:rsid w:val="006D4B95"/>
    <w:rsid w:val="006D5CC4"/>
    <w:rsid w:val="006D687B"/>
    <w:rsid w:val="006D7DAA"/>
    <w:rsid w:val="006E10A1"/>
    <w:rsid w:val="006E21B9"/>
    <w:rsid w:val="006E2BC1"/>
    <w:rsid w:val="006E3713"/>
    <w:rsid w:val="006E7E3A"/>
    <w:rsid w:val="006F20B2"/>
    <w:rsid w:val="006F3A35"/>
    <w:rsid w:val="006F5C12"/>
    <w:rsid w:val="006F6EEA"/>
    <w:rsid w:val="00700EF9"/>
    <w:rsid w:val="00702217"/>
    <w:rsid w:val="00703251"/>
    <w:rsid w:val="00704B07"/>
    <w:rsid w:val="0070754C"/>
    <w:rsid w:val="0071043E"/>
    <w:rsid w:val="007106F9"/>
    <w:rsid w:val="00713F34"/>
    <w:rsid w:val="00715115"/>
    <w:rsid w:val="00715140"/>
    <w:rsid w:val="007154FE"/>
    <w:rsid w:val="00716DE1"/>
    <w:rsid w:val="007176A0"/>
    <w:rsid w:val="007176A1"/>
    <w:rsid w:val="007207E0"/>
    <w:rsid w:val="0072177C"/>
    <w:rsid w:val="00722D98"/>
    <w:rsid w:val="00723087"/>
    <w:rsid w:val="007250EF"/>
    <w:rsid w:val="00725351"/>
    <w:rsid w:val="0072593F"/>
    <w:rsid w:val="007259F2"/>
    <w:rsid w:val="0073235A"/>
    <w:rsid w:val="00733C15"/>
    <w:rsid w:val="00734657"/>
    <w:rsid w:val="0073775F"/>
    <w:rsid w:val="00740D04"/>
    <w:rsid w:val="0074109A"/>
    <w:rsid w:val="00741C3C"/>
    <w:rsid w:val="00742FB1"/>
    <w:rsid w:val="007435C8"/>
    <w:rsid w:val="00743A15"/>
    <w:rsid w:val="00743ECC"/>
    <w:rsid w:val="00745846"/>
    <w:rsid w:val="00746CB7"/>
    <w:rsid w:val="00747EEF"/>
    <w:rsid w:val="007503FC"/>
    <w:rsid w:val="00751B96"/>
    <w:rsid w:val="00752F51"/>
    <w:rsid w:val="00754916"/>
    <w:rsid w:val="00755B7B"/>
    <w:rsid w:val="00756893"/>
    <w:rsid w:val="007600E4"/>
    <w:rsid w:val="00761DEF"/>
    <w:rsid w:val="007620B1"/>
    <w:rsid w:val="00762413"/>
    <w:rsid w:val="00762791"/>
    <w:rsid w:val="00763CFE"/>
    <w:rsid w:val="00765669"/>
    <w:rsid w:val="00765ACF"/>
    <w:rsid w:val="007664A8"/>
    <w:rsid w:val="00766A58"/>
    <w:rsid w:val="00766AED"/>
    <w:rsid w:val="00766BA4"/>
    <w:rsid w:val="00766DE2"/>
    <w:rsid w:val="007700AF"/>
    <w:rsid w:val="0077117C"/>
    <w:rsid w:val="007713DA"/>
    <w:rsid w:val="007716EC"/>
    <w:rsid w:val="00771B62"/>
    <w:rsid w:val="00773EF6"/>
    <w:rsid w:val="00774245"/>
    <w:rsid w:val="00775648"/>
    <w:rsid w:val="00776C10"/>
    <w:rsid w:val="007773B3"/>
    <w:rsid w:val="00780C29"/>
    <w:rsid w:val="00781493"/>
    <w:rsid w:val="00782607"/>
    <w:rsid w:val="007879FA"/>
    <w:rsid w:val="00787F84"/>
    <w:rsid w:val="00792743"/>
    <w:rsid w:val="00793578"/>
    <w:rsid w:val="00793655"/>
    <w:rsid w:val="00794809"/>
    <w:rsid w:val="00795A83"/>
    <w:rsid w:val="00796235"/>
    <w:rsid w:val="00796DBF"/>
    <w:rsid w:val="00797877"/>
    <w:rsid w:val="007A021B"/>
    <w:rsid w:val="007A0663"/>
    <w:rsid w:val="007A1674"/>
    <w:rsid w:val="007A3F89"/>
    <w:rsid w:val="007A4C9E"/>
    <w:rsid w:val="007A5521"/>
    <w:rsid w:val="007B0370"/>
    <w:rsid w:val="007B538E"/>
    <w:rsid w:val="007B6420"/>
    <w:rsid w:val="007B6529"/>
    <w:rsid w:val="007B6A2C"/>
    <w:rsid w:val="007B7319"/>
    <w:rsid w:val="007B7AEC"/>
    <w:rsid w:val="007C19FC"/>
    <w:rsid w:val="007C2A04"/>
    <w:rsid w:val="007C354C"/>
    <w:rsid w:val="007C44EA"/>
    <w:rsid w:val="007C6F0A"/>
    <w:rsid w:val="007C73AE"/>
    <w:rsid w:val="007D2086"/>
    <w:rsid w:val="007D2B1A"/>
    <w:rsid w:val="007D2FDD"/>
    <w:rsid w:val="007D3204"/>
    <w:rsid w:val="007D35F3"/>
    <w:rsid w:val="007D3EE6"/>
    <w:rsid w:val="007D5747"/>
    <w:rsid w:val="007D7EF8"/>
    <w:rsid w:val="007E07AF"/>
    <w:rsid w:val="007E1EBD"/>
    <w:rsid w:val="007E2904"/>
    <w:rsid w:val="007E334D"/>
    <w:rsid w:val="007E3C2D"/>
    <w:rsid w:val="007E5E5E"/>
    <w:rsid w:val="007E6338"/>
    <w:rsid w:val="007E686B"/>
    <w:rsid w:val="007E6E94"/>
    <w:rsid w:val="007F14CF"/>
    <w:rsid w:val="007F4437"/>
    <w:rsid w:val="007F5308"/>
    <w:rsid w:val="007F5572"/>
    <w:rsid w:val="007F647E"/>
    <w:rsid w:val="007F6B8F"/>
    <w:rsid w:val="007F6E23"/>
    <w:rsid w:val="0080048B"/>
    <w:rsid w:val="008007E8"/>
    <w:rsid w:val="00800D25"/>
    <w:rsid w:val="0080227C"/>
    <w:rsid w:val="008026B1"/>
    <w:rsid w:val="00803A23"/>
    <w:rsid w:val="008066FD"/>
    <w:rsid w:val="00806F35"/>
    <w:rsid w:val="008077E2"/>
    <w:rsid w:val="0081074D"/>
    <w:rsid w:val="008128F7"/>
    <w:rsid w:val="008156CA"/>
    <w:rsid w:val="00815A46"/>
    <w:rsid w:val="00815F48"/>
    <w:rsid w:val="00817860"/>
    <w:rsid w:val="00821634"/>
    <w:rsid w:val="008216CA"/>
    <w:rsid w:val="008220EC"/>
    <w:rsid w:val="008222C5"/>
    <w:rsid w:val="00822591"/>
    <w:rsid w:val="008232EB"/>
    <w:rsid w:val="008233DE"/>
    <w:rsid w:val="00823862"/>
    <w:rsid w:val="00823D9A"/>
    <w:rsid w:val="008241A3"/>
    <w:rsid w:val="008254D3"/>
    <w:rsid w:val="008258DC"/>
    <w:rsid w:val="00830A9C"/>
    <w:rsid w:val="00831FA2"/>
    <w:rsid w:val="0083209F"/>
    <w:rsid w:val="00832BFD"/>
    <w:rsid w:val="008336E7"/>
    <w:rsid w:val="00834F58"/>
    <w:rsid w:val="00835306"/>
    <w:rsid w:val="00835AFB"/>
    <w:rsid w:val="008379DA"/>
    <w:rsid w:val="0084187A"/>
    <w:rsid w:val="008418A6"/>
    <w:rsid w:val="00843072"/>
    <w:rsid w:val="008449C0"/>
    <w:rsid w:val="008450EF"/>
    <w:rsid w:val="00846ABD"/>
    <w:rsid w:val="00855308"/>
    <w:rsid w:val="008563DB"/>
    <w:rsid w:val="00857486"/>
    <w:rsid w:val="00860156"/>
    <w:rsid w:val="008613CF"/>
    <w:rsid w:val="00861697"/>
    <w:rsid w:val="00862812"/>
    <w:rsid w:val="008633C9"/>
    <w:rsid w:val="008644DF"/>
    <w:rsid w:val="00865013"/>
    <w:rsid w:val="00865FBA"/>
    <w:rsid w:val="00866A24"/>
    <w:rsid w:val="00870802"/>
    <w:rsid w:val="00872145"/>
    <w:rsid w:val="008742B7"/>
    <w:rsid w:val="00876B2B"/>
    <w:rsid w:val="00876F9D"/>
    <w:rsid w:val="00880B6C"/>
    <w:rsid w:val="008816A1"/>
    <w:rsid w:val="00881927"/>
    <w:rsid w:val="00884ED1"/>
    <w:rsid w:val="00892495"/>
    <w:rsid w:val="00892839"/>
    <w:rsid w:val="00893448"/>
    <w:rsid w:val="00893B8E"/>
    <w:rsid w:val="00895077"/>
    <w:rsid w:val="00895A9A"/>
    <w:rsid w:val="00896670"/>
    <w:rsid w:val="00896A35"/>
    <w:rsid w:val="00896F4A"/>
    <w:rsid w:val="00897100"/>
    <w:rsid w:val="008976EF"/>
    <w:rsid w:val="008A11BB"/>
    <w:rsid w:val="008A2018"/>
    <w:rsid w:val="008A22ED"/>
    <w:rsid w:val="008A2F76"/>
    <w:rsid w:val="008A3378"/>
    <w:rsid w:val="008A33AD"/>
    <w:rsid w:val="008A4F3D"/>
    <w:rsid w:val="008A5EC1"/>
    <w:rsid w:val="008A7C0D"/>
    <w:rsid w:val="008B07F6"/>
    <w:rsid w:val="008B12A4"/>
    <w:rsid w:val="008B1F0A"/>
    <w:rsid w:val="008B24EA"/>
    <w:rsid w:val="008B29D9"/>
    <w:rsid w:val="008B573A"/>
    <w:rsid w:val="008B64F0"/>
    <w:rsid w:val="008B6794"/>
    <w:rsid w:val="008B7180"/>
    <w:rsid w:val="008B73C5"/>
    <w:rsid w:val="008B7602"/>
    <w:rsid w:val="008C19C6"/>
    <w:rsid w:val="008C2050"/>
    <w:rsid w:val="008C243E"/>
    <w:rsid w:val="008C266A"/>
    <w:rsid w:val="008C37F3"/>
    <w:rsid w:val="008C474A"/>
    <w:rsid w:val="008C6112"/>
    <w:rsid w:val="008C6B15"/>
    <w:rsid w:val="008C6EC7"/>
    <w:rsid w:val="008C7B14"/>
    <w:rsid w:val="008D00A3"/>
    <w:rsid w:val="008D05BC"/>
    <w:rsid w:val="008D0706"/>
    <w:rsid w:val="008D0E5C"/>
    <w:rsid w:val="008D215F"/>
    <w:rsid w:val="008D359C"/>
    <w:rsid w:val="008D3D28"/>
    <w:rsid w:val="008D4C16"/>
    <w:rsid w:val="008D4DF1"/>
    <w:rsid w:val="008D613D"/>
    <w:rsid w:val="008D6510"/>
    <w:rsid w:val="008D6AFD"/>
    <w:rsid w:val="008E2040"/>
    <w:rsid w:val="008E477C"/>
    <w:rsid w:val="008E4B50"/>
    <w:rsid w:val="008E6420"/>
    <w:rsid w:val="008E65BC"/>
    <w:rsid w:val="008F0AD4"/>
    <w:rsid w:val="008F0C39"/>
    <w:rsid w:val="008F19DD"/>
    <w:rsid w:val="008F223F"/>
    <w:rsid w:val="008F319C"/>
    <w:rsid w:val="008F5E37"/>
    <w:rsid w:val="008F6342"/>
    <w:rsid w:val="008F6594"/>
    <w:rsid w:val="008F65B6"/>
    <w:rsid w:val="009009EF"/>
    <w:rsid w:val="0090412F"/>
    <w:rsid w:val="00905230"/>
    <w:rsid w:val="00906291"/>
    <w:rsid w:val="009073C2"/>
    <w:rsid w:val="0091069D"/>
    <w:rsid w:val="009114E5"/>
    <w:rsid w:val="009145DA"/>
    <w:rsid w:val="009148FE"/>
    <w:rsid w:val="0091591D"/>
    <w:rsid w:val="009164FB"/>
    <w:rsid w:val="00916A95"/>
    <w:rsid w:val="00920182"/>
    <w:rsid w:val="009204C5"/>
    <w:rsid w:val="009224D4"/>
    <w:rsid w:val="00922878"/>
    <w:rsid w:val="00922DC6"/>
    <w:rsid w:val="00923570"/>
    <w:rsid w:val="0092377F"/>
    <w:rsid w:val="00923999"/>
    <w:rsid w:val="0092485C"/>
    <w:rsid w:val="00925088"/>
    <w:rsid w:val="00925DCB"/>
    <w:rsid w:val="00925EFC"/>
    <w:rsid w:val="0092733D"/>
    <w:rsid w:val="009276F1"/>
    <w:rsid w:val="00927EA3"/>
    <w:rsid w:val="009309A1"/>
    <w:rsid w:val="00931921"/>
    <w:rsid w:val="00931AA2"/>
    <w:rsid w:val="00933291"/>
    <w:rsid w:val="0093354F"/>
    <w:rsid w:val="00934278"/>
    <w:rsid w:val="00935106"/>
    <w:rsid w:val="009352D8"/>
    <w:rsid w:val="009355C5"/>
    <w:rsid w:val="009378FC"/>
    <w:rsid w:val="009400D1"/>
    <w:rsid w:val="009412FC"/>
    <w:rsid w:val="00942B56"/>
    <w:rsid w:val="00942DE4"/>
    <w:rsid w:val="00943038"/>
    <w:rsid w:val="00943AE1"/>
    <w:rsid w:val="00944EB7"/>
    <w:rsid w:val="00946806"/>
    <w:rsid w:val="0094726F"/>
    <w:rsid w:val="00947A47"/>
    <w:rsid w:val="0095014F"/>
    <w:rsid w:val="009505C4"/>
    <w:rsid w:val="00951B12"/>
    <w:rsid w:val="00952207"/>
    <w:rsid w:val="00953527"/>
    <w:rsid w:val="0095467D"/>
    <w:rsid w:val="009548F6"/>
    <w:rsid w:val="00955053"/>
    <w:rsid w:val="009550BD"/>
    <w:rsid w:val="009555F7"/>
    <w:rsid w:val="009602B6"/>
    <w:rsid w:val="009613B2"/>
    <w:rsid w:val="009619BD"/>
    <w:rsid w:val="009622DD"/>
    <w:rsid w:val="00962918"/>
    <w:rsid w:val="00962AA8"/>
    <w:rsid w:val="00963C1A"/>
    <w:rsid w:val="00964888"/>
    <w:rsid w:val="009669C6"/>
    <w:rsid w:val="00966EDC"/>
    <w:rsid w:val="00971060"/>
    <w:rsid w:val="00972EB4"/>
    <w:rsid w:val="00973BA9"/>
    <w:rsid w:val="00974028"/>
    <w:rsid w:val="00977F7E"/>
    <w:rsid w:val="00980729"/>
    <w:rsid w:val="00983535"/>
    <w:rsid w:val="009836A7"/>
    <w:rsid w:val="0098397E"/>
    <w:rsid w:val="00985336"/>
    <w:rsid w:val="00985B6C"/>
    <w:rsid w:val="00985C72"/>
    <w:rsid w:val="00986F54"/>
    <w:rsid w:val="00990A10"/>
    <w:rsid w:val="0099116A"/>
    <w:rsid w:val="009915AC"/>
    <w:rsid w:val="00991ACC"/>
    <w:rsid w:val="00991CEE"/>
    <w:rsid w:val="009929B8"/>
    <w:rsid w:val="0099347D"/>
    <w:rsid w:val="009935E3"/>
    <w:rsid w:val="009937C7"/>
    <w:rsid w:val="00993A7B"/>
    <w:rsid w:val="00993F87"/>
    <w:rsid w:val="0099459A"/>
    <w:rsid w:val="00994E2B"/>
    <w:rsid w:val="00994F0C"/>
    <w:rsid w:val="00995622"/>
    <w:rsid w:val="00997068"/>
    <w:rsid w:val="009971A4"/>
    <w:rsid w:val="0099750E"/>
    <w:rsid w:val="009976CF"/>
    <w:rsid w:val="00997A2C"/>
    <w:rsid w:val="009A09BC"/>
    <w:rsid w:val="009A1450"/>
    <w:rsid w:val="009A212D"/>
    <w:rsid w:val="009A2337"/>
    <w:rsid w:val="009A23E8"/>
    <w:rsid w:val="009A34D9"/>
    <w:rsid w:val="009A4DB0"/>
    <w:rsid w:val="009A528E"/>
    <w:rsid w:val="009A564F"/>
    <w:rsid w:val="009A5FAD"/>
    <w:rsid w:val="009B05F2"/>
    <w:rsid w:val="009B1267"/>
    <w:rsid w:val="009B1A04"/>
    <w:rsid w:val="009B1A76"/>
    <w:rsid w:val="009B234C"/>
    <w:rsid w:val="009B41C8"/>
    <w:rsid w:val="009B4420"/>
    <w:rsid w:val="009B5461"/>
    <w:rsid w:val="009B5CA0"/>
    <w:rsid w:val="009C0D43"/>
    <w:rsid w:val="009C17F7"/>
    <w:rsid w:val="009C2663"/>
    <w:rsid w:val="009C4539"/>
    <w:rsid w:val="009C4D27"/>
    <w:rsid w:val="009C5A80"/>
    <w:rsid w:val="009C63DD"/>
    <w:rsid w:val="009C7A2C"/>
    <w:rsid w:val="009C7B61"/>
    <w:rsid w:val="009C7FA1"/>
    <w:rsid w:val="009D4805"/>
    <w:rsid w:val="009D60D2"/>
    <w:rsid w:val="009D7155"/>
    <w:rsid w:val="009D733E"/>
    <w:rsid w:val="009D75E4"/>
    <w:rsid w:val="009E1E98"/>
    <w:rsid w:val="009E2173"/>
    <w:rsid w:val="009E22EB"/>
    <w:rsid w:val="009E2C57"/>
    <w:rsid w:val="009E4E38"/>
    <w:rsid w:val="009E50AA"/>
    <w:rsid w:val="009E6809"/>
    <w:rsid w:val="009F0A1C"/>
    <w:rsid w:val="009F1167"/>
    <w:rsid w:val="009F2C5A"/>
    <w:rsid w:val="009F4F7A"/>
    <w:rsid w:val="009F61A2"/>
    <w:rsid w:val="009F722B"/>
    <w:rsid w:val="009F7494"/>
    <w:rsid w:val="009F7C6E"/>
    <w:rsid w:val="00A03A87"/>
    <w:rsid w:val="00A04213"/>
    <w:rsid w:val="00A0478D"/>
    <w:rsid w:val="00A04D28"/>
    <w:rsid w:val="00A06FFA"/>
    <w:rsid w:val="00A07226"/>
    <w:rsid w:val="00A1063B"/>
    <w:rsid w:val="00A13569"/>
    <w:rsid w:val="00A13ADF"/>
    <w:rsid w:val="00A13DA6"/>
    <w:rsid w:val="00A13EED"/>
    <w:rsid w:val="00A151C5"/>
    <w:rsid w:val="00A15610"/>
    <w:rsid w:val="00A16365"/>
    <w:rsid w:val="00A1671D"/>
    <w:rsid w:val="00A20601"/>
    <w:rsid w:val="00A20E9F"/>
    <w:rsid w:val="00A210A7"/>
    <w:rsid w:val="00A23401"/>
    <w:rsid w:val="00A24BDA"/>
    <w:rsid w:val="00A25317"/>
    <w:rsid w:val="00A25322"/>
    <w:rsid w:val="00A254BA"/>
    <w:rsid w:val="00A25C9C"/>
    <w:rsid w:val="00A263C8"/>
    <w:rsid w:val="00A27C0F"/>
    <w:rsid w:val="00A3100E"/>
    <w:rsid w:val="00A3182A"/>
    <w:rsid w:val="00A31AED"/>
    <w:rsid w:val="00A3362D"/>
    <w:rsid w:val="00A345A4"/>
    <w:rsid w:val="00A34889"/>
    <w:rsid w:val="00A34CCB"/>
    <w:rsid w:val="00A34E67"/>
    <w:rsid w:val="00A36891"/>
    <w:rsid w:val="00A3704C"/>
    <w:rsid w:val="00A3741D"/>
    <w:rsid w:val="00A41F7A"/>
    <w:rsid w:val="00A428D2"/>
    <w:rsid w:val="00A42CB4"/>
    <w:rsid w:val="00A45F90"/>
    <w:rsid w:val="00A4695A"/>
    <w:rsid w:val="00A46CDB"/>
    <w:rsid w:val="00A52066"/>
    <w:rsid w:val="00A5271F"/>
    <w:rsid w:val="00A52EC8"/>
    <w:rsid w:val="00A532E9"/>
    <w:rsid w:val="00A56A7B"/>
    <w:rsid w:val="00A574DA"/>
    <w:rsid w:val="00A57C45"/>
    <w:rsid w:val="00A61982"/>
    <w:rsid w:val="00A6269B"/>
    <w:rsid w:val="00A62CC3"/>
    <w:rsid w:val="00A62F3E"/>
    <w:rsid w:val="00A63F8B"/>
    <w:rsid w:val="00A64513"/>
    <w:rsid w:val="00A6506D"/>
    <w:rsid w:val="00A706A1"/>
    <w:rsid w:val="00A71ECD"/>
    <w:rsid w:val="00A72405"/>
    <w:rsid w:val="00A727E8"/>
    <w:rsid w:val="00A7305F"/>
    <w:rsid w:val="00A73A30"/>
    <w:rsid w:val="00A741A3"/>
    <w:rsid w:val="00A75D68"/>
    <w:rsid w:val="00A7623F"/>
    <w:rsid w:val="00A77970"/>
    <w:rsid w:val="00A80F80"/>
    <w:rsid w:val="00A81F55"/>
    <w:rsid w:val="00A81FD7"/>
    <w:rsid w:val="00A82472"/>
    <w:rsid w:val="00A8352F"/>
    <w:rsid w:val="00A8485C"/>
    <w:rsid w:val="00A8608A"/>
    <w:rsid w:val="00A90553"/>
    <w:rsid w:val="00A92F1E"/>
    <w:rsid w:val="00A93623"/>
    <w:rsid w:val="00A94F88"/>
    <w:rsid w:val="00AA1A4C"/>
    <w:rsid w:val="00AA2D43"/>
    <w:rsid w:val="00AA3650"/>
    <w:rsid w:val="00AA57BC"/>
    <w:rsid w:val="00AA5A81"/>
    <w:rsid w:val="00AA678B"/>
    <w:rsid w:val="00AA7AE2"/>
    <w:rsid w:val="00AB23DD"/>
    <w:rsid w:val="00AB2F5B"/>
    <w:rsid w:val="00AB31AE"/>
    <w:rsid w:val="00AB40B8"/>
    <w:rsid w:val="00AB5031"/>
    <w:rsid w:val="00AB5E53"/>
    <w:rsid w:val="00AB6EDB"/>
    <w:rsid w:val="00AB7CBE"/>
    <w:rsid w:val="00AC171C"/>
    <w:rsid w:val="00AC44A8"/>
    <w:rsid w:val="00AC457E"/>
    <w:rsid w:val="00AC4BF7"/>
    <w:rsid w:val="00AC4E85"/>
    <w:rsid w:val="00AC7302"/>
    <w:rsid w:val="00AC7BF1"/>
    <w:rsid w:val="00AD02C7"/>
    <w:rsid w:val="00AD0F4D"/>
    <w:rsid w:val="00AD178C"/>
    <w:rsid w:val="00AD267D"/>
    <w:rsid w:val="00AD2850"/>
    <w:rsid w:val="00AD40D1"/>
    <w:rsid w:val="00AD4D76"/>
    <w:rsid w:val="00AD5C6C"/>
    <w:rsid w:val="00AD5FD4"/>
    <w:rsid w:val="00AD6560"/>
    <w:rsid w:val="00AD7F41"/>
    <w:rsid w:val="00AE04CF"/>
    <w:rsid w:val="00AE24F1"/>
    <w:rsid w:val="00AE4C25"/>
    <w:rsid w:val="00AE6FC3"/>
    <w:rsid w:val="00AF0E77"/>
    <w:rsid w:val="00AF14EA"/>
    <w:rsid w:val="00AF1503"/>
    <w:rsid w:val="00AF204B"/>
    <w:rsid w:val="00AF26A8"/>
    <w:rsid w:val="00AF28A2"/>
    <w:rsid w:val="00AF2F78"/>
    <w:rsid w:val="00AF35E4"/>
    <w:rsid w:val="00AF5FA4"/>
    <w:rsid w:val="00AF623C"/>
    <w:rsid w:val="00AF73C8"/>
    <w:rsid w:val="00AF7425"/>
    <w:rsid w:val="00B00205"/>
    <w:rsid w:val="00B00894"/>
    <w:rsid w:val="00B00E8A"/>
    <w:rsid w:val="00B02032"/>
    <w:rsid w:val="00B03375"/>
    <w:rsid w:val="00B065F2"/>
    <w:rsid w:val="00B06BEF"/>
    <w:rsid w:val="00B1011D"/>
    <w:rsid w:val="00B10254"/>
    <w:rsid w:val="00B10E2D"/>
    <w:rsid w:val="00B117F9"/>
    <w:rsid w:val="00B119D4"/>
    <w:rsid w:val="00B13979"/>
    <w:rsid w:val="00B139CB"/>
    <w:rsid w:val="00B14D48"/>
    <w:rsid w:val="00B15486"/>
    <w:rsid w:val="00B16B4E"/>
    <w:rsid w:val="00B17D4E"/>
    <w:rsid w:val="00B2210E"/>
    <w:rsid w:val="00B221E1"/>
    <w:rsid w:val="00B22545"/>
    <w:rsid w:val="00B22A07"/>
    <w:rsid w:val="00B2660C"/>
    <w:rsid w:val="00B279CB"/>
    <w:rsid w:val="00B3090E"/>
    <w:rsid w:val="00B30EB5"/>
    <w:rsid w:val="00B32182"/>
    <w:rsid w:val="00B32E54"/>
    <w:rsid w:val="00B3306B"/>
    <w:rsid w:val="00B340B1"/>
    <w:rsid w:val="00B34CBB"/>
    <w:rsid w:val="00B35FDD"/>
    <w:rsid w:val="00B36369"/>
    <w:rsid w:val="00B37396"/>
    <w:rsid w:val="00B4155C"/>
    <w:rsid w:val="00B416CA"/>
    <w:rsid w:val="00B4235A"/>
    <w:rsid w:val="00B42936"/>
    <w:rsid w:val="00B43F0A"/>
    <w:rsid w:val="00B44E26"/>
    <w:rsid w:val="00B463D1"/>
    <w:rsid w:val="00B46E2A"/>
    <w:rsid w:val="00B46EB9"/>
    <w:rsid w:val="00B46F9D"/>
    <w:rsid w:val="00B47B96"/>
    <w:rsid w:val="00B50132"/>
    <w:rsid w:val="00B5022C"/>
    <w:rsid w:val="00B520DC"/>
    <w:rsid w:val="00B5393D"/>
    <w:rsid w:val="00B53C3D"/>
    <w:rsid w:val="00B5766F"/>
    <w:rsid w:val="00B57A53"/>
    <w:rsid w:val="00B57EB8"/>
    <w:rsid w:val="00B601AA"/>
    <w:rsid w:val="00B601ED"/>
    <w:rsid w:val="00B60A1D"/>
    <w:rsid w:val="00B61D52"/>
    <w:rsid w:val="00B62540"/>
    <w:rsid w:val="00B63957"/>
    <w:rsid w:val="00B641F8"/>
    <w:rsid w:val="00B646A6"/>
    <w:rsid w:val="00B6554A"/>
    <w:rsid w:val="00B65B10"/>
    <w:rsid w:val="00B66580"/>
    <w:rsid w:val="00B6658B"/>
    <w:rsid w:val="00B66A5C"/>
    <w:rsid w:val="00B6793E"/>
    <w:rsid w:val="00B701F5"/>
    <w:rsid w:val="00B70C72"/>
    <w:rsid w:val="00B71186"/>
    <w:rsid w:val="00B7180E"/>
    <w:rsid w:val="00B71D3E"/>
    <w:rsid w:val="00B73201"/>
    <w:rsid w:val="00B741FE"/>
    <w:rsid w:val="00B74DC8"/>
    <w:rsid w:val="00B75323"/>
    <w:rsid w:val="00B7577D"/>
    <w:rsid w:val="00B75C61"/>
    <w:rsid w:val="00B803B2"/>
    <w:rsid w:val="00B81D0F"/>
    <w:rsid w:val="00B8272E"/>
    <w:rsid w:val="00B82EE2"/>
    <w:rsid w:val="00B83C00"/>
    <w:rsid w:val="00B84B32"/>
    <w:rsid w:val="00B856E2"/>
    <w:rsid w:val="00B87166"/>
    <w:rsid w:val="00B90BBF"/>
    <w:rsid w:val="00B9205C"/>
    <w:rsid w:val="00B92200"/>
    <w:rsid w:val="00B957F2"/>
    <w:rsid w:val="00B97486"/>
    <w:rsid w:val="00B978DC"/>
    <w:rsid w:val="00B97F4E"/>
    <w:rsid w:val="00BA059F"/>
    <w:rsid w:val="00BA1A13"/>
    <w:rsid w:val="00BA27C4"/>
    <w:rsid w:val="00BA283E"/>
    <w:rsid w:val="00BA3C0D"/>
    <w:rsid w:val="00BA52C1"/>
    <w:rsid w:val="00BA5671"/>
    <w:rsid w:val="00BA5D70"/>
    <w:rsid w:val="00BB132F"/>
    <w:rsid w:val="00BB3099"/>
    <w:rsid w:val="00BB325B"/>
    <w:rsid w:val="00BB3803"/>
    <w:rsid w:val="00BB5233"/>
    <w:rsid w:val="00BB5930"/>
    <w:rsid w:val="00BB6604"/>
    <w:rsid w:val="00BB6E1E"/>
    <w:rsid w:val="00BC01D0"/>
    <w:rsid w:val="00BC09B0"/>
    <w:rsid w:val="00BC1673"/>
    <w:rsid w:val="00BC4048"/>
    <w:rsid w:val="00BC428E"/>
    <w:rsid w:val="00BC4516"/>
    <w:rsid w:val="00BC4EB7"/>
    <w:rsid w:val="00BC53A2"/>
    <w:rsid w:val="00BC7A17"/>
    <w:rsid w:val="00BC7EF0"/>
    <w:rsid w:val="00BD0C64"/>
    <w:rsid w:val="00BD2FD8"/>
    <w:rsid w:val="00BD56D2"/>
    <w:rsid w:val="00BD6F93"/>
    <w:rsid w:val="00BD7C06"/>
    <w:rsid w:val="00BE27C8"/>
    <w:rsid w:val="00BE3843"/>
    <w:rsid w:val="00BE427E"/>
    <w:rsid w:val="00BF00FC"/>
    <w:rsid w:val="00BF031C"/>
    <w:rsid w:val="00BF109E"/>
    <w:rsid w:val="00BF1C91"/>
    <w:rsid w:val="00BF2E27"/>
    <w:rsid w:val="00BF30B3"/>
    <w:rsid w:val="00BF31FB"/>
    <w:rsid w:val="00BF33DA"/>
    <w:rsid w:val="00BF390C"/>
    <w:rsid w:val="00BF3CA6"/>
    <w:rsid w:val="00BF4CD1"/>
    <w:rsid w:val="00BF4E5E"/>
    <w:rsid w:val="00BF5C1E"/>
    <w:rsid w:val="00BF78BD"/>
    <w:rsid w:val="00C01DCD"/>
    <w:rsid w:val="00C02585"/>
    <w:rsid w:val="00C03661"/>
    <w:rsid w:val="00C036D4"/>
    <w:rsid w:val="00C03E45"/>
    <w:rsid w:val="00C04449"/>
    <w:rsid w:val="00C044D7"/>
    <w:rsid w:val="00C0579F"/>
    <w:rsid w:val="00C05E73"/>
    <w:rsid w:val="00C06AC1"/>
    <w:rsid w:val="00C1012F"/>
    <w:rsid w:val="00C10E54"/>
    <w:rsid w:val="00C1208F"/>
    <w:rsid w:val="00C147DA"/>
    <w:rsid w:val="00C1561F"/>
    <w:rsid w:val="00C17086"/>
    <w:rsid w:val="00C175CC"/>
    <w:rsid w:val="00C17A89"/>
    <w:rsid w:val="00C20A74"/>
    <w:rsid w:val="00C20FCF"/>
    <w:rsid w:val="00C21B96"/>
    <w:rsid w:val="00C221E3"/>
    <w:rsid w:val="00C23539"/>
    <w:rsid w:val="00C23648"/>
    <w:rsid w:val="00C23C89"/>
    <w:rsid w:val="00C24D74"/>
    <w:rsid w:val="00C2608E"/>
    <w:rsid w:val="00C2683D"/>
    <w:rsid w:val="00C326F4"/>
    <w:rsid w:val="00C33D74"/>
    <w:rsid w:val="00C33EEC"/>
    <w:rsid w:val="00C34FEB"/>
    <w:rsid w:val="00C36E7E"/>
    <w:rsid w:val="00C40A30"/>
    <w:rsid w:val="00C40A86"/>
    <w:rsid w:val="00C4383E"/>
    <w:rsid w:val="00C451BD"/>
    <w:rsid w:val="00C45B53"/>
    <w:rsid w:val="00C45C7B"/>
    <w:rsid w:val="00C46148"/>
    <w:rsid w:val="00C465B6"/>
    <w:rsid w:val="00C50EE5"/>
    <w:rsid w:val="00C517C3"/>
    <w:rsid w:val="00C52CE3"/>
    <w:rsid w:val="00C53D46"/>
    <w:rsid w:val="00C54C87"/>
    <w:rsid w:val="00C56579"/>
    <w:rsid w:val="00C56EAF"/>
    <w:rsid w:val="00C60301"/>
    <w:rsid w:val="00C61B5E"/>
    <w:rsid w:val="00C63653"/>
    <w:rsid w:val="00C64261"/>
    <w:rsid w:val="00C67D8E"/>
    <w:rsid w:val="00C72264"/>
    <w:rsid w:val="00C7259B"/>
    <w:rsid w:val="00C737E4"/>
    <w:rsid w:val="00C73CFC"/>
    <w:rsid w:val="00C73D55"/>
    <w:rsid w:val="00C776E2"/>
    <w:rsid w:val="00C806F0"/>
    <w:rsid w:val="00C82F1D"/>
    <w:rsid w:val="00C831AC"/>
    <w:rsid w:val="00C83660"/>
    <w:rsid w:val="00C83E7F"/>
    <w:rsid w:val="00C858D2"/>
    <w:rsid w:val="00C86FA7"/>
    <w:rsid w:val="00C87795"/>
    <w:rsid w:val="00C877F5"/>
    <w:rsid w:val="00C91593"/>
    <w:rsid w:val="00C936CE"/>
    <w:rsid w:val="00C93CD2"/>
    <w:rsid w:val="00C9563F"/>
    <w:rsid w:val="00CA1663"/>
    <w:rsid w:val="00CA3CA9"/>
    <w:rsid w:val="00CA48FB"/>
    <w:rsid w:val="00CA5B8B"/>
    <w:rsid w:val="00CA7C2C"/>
    <w:rsid w:val="00CB0AB2"/>
    <w:rsid w:val="00CB1176"/>
    <w:rsid w:val="00CB15D4"/>
    <w:rsid w:val="00CB335A"/>
    <w:rsid w:val="00CB596E"/>
    <w:rsid w:val="00CB6B25"/>
    <w:rsid w:val="00CB7226"/>
    <w:rsid w:val="00CB7FAC"/>
    <w:rsid w:val="00CC003C"/>
    <w:rsid w:val="00CC1CE4"/>
    <w:rsid w:val="00CC3CEF"/>
    <w:rsid w:val="00CC3EDD"/>
    <w:rsid w:val="00CC4FF1"/>
    <w:rsid w:val="00CC7999"/>
    <w:rsid w:val="00CD17E6"/>
    <w:rsid w:val="00CD2312"/>
    <w:rsid w:val="00CD25C4"/>
    <w:rsid w:val="00CD2794"/>
    <w:rsid w:val="00CD3E55"/>
    <w:rsid w:val="00CD47AB"/>
    <w:rsid w:val="00CD47D3"/>
    <w:rsid w:val="00CD4F9F"/>
    <w:rsid w:val="00CD7B51"/>
    <w:rsid w:val="00CD7E5D"/>
    <w:rsid w:val="00CE1568"/>
    <w:rsid w:val="00CE275E"/>
    <w:rsid w:val="00CE36B9"/>
    <w:rsid w:val="00CE3822"/>
    <w:rsid w:val="00CE43C4"/>
    <w:rsid w:val="00CE6A73"/>
    <w:rsid w:val="00CE70A8"/>
    <w:rsid w:val="00CE78A0"/>
    <w:rsid w:val="00CF173C"/>
    <w:rsid w:val="00CF2391"/>
    <w:rsid w:val="00CF2AA4"/>
    <w:rsid w:val="00CF2E10"/>
    <w:rsid w:val="00CF3DBC"/>
    <w:rsid w:val="00CF525E"/>
    <w:rsid w:val="00CF60B1"/>
    <w:rsid w:val="00CF65E1"/>
    <w:rsid w:val="00D0023D"/>
    <w:rsid w:val="00D00D20"/>
    <w:rsid w:val="00D02863"/>
    <w:rsid w:val="00D02886"/>
    <w:rsid w:val="00D030F2"/>
    <w:rsid w:val="00D04020"/>
    <w:rsid w:val="00D04679"/>
    <w:rsid w:val="00D05D9A"/>
    <w:rsid w:val="00D072B7"/>
    <w:rsid w:val="00D07BAB"/>
    <w:rsid w:val="00D126AC"/>
    <w:rsid w:val="00D12F90"/>
    <w:rsid w:val="00D1371E"/>
    <w:rsid w:val="00D15142"/>
    <w:rsid w:val="00D17DC5"/>
    <w:rsid w:val="00D20F69"/>
    <w:rsid w:val="00D214DF"/>
    <w:rsid w:val="00D21D3F"/>
    <w:rsid w:val="00D23E11"/>
    <w:rsid w:val="00D25869"/>
    <w:rsid w:val="00D25A00"/>
    <w:rsid w:val="00D26E68"/>
    <w:rsid w:val="00D279D4"/>
    <w:rsid w:val="00D31A73"/>
    <w:rsid w:val="00D324BF"/>
    <w:rsid w:val="00D35FE0"/>
    <w:rsid w:val="00D365C4"/>
    <w:rsid w:val="00D37D53"/>
    <w:rsid w:val="00D4082A"/>
    <w:rsid w:val="00D40C1F"/>
    <w:rsid w:val="00D40E38"/>
    <w:rsid w:val="00D4176B"/>
    <w:rsid w:val="00D41855"/>
    <w:rsid w:val="00D419C9"/>
    <w:rsid w:val="00D4526B"/>
    <w:rsid w:val="00D45800"/>
    <w:rsid w:val="00D45B7C"/>
    <w:rsid w:val="00D47901"/>
    <w:rsid w:val="00D502BB"/>
    <w:rsid w:val="00D504F4"/>
    <w:rsid w:val="00D5220C"/>
    <w:rsid w:val="00D52749"/>
    <w:rsid w:val="00D54C07"/>
    <w:rsid w:val="00D550F6"/>
    <w:rsid w:val="00D557A8"/>
    <w:rsid w:val="00D55D34"/>
    <w:rsid w:val="00D55EE9"/>
    <w:rsid w:val="00D56101"/>
    <w:rsid w:val="00D57585"/>
    <w:rsid w:val="00D57B0C"/>
    <w:rsid w:val="00D620BC"/>
    <w:rsid w:val="00D65FDF"/>
    <w:rsid w:val="00D717A8"/>
    <w:rsid w:val="00D71EF2"/>
    <w:rsid w:val="00D7235C"/>
    <w:rsid w:val="00D72376"/>
    <w:rsid w:val="00D72936"/>
    <w:rsid w:val="00D73328"/>
    <w:rsid w:val="00D74F4D"/>
    <w:rsid w:val="00D762BF"/>
    <w:rsid w:val="00D762E5"/>
    <w:rsid w:val="00D76771"/>
    <w:rsid w:val="00D771F9"/>
    <w:rsid w:val="00D77265"/>
    <w:rsid w:val="00D774CA"/>
    <w:rsid w:val="00D81297"/>
    <w:rsid w:val="00D826FA"/>
    <w:rsid w:val="00D8272C"/>
    <w:rsid w:val="00D842DE"/>
    <w:rsid w:val="00D871DC"/>
    <w:rsid w:val="00D9071A"/>
    <w:rsid w:val="00D91E59"/>
    <w:rsid w:val="00D92B6E"/>
    <w:rsid w:val="00D92D61"/>
    <w:rsid w:val="00D92E4B"/>
    <w:rsid w:val="00D93F1D"/>
    <w:rsid w:val="00D94763"/>
    <w:rsid w:val="00D978AF"/>
    <w:rsid w:val="00DA0CEF"/>
    <w:rsid w:val="00DA0D99"/>
    <w:rsid w:val="00DA1728"/>
    <w:rsid w:val="00DA1D40"/>
    <w:rsid w:val="00DA4D1F"/>
    <w:rsid w:val="00DA7B4B"/>
    <w:rsid w:val="00DA7BD7"/>
    <w:rsid w:val="00DA7E3A"/>
    <w:rsid w:val="00DB2005"/>
    <w:rsid w:val="00DB2FC4"/>
    <w:rsid w:val="00DB3499"/>
    <w:rsid w:val="00DB417B"/>
    <w:rsid w:val="00DB6BD7"/>
    <w:rsid w:val="00DB6C3F"/>
    <w:rsid w:val="00DB72F9"/>
    <w:rsid w:val="00DC00B4"/>
    <w:rsid w:val="00DC0351"/>
    <w:rsid w:val="00DC095C"/>
    <w:rsid w:val="00DC1A9F"/>
    <w:rsid w:val="00DC40F0"/>
    <w:rsid w:val="00DC59FE"/>
    <w:rsid w:val="00DC782A"/>
    <w:rsid w:val="00DC7E18"/>
    <w:rsid w:val="00DD015F"/>
    <w:rsid w:val="00DD37FB"/>
    <w:rsid w:val="00DD4612"/>
    <w:rsid w:val="00DD6DDE"/>
    <w:rsid w:val="00DE2471"/>
    <w:rsid w:val="00DE2622"/>
    <w:rsid w:val="00DE3FE7"/>
    <w:rsid w:val="00DE4B77"/>
    <w:rsid w:val="00DE4CAC"/>
    <w:rsid w:val="00DE57B2"/>
    <w:rsid w:val="00DE5E53"/>
    <w:rsid w:val="00DE61B0"/>
    <w:rsid w:val="00DE673D"/>
    <w:rsid w:val="00DE7B14"/>
    <w:rsid w:val="00DE7DAC"/>
    <w:rsid w:val="00DF1976"/>
    <w:rsid w:val="00DF1FBF"/>
    <w:rsid w:val="00DF28AE"/>
    <w:rsid w:val="00DF3FB9"/>
    <w:rsid w:val="00DF401E"/>
    <w:rsid w:val="00DF4348"/>
    <w:rsid w:val="00DF5490"/>
    <w:rsid w:val="00DF5BA1"/>
    <w:rsid w:val="00E02F86"/>
    <w:rsid w:val="00E058CA"/>
    <w:rsid w:val="00E05C4A"/>
    <w:rsid w:val="00E07A93"/>
    <w:rsid w:val="00E105A8"/>
    <w:rsid w:val="00E10ECF"/>
    <w:rsid w:val="00E11494"/>
    <w:rsid w:val="00E15A03"/>
    <w:rsid w:val="00E17F7A"/>
    <w:rsid w:val="00E2036C"/>
    <w:rsid w:val="00E21AC4"/>
    <w:rsid w:val="00E21AF8"/>
    <w:rsid w:val="00E21F4E"/>
    <w:rsid w:val="00E22177"/>
    <w:rsid w:val="00E22E43"/>
    <w:rsid w:val="00E23F07"/>
    <w:rsid w:val="00E25DBD"/>
    <w:rsid w:val="00E3039D"/>
    <w:rsid w:val="00E315D6"/>
    <w:rsid w:val="00E31645"/>
    <w:rsid w:val="00E3177E"/>
    <w:rsid w:val="00E31935"/>
    <w:rsid w:val="00E33DCB"/>
    <w:rsid w:val="00E35A2D"/>
    <w:rsid w:val="00E362F8"/>
    <w:rsid w:val="00E36349"/>
    <w:rsid w:val="00E3749A"/>
    <w:rsid w:val="00E375B6"/>
    <w:rsid w:val="00E41110"/>
    <w:rsid w:val="00E43FD1"/>
    <w:rsid w:val="00E50645"/>
    <w:rsid w:val="00E50FD9"/>
    <w:rsid w:val="00E51FA0"/>
    <w:rsid w:val="00E5208C"/>
    <w:rsid w:val="00E525B0"/>
    <w:rsid w:val="00E53A1F"/>
    <w:rsid w:val="00E54038"/>
    <w:rsid w:val="00E54514"/>
    <w:rsid w:val="00E55DCA"/>
    <w:rsid w:val="00E60626"/>
    <w:rsid w:val="00E62168"/>
    <w:rsid w:val="00E62632"/>
    <w:rsid w:val="00E634A2"/>
    <w:rsid w:val="00E64885"/>
    <w:rsid w:val="00E64C87"/>
    <w:rsid w:val="00E67295"/>
    <w:rsid w:val="00E704AD"/>
    <w:rsid w:val="00E70814"/>
    <w:rsid w:val="00E713E0"/>
    <w:rsid w:val="00E739D0"/>
    <w:rsid w:val="00E73B58"/>
    <w:rsid w:val="00E74058"/>
    <w:rsid w:val="00E76ED2"/>
    <w:rsid w:val="00E77765"/>
    <w:rsid w:val="00E777DF"/>
    <w:rsid w:val="00E81158"/>
    <w:rsid w:val="00E839F5"/>
    <w:rsid w:val="00E84ED0"/>
    <w:rsid w:val="00E84F05"/>
    <w:rsid w:val="00E85676"/>
    <w:rsid w:val="00E85B39"/>
    <w:rsid w:val="00E91500"/>
    <w:rsid w:val="00E925C3"/>
    <w:rsid w:val="00E961C7"/>
    <w:rsid w:val="00E966FB"/>
    <w:rsid w:val="00EA093A"/>
    <w:rsid w:val="00EA0E32"/>
    <w:rsid w:val="00EA1931"/>
    <w:rsid w:val="00EA41E5"/>
    <w:rsid w:val="00EA79AF"/>
    <w:rsid w:val="00EA79EF"/>
    <w:rsid w:val="00EB06E8"/>
    <w:rsid w:val="00EB122B"/>
    <w:rsid w:val="00EB1DE2"/>
    <w:rsid w:val="00EB31EE"/>
    <w:rsid w:val="00EB3388"/>
    <w:rsid w:val="00EB52ED"/>
    <w:rsid w:val="00EC0E0A"/>
    <w:rsid w:val="00EC12F6"/>
    <w:rsid w:val="00EC2011"/>
    <w:rsid w:val="00EC20E5"/>
    <w:rsid w:val="00EC2CD1"/>
    <w:rsid w:val="00EC4FB9"/>
    <w:rsid w:val="00EC61B9"/>
    <w:rsid w:val="00EC6246"/>
    <w:rsid w:val="00ED07AD"/>
    <w:rsid w:val="00ED6582"/>
    <w:rsid w:val="00ED707C"/>
    <w:rsid w:val="00ED7476"/>
    <w:rsid w:val="00ED7B2C"/>
    <w:rsid w:val="00ED7D8A"/>
    <w:rsid w:val="00ED7FD3"/>
    <w:rsid w:val="00EE5965"/>
    <w:rsid w:val="00EF2385"/>
    <w:rsid w:val="00EF393D"/>
    <w:rsid w:val="00EF3E64"/>
    <w:rsid w:val="00EF431F"/>
    <w:rsid w:val="00EF5E7A"/>
    <w:rsid w:val="00F005ED"/>
    <w:rsid w:val="00F007B3"/>
    <w:rsid w:val="00F00846"/>
    <w:rsid w:val="00F04886"/>
    <w:rsid w:val="00F05979"/>
    <w:rsid w:val="00F059C1"/>
    <w:rsid w:val="00F10E49"/>
    <w:rsid w:val="00F119BC"/>
    <w:rsid w:val="00F11ADF"/>
    <w:rsid w:val="00F13F7B"/>
    <w:rsid w:val="00F140C2"/>
    <w:rsid w:val="00F14233"/>
    <w:rsid w:val="00F148EE"/>
    <w:rsid w:val="00F16247"/>
    <w:rsid w:val="00F174CF"/>
    <w:rsid w:val="00F201AC"/>
    <w:rsid w:val="00F206B1"/>
    <w:rsid w:val="00F213A0"/>
    <w:rsid w:val="00F22412"/>
    <w:rsid w:val="00F22B87"/>
    <w:rsid w:val="00F2563E"/>
    <w:rsid w:val="00F34BBA"/>
    <w:rsid w:val="00F34D0F"/>
    <w:rsid w:val="00F34D78"/>
    <w:rsid w:val="00F34FF9"/>
    <w:rsid w:val="00F362CA"/>
    <w:rsid w:val="00F371F1"/>
    <w:rsid w:val="00F372E7"/>
    <w:rsid w:val="00F406FE"/>
    <w:rsid w:val="00F41D04"/>
    <w:rsid w:val="00F4241E"/>
    <w:rsid w:val="00F43621"/>
    <w:rsid w:val="00F44476"/>
    <w:rsid w:val="00F44D40"/>
    <w:rsid w:val="00F45746"/>
    <w:rsid w:val="00F52E81"/>
    <w:rsid w:val="00F5315B"/>
    <w:rsid w:val="00F53511"/>
    <w:rsid w:val="00F56109"/>
    <w:rsid w:val="00F5655A"/>
    <w:rsid w:val="00F61CAE"/>
    <w:rsid w:val="00F62266"/>
    <w:rsid w:val="00F634E2"/>
    <w:rsid w:val="00F64E3A"/>
    <w:rsid w:val="00F65026"/>
    <w:rsid w:val="00F65E14"/>
    <w:rsid w:val="00F71090"/>
    <w:rsid w:val="00F7323C"/>
    <w:rsid w:val="00F739B8"/>
    <w:rsid w:val="00F848F5"/>
    <w:rsid w:val="00F8578D"/>
    <w:rsid w:val="00F903AD"/>
    <w:rsid w:val="00F90A19"/>
    <w:rsid w:val="00F91ADC"/>
    <w:rsid w:val="00F91BA4"/>
    <w:rsid w:val="00F91CB9"/>
    <w:rsid w:val="00F92A67"/>
    <w:rsid w:val="00F92AB3"/>
    <w:rsid w:val="00F935D9"/>
    <w:rsid w:val="00F93737"/>
    <w:rsid w:val="00F93F7F"/>
    <w:rsid w:val="00F95B2A"/>
    <w:rsid w:val="00F96787"/>
    <w:rsid w:val="00F97826"/>
    <w:rsid w:val="00F97BF8"/>
    <w:rsid w:val="00FA0D51"/>
    <w:rsid w:val="00FA18A0"/>
    <w:rsid w:val="00FA1BD2"/>
    <w:rsid w:val="00FA2E23"/>
    <w:rsid w:val="00FA57B6"/>
    <w:rsid w:val="00FA6BF3"/>
    <w:rsid w:val="00FA6F3D"/>
    <w:rsid w:val="00FA79D3"/>
    <w:rsid w:val="00FA7BA6"/>
    <w:rsid w:val="00FA7F05"/>
    <w:rsid w:val="00FB15F2"/>
    <w:rsid w:val="00FB38C2"/>
    <w:rsid w:val="00FB3B42"/>
    <w:rsid w:val="00FB4EE1"/>
    <w:rsid w:val="00FB68CA"/>
    <w:rsid w:val="00FB6F41"/>
    <w:rsid w:val="00FC2446"/>
    <w:rsid w:val="00FC2CB9"/>
    <w:rsid w:val="00FC394A"/>
    <w:rsid w:val="00FC488E"/>
    <w:rsid w:val="00FC6307"/>
    <w:rsid w:val="00FC65FF"/>
    <w:rsid w:val="00FC6B19"/>
    <w:rsid w:val="00FD0942"/>
    <w:rsid w:val="00FD0D30"/>
    <w:rsid w:val="00FD1341"/>
    <w:rsid w:val="00FD17F0"/>
    <w:rsid w:val="00FD435D"/>
    <w:rsid w:val="00FD48C7"/>
    <w:rsid w:val="00FD5C3E"/>
    <w:rsid w:val="00FD7272"/>
    <w:rsid w:val="00FE054C"/>
    <w:rsid w:val="00FE16F1"/>
    <w:rsid w:val="00FE1C80"/>
    <w:rsid w:val="00FE3944"/>
    <w:rsid w:val="00FE4172"/>
    <w:rsid w:val="00FE586D"/>
    <w:rsid w:val="00FE59A4"/>
    <w:rsid w:val="00FE5FB4"/>
    <w:rsid w:val="00FE6493"/>
    <w:rsid w:val="00FE64C3"/>
    <w:rsid w:val="00FE6B06"/>
    <w:rsid w:val="00FE7820"/>
    <w:rsid w:val="00FF1813"/>
    <w:rsid w:val="00FF39F9"/>
    <w:rsid w:val="00FF3CF1"/>
    <w:rsid w:val="00FF4957"/>
    <w:rsid w:val="00FF5FC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A38FFDE-A4D0-41E5-809A-E5CC44781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20BC"/>
    <w:pPr>
      <w:ind w:left="720"/>
      <w:contextualSpacing/>
    </w:pPr>
  </w:style>
  <w:style w:type="table" w:styleId="TableGrid">
    <w:name w:val="Table Grid"/>
    <w:basedOn w:val="TableNormal"/>
    <w:uiPriority w:val="59"/>
    <w:rsid w:val="00D826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163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63C1"/>
    <w:rPr>
      <w:lang w:val="en-GB"/>
    </w:rPr>
  </w:style>
  <w:style w:type="paragraph" w:styleId="Footer">
    <w:name w:val="footer"/>
    <w:basedOn w:val="Normal"/>
    <w:link w:val="FooterChar"/>
    <w:uiPriority w:val="99"/>
    <w:unhideWhenUsed/>
    <w:rsid w:val="005163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63C1"/>
    <w:rPr>
      <w:lang w:val="en-GB"/>
    </w:rPr>
  </w:style>
  <w:style w:type="paragraph" w:styleId="HTMLPreformatted">
    <w:name w:val="HTML Preformatted"/>
    <w:basedOn w:val="Normal"/>
    <w:link w:val="HTMLPreformattedChar"/>
    <w:uiPriority w:val="99"/>
    <w:unhideWhenUsed/>
    <w:rsid w:val="00B35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35FDD"/>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03</Words>
  <Characters>971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ia Kibe</dc:creator>
  <cp:lastModifiedBy>Lydia Kibe</cp:lastModifiedBy>
  <cp:revision>2</cp:revision>
  <dcterms:created xsi:type="dcterms:W3CDTF">2022-01-30T08:55:00Z</dcterms:created>
  <dcterms:modified xsi:type="dcterms:W3CDTF">2022-01-30T08:55:00Z</dcterms:modified>
</cp:coreProperties>
</file>